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26C0D" w14:textId="32023A89" w:rsidR="00A41D7E" w:rsidRPr="00A41D7E" w:rsidRDefault="00A41D7E" w:rsidP="00A41D7E">
      <w:bookmarkStart w:id="0" w:name="_GoBack"/>
      <w:bookmarkEnd w:id="0"/>
      <w:r>
        <w:t xml:space="preserve">Supplementary Table </w:t>
      </w:r>
      <w:r w:rsidRPr="009E2EA8">
        <w:t>1. Semi-structured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21622" w:rsidRPr="009E2EA8" w14:paraId="6C4C1CE5" w14:textId="77777777" w:rsidTr="00490159">
        <w:tc>
          <w:tcPr>
            <w:tcW w:w="9350" w:type="dxa"/>
          </w:tcPr>
          <w:p w14:paraId="79166C77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Can you tell me in your own words about non-alcoholic fatty liver disease (NAFLD)? Probe: How is it diagnosed?  What tests are generally used? What is Non-alcoholic steatohepatitis (NASH)?</w:t>
            </w:r>
          </w:p>
        </w:tc>
      </w:tr>
      <w:tr w:rsidR="00B21622" w:rsidRPr="009E2EA8" w14:paraId="1B537960" w14:textId="77777777" w:rsidTr="00490159">
        <w:tc>
          <w:tcPr>
            <w:tcW w:w="9350" w:type="dxa"/>
          </w:tcPr>
          <w:p w14:paraId="3EFD6D36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What would make you suspect that a patient may have NAFLD?</w:t>
            </w:r>
          </w:p>
        </w:tc>
      </w:tr>
      <w:tr w:rsidR="00B21622" w:rsidRPr="009E2EA8" w14:paraId="573954AA" w14:textId="77777777" w:rsidTr="00490159">
        <w:tc>
          <w:tcPr>
            <w:tcW w:w="9350" w:type="dxa"/>
          </w:tcPr>
          <w:p w14:paraId="6C6419A9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Do you routinely test for NAFLD in your practice?  Why/Why not? </w:t>
            </w:r>
          </w:p>
        </w:tc>
      </w:tr>
      <w:tr w:rsidR="00B21622" w:rsidRPr="009E2EA8" w14:paraId="26207AF5" w14:textId="77777777" w:rsidTr="00490159">
        <w:tc>
          <w:tcPr>
            <w:tcW w:w="9350" w:type="dxa"/>
          </w:tcPr>
          <w:p w14:paraId="4D71E9BB" w14:textId="77777777" w:rsidR="00B21622" w:rsidRPr="009E2EA8" w:rsidRDefault="00B21622" w:rsidP="00490159">
            <w:pPr>
              <w:pStyle w:val="ListParagraph"/>
              <w:ind w:left="360"/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How do you typically diagnose/test for NAFLD in your clinic/practice?  Probe: ultrasound, fibrosis biomarkers, etc.</w:t>
            </w:r>
          </w:p>
        </w:tc>
      </w:tr>
      <w:tr w:rsidR="00B21622" w:rsidRPr="009E2EA8" w14:paraId="4714CAA8" w14:textId="77777777" w:rsidTr="00490159">
        <w:tc>
          <w:tcPr>
            <w:tcW w:w="9350" w:type="dxa"/>
          </w:tcPr>
          <w:p w14:paraId="4719E28B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Tell me the reasons you think it’s important to test for NAFLD. Note: Try to elicit if he/she knows that NAFLD can progress to NASH, fibrosis, cirrhosis, HCC; that early fibrosis is reversible, while late stage is not.</w:t>
            </w:r>
          </w:p>
        </w:tc>
      </w:tr>
      <w:tr w:rsidR="00B21622" w:rsidRPr="009E2EA8" w14:paraId="7DBE2901" w14:textId="77777777" w:rsidTr="00490159">
        <w:tc>
          <w:tcPr>
            <w:tcW w:w="9350" w:type="dxa"/>
          </w:tcPr>
          <w:p w14:paraId="03AF78E9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Tell me about how you explain a diagnosis of NAFLD to your patients.</w:t>
            </w:r>
          </w:p>
        </w:tc>
      </w:tr>
      <w:tr w:rsidR="00B21622" w:rsidRPr="009E2EA8" w14:paraId="18208B6D" w14:textId="77777777" w:rsidTr="00490159">
        <w:tc>
          <w:tcPr>
            <w:tcW w:w="9350" w:type="dxa"/>
          </w:tcPr>
          <w:p w14:paraId="03380B92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What do you typically tell your patients about the progression of NAFLD?</w:t>
            </w:r>
          </w:p>
        </w:tc>
      </w:tr>
      <w:tr w:rsidR="00B21622" w:rsidRPr="009E2EA8" w14:paraId="72183E53" w14:textId="77777777" w:rsidTr="00490159">
        <w:tc>
          <w:tcPr>
            <w:tcW w:w="9350" w:type="dxa"/>
          </w:tcPr>
          <w:p w14:paraId="33918E98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What handouts or information brochures, if any, do you or your clinic offer patients on NAFLD?</w:t>
            </w:r>
          </w:p>
        </w:tc>
      </w:tr>
      <w:tr w:rsidR="00B21622" w:rsidRPr="009E2EA8" w14:paraId="735CFA1E" w14:textId="77777777" w:rsidTr="00490159">
        <w:tc>
          <w:tcPr>
            <w:tcW w:w="9350" w:type="dxa"/>
          </w:tcPr>
          <w:p w14:paraId="271BDF94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What factors do you think play a primary role in the development of NAFLD in your patients? Note: Try to understand what they attribute to the development of liver disease. Probe: Genetics, Environmental toxins or hazards, Diet, Exercise, alcohol or tobacco, Illicit drug use, Other medicines, Hepatitis virus, Race/ethnicity, culture, etc.</w:t>
            </w:r>
          </w:p>
        </w:tc>
      </w:tr>
      <w:tr w:rsidR="00B21622" w:rsidRPr="009E2EA8" w14:paraId="46D84FC7" w14:textId="77777777" w:rsidTr="00490159">
        <w:tc>
          <w:tcPr>
            <w:tcW w:w="9350" w:type="dxa"/>
          </w:tcPr>
          <w:p w14:paraId="50F44A6E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i/>
              </w:rPr>
            </w:pPr>
            <w:r w:rsidRPr="009E2EA8">
              <w:rPr>
                <w:rFonts w:ascii="Calibri" w:hAnsi="Calibri" w:cs="Calibri"/>
              </w:rPr>
              <w:t>What factors do you think are important to prevent the progression of NAFLD to NASH, fibrosis, cirrhosis and/or hepatocellular carcinoma?  Probe: Genetics, Environmental toxins or hazards, Diet, Exercise, alcohol or tobacco, Illicit drug use, Other medicines, Hepatitis virus, Race/ethnicity, culture, etc.</w:t>
            </w:r>
          </w:p>
        </w:tc>
      </w:tr>
      <w:tr w:rsidR="00B21622" w:rsidRPr="009E2EA8" w14:paraId="567D6E02" w14:textId="77777777" w:rsidTr="00490159">
        <w:tc>
          <w:tcPr>
            <w:tcW w:w="9350" w:type="dxa"/>
          </w:tcPr>
          <w:p w14:paraId="73795BC2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In your practice, do you currently manage NAFLD and/or monitor its progression for those who have been diagnosed? Why/Why not? </w:t>
            </w:r>
          </w:p>
          <w:p w14:paraId="11C212D9" w14:textId="77777777" w:rsidR="00B21622" w:rsidRPr="009E2EA8" w:rsidRDefault="00B21622" w:rsidP="00B21622">
            <w:pPr>
              <w:pStyle w:val="ListParagraph"/>
              <w:numPr>
                <w:ilvl w:val="1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[</w:t>
            </w:r>
            <w:r w:rsidRPr="009E2EA8">
              <w:rPr>
                <w:rFonts w:ascii="Calibri" w:hAnsi="Calibri" w:cs="Calibri"/>
                <w:i/>
              </w:rPr>
              <w:t>If yes</w:t>
            </w:r>
            <w:r w:rsidRPr="009E2EA8">
              <w:rPr>
                <w:rFonts w:ascii="Calibri" w:hAnsi="Calibri" w:cs="Calibri"/>
              </w:rPr>
              <w:t xml:space="preserve">] How do you managed and/or monitor the progression of NAFLD in your patients? </w:t>
            </w:r>
          </w:p>
          <w:p w14:paraId="5D59BB90" w14:textId="77777777" w:rsidR="00B21622" w:rsidRPr="009E2EA8" w:rsidRDefault="00B21622" w:rsidP="00B21622">
            <w:pPr>
              <w:pStyle w:val="ListParagraph"/>
              <w:numPr>
                <w:ilvl w:val="1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[</w:t>
            </w:r>
            <w:r w:rsidRPr="009E2EA8">
              <w:rPr>
                <w:rFonts w:ascii="Calibri" w:hAnsi="Calibri" w:cs="Calibri"/>
                <w:i/>
              </w:rPr>
              <w:t>If no</w:t>
            </w:r>
            <w:r w:rsidRPr="009E2EA8">
              <w:rPr>
                <w:rFonts w:ascii="Calibri" w:hAnsi="Calibri" w:cs="Calibri"/>
              </w:rPr>
              <w:t>] Why not? Probe: need formal recommendations, need resources, etc.</w:t>
            </w:r>
          </w:p>
        </w:tc>
      </w:tr>
      <w:tr w:rsidR="00B21622" w:rsidRPr="009E2EA8" w14:paraId="7B048CE4" w14:textId="77777777" w:rsidTr="00490159">
        <w:tc>
          <w:tcPr>
            <w:tcW w:w="9350" w:type="dxa"/>
          </w:tcPr>
          <w:p w14:paraId="24F235BE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Since NAFLD often co-occurs with other conditions, such as metabolic syndrome or type 2 diabetes, how do you manage NAFLD alongside these other co-morbidities? </w:t>
            </w:r>
          </w:p>
        </w:tc>
      </w:tr>
      <w:tr w:rsidR="00B21622" w:rsidRPr="009E2EA8" w14:paraId="59398401" w14:textId="77777777" w:rsidTr="00490159">
        <w:tc>
          <w:tcPr>
            <w:tcW w:w="9350" w:type="dxa"/>
          </w:tcPr>
          <w:p w14:paraId="789E02FB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What do you say to your patients about how they can manage their NAFLD? Probe: recommend diet, exercise, weight loss; refer to lifestyle modification therapists/weight loss specialists/dieticians, etc.; recommend more frequent visits to your clinic/a specialty clinic?</w:t>
            </w:r>
          </w:p>
          <w:p w14:paraId="60E556A3" w14:textId="77777777" w:rsidR="00B21622" w:rsidRPr="009E2EA8" w:rsidRDefault="00B21622" w:rsidP="00B21622">
            <w:pPr>
              <w:pStyle w:val="ListParagraph"/>
              <w:numPr>
                <w:ilvl w:val="1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What specific recommendations do you give?</w:t>
            </w:r>
          </w:p>
        </w:tc>
      </w:tr>
      <w:tr w:rsidR="00B21622" w:rsidRPr="009E2EA8" w14:paraId="38C6C9F6" w14:textId="77777777" w:rsidTr="00490159">
        <w:tc>
          <w:tcPr>
            <w:tcW w:w="9350" w:type="dxa"/>
          </w:tcPr>
          <w:p w14:paraId="0E89FD92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What have you observed about the ways that NAFLD impacts your patients’ lives? </w:t>
            </w:r>
          </w:p>
          <w:p w14:paraId="5ED19065" w14:textId="77777777" w:rsidR="00B21622" w:rsidRPr="009E2EA8" w:rsidRDefault="00B21622" w:rsidP="00B21622">
            <w:pPr>
              <w:pStyle w:val="ListParagraph"/>
              <w:numPr>
                <w:ilvl w:val="1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Has it made their life more difficult? </w:t>
            </w:r>
          </w:p>
          <w:p w14:paraId="289D6209" w14:textId="77777777" w:rsidR="00B21622" w:rsidRPr="009E2EA8" w:rsidRDefault="00B21622" w:rsidP="00B21622">
            <w:pPr>
              <w:pStyle w:val="ListParagraph"/>
              <w:numPr>
                <w:ilvl w:val="1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Has it made them more worried/concerned? </w:t>
            </w:r>
          </w:p>
        </w:tc>
      </w:tr>
      <w:tr w:rsidR="00B21622" w:rsidRPr="009E2EA8" w14:paraId="3244B10F" w14:textId="77777777" w:rsidTr="00490159">
        <w:tc>
          <w:tcPr>
            <w:tcW w:w="9350" w:type="dxa"/>
          </w:tcPr>
          <w:p w14:paraId="3D3EC247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Tell me about any changes your patients have made in their health behaviors after they’ve been diagnosed with NAFLD? </w:t>
            </w:r>
          </w:p>
          <w:p w14:paraId="2BAFE474" w14:textId="77777777" w:rsidR="00B21622" w:rsidRPr="009E2EA8" w:rsidRDefault="00B21622" w:rsidP="00B21622">
            <w:pPr>
              <w:pStyle w:val="ListParagraph"/>
              <w:numPr>
                <w:ilvl w:val="1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What has worked, what has not worked?</w:t>
            </w:r>
          </w:p>
          <w:p w14:paraId="15DBF4A2" w14:textId="77777777" w:rsidR="00B21622" w:rsidRPr="009E2EA8" w:rsidRDefault="00B21622" w:rsidP="00B21622">
            <w:pPr>
              <w:pStyle w:val="ListParagraph"/>
              <w:numPr>
                <w:ilvl w:val="1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What do you need to help you help your patients? </w:t>
            </w:r>
          </w:p>
        </w:tc>
      </w:tr>
      <w:tr w:rsidR="00B21622" w:rsidRPr="009E2EA8" w14:paraId="6C08497E" w14:textId="77777777" w:rsidTr="00490159">
        <w:tc>
          <w:tcPr>
            <w:tcW w:w="9350" w:type="dxa"/>
          </w:tcPr>
          <w:p w14:paraId="10496DDC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Tell me the reasons you think it’s important to monitor NAFLD in your patients.</w:t>
            </w:r>
          </w:p>
        </w:tc>
      </w:tr>
      <w:tr w:rsidR="00B21622" w:rsidRPr="009E2EA8" w14:paraId="139FAFAE" w14:textId="77777777" w:rsidTr="00490159">
        <w:tc>
          <w:tcPr>
            <w:tcW w:w="9350" w:type="dxa"/>
          </w:tcPr>
          <w:p w14:paraId="14F845EF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Do you monitor the progression of NAFLD in your patients?</w:t>
            </w:r>
            <w:r w:rsidRPr="009E2EA8">
              <w:rPr>
                <w:rFonts w:ascii="Calibri" w:hAnsi="Calibri" w:cs="Calibri"/>
              </w:rPr>
              <w:tab/>
              <w:t xml:space="preserve">How so? With what frequency? </w:t>
            </w:r>
          </w:p>
        </w:tc>
      </w:tr>
      <w:tr w:rsidR="00B21622" w:rsidRPr="009E2EA8" w14:paraId="159F38D9" w14:textId="77777777" w:rsidTr="00490159">
        <w:tc>
          <w:tcPr>
            <w:tcW w:w="9350" w:type="dxa"/>
          </w:tcPr>
          <w:p w14:paraId="70234F1F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>Some ethnicities have higher rates of NAFLD than others. Tell me about your experience with the diagnoses, management and/or monitoring of NAFLD in different ethnicities. Probe: Has your experience with diagnosing and/or managing NAFLD been different with Hispanic patients than it has with other patients?</w:t>
            </w:r>
          </w:p>
        </w:tc>
      </w:tr>
      <w:tr w:rsidR="00B21622" w:rsidRPr="009E2EA8" w14:paraId="7FFA2F51" w14:textId="77777777" w:rsidTr="00490159">
        <w:tc>
          <w:tcPr>
            <w:tcW w:w="9350" w:type="dxa"/>
          </w:tcPr>
          <w:p w14:paraId="1854958E" w14:textId="77777777" w:rsidR="00B21622" w:rsidRPr="009E2EA8" w:rsidRDefault="00B21622" w:rsidP="00B21622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 w:rsidRPr="009E2EA8">
              <w:rPr>
                <w:rFonts w:ascii="Calibri" w:hAnsi="Calibri" w:cs="Calibri"/>
              </w:rPr>
              <w:t xml:space="preserve">Is there anything else you would like to share? </w:t>
            </w:r>
          </w:p>
        </w:tc>
      </w:tr>
    </w:tbl>
    <w:p w14:paraId="522BE5A9" w14:textId="6255EE2D" w:rsidR="00B21622" w:rsidRPr="00B21622" w:rsidRDefault="00B21622" w:rsidP="00A41D7E"/>
    <w:sectPr w:rsidR="00B21622" w:rsidRPr="00B21622" w:rsidSect="00CC2656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322E41" w14:textId="77777777" w:rsidR="00DC089A" w:rsidRDefault="00DC089A" w:rsidP="00EF3D29">
      <w:pPr>
        <w:spacing w:after="0" w:line="240" w:lineRule="auto"/>
      </w:pPr>
      <w:r>
        <w:separator/>
      </w:r>
    </w:p>
  </w:endnote>
  <w:endnote w:type="continuationSeparator" w:id="0">
    <w:p w14:paraId="6B2C46D8" w14:textId="77777777" w:rsidR="00DC089A" w:rsidRDefault="00DC089A" w:rsidP="00EF3D29">
      <w:pPr>
        <w:spacing w:after="0" w:line="240" w:lineRule="auto"/>
      </w:pPr>
      <w:r>
        <w:continuationSeparator/>
      </w:r>
    </w:p>
  </w:endnote>
  <w:endnote w:type="continuationNotice" w:id="1">
    <w:p w14:paraId="454BDCB6" w14:textId="77777777" w:rsidR="00DC089A" w:rsidRDefault="00DC08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1FC33" w14:textId="61249B91" w:rsidR="00B632E6" w:rsidRDefault="00B632E6">
    <w:pPr>
      <w:pStyle w:val="Footer"/>
      <w:jc w:val="right"/>
    </w:pPr>
  </w:p>
  <w:p w14:paraId="1C04F70A" w14:textId="77777777" w:rsidR="00B632E6" w:rsidRDefault="00B632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9B1B2" w14:textId="77777777" w:rsidR="00DC089A" w:rsidRDefault="00DC089A" w:rsidP="00EF3D29">
      <w:pPr>
        <w:spacing w:after="0" w:line="240" w:lineRule="auto"/>
      </w:pPr>
      <w:r>
        <w:separator/>
      </w:r>
    </w:p>
  </w:footnote>
  <w:footnote w:type="continuationSeparator" w:id="0">
    <w:p w14:paraId="62FBBDF5" w14:textId="77777777" w:rsidR="00DC089A" w:rsidRDefault="00DC089A" w:rsidP="00EF3D29">
      <w:pPr>
        <w:spacing w:after="0" w:line="240" w:lineRule="auto"/>
      </w:pPr>
      <w:r>
        <w:continuationSeparator/>
      </w:r>
    </w:p>
  </w:footnote>
  <w:footnote w:type="continuationNotice" w:id="1">
    <w:p w14:paraId="705F5B5E" w14:textId="77777777" w:rsidR="00DC089A" w:rsidRDefault="00DC089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nTttHF6o1hUGg" int2:id="S4HwS9O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D0385"/>
    <w:multiLevelType w:val="hybridMultilevel"/>
    <w:tmpl w:val="84B244A6"/>
    <w:lvl w:ilvl="0" w:tplc="F71A485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341EF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9CE4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7ABD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D00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708BB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0410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6EC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6606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C42E4"/>
    <w:multiLevelType w:val="hybridMultilevel"/>
    <w:tmpl w:val="59CE8BC6"/>
    <w:lvl w:ilvl="0" w:tplc="14C410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E40D7"/>
    <w:multiLevelType w:val="hybridMultilevel"/>
    <w:tmpl w:val="54E2F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D4A82"/>
    <w:multiLevelType w:val="hybridMultilevel"/>
    <w:tmpl w:val="F6DCFEA2"/>
    <w:lvl w:ilvl="0" w:tplc="552E20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8A59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582D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0E90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FCDA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C6D7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AC90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383E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AAD6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D48AA"/>
    <w:multiLevelType w:val="multilevel"/>
    <w:tmpl w:val="6BD2F5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960FF2"/>
    <w:multiLevelType w:val="hybridMultilevel"/>
    <w:tmpl w:val="DA0A3D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F33A9B"/>
    <w:multiLevelType w:val="hybridMultilevel"/>
    <w:tmpl w:val="3B522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06C439"/>
    <w:multiLevelType w:val="hybridMultilevel"/>
    <w:tmpl w:val="313AE8DC"/>
    <w:lvl w:ilvl="0" w:tplc="E95AB0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FCCE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22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52E3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EC25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5A54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7260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F0CF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404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191472"/>
    <w:multiLevelType w:val="hybridMultilevel"/>
    <w:tmpl w:val="16E0D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3E4658"/>
    <w:multiLevelType w:val="hybridMultilevel"/>
    <w:tmpl w:val="26B65A40"/>
    <w:lvl w:ilvl="0" w:tplc="724C6D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A58B5A"/>
    <w:multiLevelType w:val="hybridMultilevel"/>
    <w:tmpl w:val="0A98D03C"/>
    <w:lvl w:ilvl="0" w:tplc="1D742C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4C955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9B0AF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C74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1CAA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CCB9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32F9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016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F8F8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066A08"/>
    <w:multiLevelType w:val="hybridMultilevel"/>
    <w:tmpl w:val="816C84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B60E6F"/>
    <w:multiLevelType w:val="multilevel"/>
    <w:tmpl w:val="EE9EE244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  <w:b w:val="0"/>
        <w:i w:val="0"/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i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DC53041"/>
    <w:multiLevelType w:val="hybridMultilevel"/>
    <w:tmpl w:val="D12876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F91316D"/>
    <w:multiLevelType w:val="hybridMultilevel"/>
    <w:tmpl w:val="B3266E4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10"/>
  </w:num>
  <w:num w:numId="5">
    <w:abstractNumId w:val="11"/>
  </w:num>
  <w:num w:numId="6">
    <w:abstractNumId w:val="6"/>
  </w:num>
  <w:num w:numId="7">
    <w:abstractNumId w:val="14"/>
  </w:num>
  <w:num w:numId="8">
    <w:abstractNumId w:val="8"/>
  </w:num>
  <w:num w:numId="9">
    <w:abstractNumId w:val="13"/>
  </w:num>
  <w:num w:numId="10">
    <w:abstractNumId w:val="5"/>
  </w:num>
  <w:num w:numId="11">
    <w:abstractNumId w:val="0"/>
  </w:num>
  <w:num w:numId="12">
    <w:abstractNumId w:val="2"/>
  </w:num>
  <w:num w:numId="13">
    <w:abstractNumId w:val="1"/>
  </w:num>
  <w:num w:numId="14">
    <w:abstractNumId w:val="9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aea99fs2ffa5ees5y55sa69fp222rdx222&quot;&gt;Energy Balance-Converted&lt;record-ids&gt;&lt;item&gt;1270&lt;/item&gt;&lt;item&gt;1336&lt;/item&gt;&lt;item&gt;1353&lt;/item&gt;&lt;item&gt;1366&lt;/item&gt;&lt;item&gt;1391&lt;/item&gt;&lt;item&gt;1475&lt;/item&gt;&lt;item&gt;1477&lt;/item&gt;&lt;item&gt;1606&lt;/item&gt;&lt;item&gt;1607&lt;/item&gt;&lt;item&gt;1608&lt;/item&gt;&lt;item&gt;1609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8&lt;/item&gt;&lt;item&gt;1693&lt;/item&gt;&lt;item&gt;1694&lt;/item&gt;&lt;item&gt;1695&lt;/item&gt;&lt;item&gt;1696&lt;/item&gt;&lt;item&gt;1697&lt;/item&gt;&lt;item&gt;1698&lt;/item&gt;&lt;item&gt;1699&lt;/item&gt;&lt;item&gt;1700&lt;/item&gt;&lt;item&gt;1701&lt;/item&gt;&lt;item&gt;1848&lt;/item&gt;&lt;/record-ids&gt;&lt;/item&gt;&lt;/Libraries&gt;"/>
  </w:docVars>
  <w:rsids>
    <w:rsidRoot w:val="004C5175"/>
    <w:rsid w:val="00001C30"/>
    <w:rsid w:val="000020BF"/>
    <w:rsid w:val="00002F6A"/>
    <w:rsid w:val="0000522C"/>
    <w:rsid w:val="00006E95"/>
    <w:rsid w:val="000101CD"/>
    <w:rsid w:val="00010F77"/>
    <w:rsid w:val="0001204F"/>
    <w:rsid w:val="000168B9"/>
    <w:rsid w:val="0002105C"/>
    <w:rsid w:val="000222B4"/>
    <w:rsid w:val="00025F71"/>
    <w:rsid w:val="00031242"/>
    <w:rsid w:val="0003302C"/>
    <w:rsid w:val="00035D1F"/>
    <w:rsid w:val="00037BE6"/>
    <w:rsid w:val="00044547"/>
    <w:rsid w:val="000445F5"/>
    <w:rsid w:val="000456CD"/>
    <w:rsid w:val="000459A5"/>
    <w:rsid w:val="00046A3D"/>
    <w:rsid w:val="00046B13"/>
    <w:rsid w:val="00047E79"/>
    <w:rsid w:val="00048EF3"/>
    <w:rsid w:val="00055EC6"/>
    <w:rsid w:val="00056B50"/>
    <w:rsid w:val="00063AA9"/>
    <w:rsid w:val="00064DF1"/>
    <w:rsid w:val="00065D3A"/>
    <w:rsid w:val="00066850"/>
    <w:rsid w:val="00067577"/>
    <w:rsid w:val="0007130D"/>
    <w:rsid w:val="00076544"/>
    <w:rsid w:val="00083964"/>
    <w:rsid w:val="000858E9"/>
    <w:rsid w:val="00097912"/>
    <w:rsid w:val="000979A5"/>
    <w:rsid w:val="000A088A"/>
    <w:rsid w:val="000A1B75"/>
    <w:rsid w:val="000A249B"/>
    <w:rsid w:val="000A6185"/>
    <w:rsid w:val="000B166E"/>
    <w:rsid w:val="000B2764"/>
    <w:rsid w:val="000B3C0F"/>
    <w:rsid w:val="000B4B8E"/>
    <w:rsid w:val="000B4E43"/>
    <w:rsid w:val="000B590C"/>
    <w:rsid w:val="000B796C"/>
    <w:rsid w:val="000B7DA4"/>
    <w:rsid w:val="000C3063"/>
    <w:rsid w:val="000C451F"/>
    <w:rsid w:val="000D23A5"/>
    <w:rsid w:val="000D5AA0"/>
    <w:rsid w:val="000D6E3A"/>
    <w:rsid w:val="000DEEAE"/>
    <w:rsid w:val="000E11E7"/>
    <w:rsid w:val="000E3FC7"/>
    <w:rsid w:val="000E52EE"/>
    <w:rsid w:val="000E6191"/>
    <w:rsid w:val="000E691D"/>
    <w:rsid w:val="000F2274"/>
    <w:rsid w:val="000F53E6"/>
    <w:rsid w:val="000F55FD"/>
    <w:rsid w:val="000F60CF"/>
    <w:rsid w:val="00107CA3"/>
    <w:rsid w:val="00111713"/>
    <w:rsid w:val="00116789"/>
    <w:rsid w:val="0012087B"/>
    <w:rsid w:val="00121B43"/>
    <w:rsid w:val="001232A7"/>
    <w:rsid w:val="0012396A"/>
    <w:rsid w:val="00125ADB"/>
    <w:rsid w:val="001337BC"/>
    <w:rsid w:val="00133AD4"/>
    <w:rsid w:val="00134151"/>
    <w:rsid w:val="00140498"/>
    <w:rsid w:val="00140E12"/>
    <w:rsid w:val="0014165B"/>
    <w:rsid w:val="00144143"/>
    <w:rsid w:val="00145258"/>
    <w:rsid w:val="001500BC"/>
    <w:rsid w:val="00150EB4"/>
    <w:rsid w:val="0015150E"/>
    <w:rsid w:val="001518D7"/>
    <w:rsid w:val="00151B8B"/>
    <w:rsid w:val="00152F05"/>
    <w:rsid w:val="00157E81"/>
    <w:rsid w:val="0016092C"/>
    <w:rsid w:val="001610C8"/>
    <w:rsid w:val="0017033C"/>
    <w:rsid w:val="001726D1"/>
    <w:rsid w:val="00173298"/>
    <w:rsid w:val="001761C5"/>
    <w:rsid w:val="001768E0"/>
    <w:rsid w:val="00179CE2"/>
    <w:rsid w:val="00184951"/>
    <w:rsid w:val="0018548E"/>
    <w:rsid w:val="00187CEF"/>
    <w:rsid w:val="00190AFB"/>
    <w:rsid w:val="001A72EF"/>
    <w:rsid w:val="001A78C5"/>
    <w:rsid w:val="001B024A"/>
    <w:rsid w:val="001B086F"/>
    <w:rsid w:val="001B0AB4"/>
    <w:rsid w:val="001B34D6"/>
    <w:rsid w:val="001B417B"/>
    <w:rsid w:val="001B67D0"/>
    <w:rsid w:val="001B7DC3"/>
    <w:rsid w:val="001C2EDB"/>
    <w:rsid w:val="001C3E9F"/>
    <w:rsid w:val="001C6AAD"/>
    <w:rsid w:val="001C719D"/>
    <w:rsid w:val="001D015E"/>
    <w:rsid w:val="001D42A4"/>
    <w:rsid w:val="001D5337"/>
    <w:rsid w:val="001D56F7"/>
    <w:rsid w:val="001D6181"/>
    <w:rsid w:val="001D6536"/>
    <w:rsid w:val="001D6BAA"/>
    <w:rsid w:val="001E2BB2"/>
    <w:rsid w:val="001E2C02"/>
    <w:rsid w:val="001E6794"/>
    <w:rsid w:val="001F091D"/>
    <w:rsid w:val="001F134C"/>
    <w:rsid w:val="001F4E6A"/>
    <w:rsid w:val="001F5B03"/>
    <w:rsid w:val="001F614B"/>
    <w:rsid w:val="001F6942"/>
    <w:rsid w:val="001FBA7F"/>
    <w:rsid w:val="00200B67"/>
    <w:rsid w:val="00200D5E"/>
    <w:rsid w:val="00206F31"/>
    <w:rsid w:val="00207B76"/>
    <w:rsid w:val="002100F4"/>
    <w:rsid w:val="002104BD"/>
    <w:rsid w:val="00211202"/>
    <w:rsid w:val="00211560"/>
    <w:rsid w:val="00211D46"/>
    <w:rsid w:val="00216388"/>
    <w:rsid w:val="00217AD6"/>
    <w:rsid w:val="002202C8"/>
    <w:rsid w:val="00220AEC"/>
    <w:rsid w:val="002231D8"/>
    <w:rsid w:val="00223EC8"/>
    <w:rsid w:val="00225E08"/>
    <w:rsid w:val="002306D1"/>
    <w:rsid w:val="002312D1"/>
    <w:rsid w:val="00236D2A"/>
    <w:rsid w:val="00237F5D"/>
    <w:rsid w:val="002402C9"/>
    <w:rsid w:val="0024489C"/>
    <w:rsid w:val="0024607C"/>
    <w:rsid w:val="002465C6"/>
    <w:rsid w:val="00247155"/>
    <w:rsid w:val="002471FC"/>
    <w:rsid w:val="002503F8"/>
    <w:rsid w:val="002536DA"/>
    <w:rsid w:val="002544AA"/>
    <w:rsid w:val="002560E1"/>
    <w:rsid w:val="0025638D"/>
    <w:rsid w:val="00257E1C"/>
    <w:rsid w:val="002619F6"/>
    <w:rsid w:val="00270A58"/>
    <w:rsid w:val="002719E3"/>
    <w:rsid w:val="00271E0A"/>
    <w:rsid w:val="00273849"/>
    <w:rsid w:val="00274026"/>
    <w:rsid w:val="00281246"/>
    <w:rsid w:val="00281702"/>
    <w:rsid w:val="002842DD"/>
    <w:rsid w:val="00284887"/>
    <w:rsid w:val="002871AD"/>
    <w:rsid w:val="00290DE9"/>
    <w:rsid w:val="00291FDF"/>
    <w:rsid w:val="00293F32"/>
    <w:rsid w:val="00297BD3"/>
    <w:rsid w:val="002A0E0D"/>
    <w:rsid w:val="002A2774"/>
    <w:rsid w:val="002A3655"/>
    <w:rsid w:val="002B177A"/>
    <w:rsid w:val="002B1CD6"/>
    <w:rsid w:val="002B1CF4"/>
    <w:rsid w:val="002B3C87"/>
    <w:rsid w:val="002B6631"/>
    <w:rsid w:val="002C1291"/>
    <w:rsid w:val="002C163B"/>
    <w:rsid w:val="002C24BD"/>
    <w:rsid w:val="002C30B2"/>
    <w:rsid w:val="002C33E9"/>
    <w:rsid w:val="002C3CFE"/>
    <w:rsid w:val="002C3D86"/>
    <w:rsid w:val="002C3E2D"/>
    <w:rsid w:val="002C4118"/>
    <w:rsid w:val="002C4878"/>
    <w:rsid w:val="002C65B7"/>
    <w:rsid w:val="002D1128"/>
    <w:rsid w:val="002D7777"/>
    <w:rsid w:val="002E1401"/>
    <w:rsid w:val="002E26DB"/>
    <w:rsid w:val="002E4B42"/>
    <w:rsid w:val="002E5CCD"/>
    <w:rsid w:val="002E78F5"/>
    <w:rsid w:val="002E7F7B"/>
    <w:rsid w:val="002F1871"/>
    <w:rsid w:val="002F3D2B"/>
    <w:rsid w:val="002F51ED"/>
    <w:rsid w:val="002F5336"/>
    <w:rsid w:val="00300741"/>
    <w:rsid w:val="00301E67"/>
    <w:rsid w:val="00302C8C"/>
    <w:rsid w:val="00303E38"/>
    <w:rsid w:val="0030491E"/>
    <w:rsid w:val="00306BFC"/>
    <w:rsid w:val="003076A7"/>
    <w:rsid w:val="00311A86"/>
    <w:rsid w:val="00312DE6"/>
    <w:rsid w:val="00313601"/>
    <w:rsid w:val="00314169"/>
    <w:rsid w:val="0032167C"/>
    <w:rsid w:val="00323859"/>
    <w:rsid w:val="00327B63"/>
    <w:rsid w:val="003300F6"/>
    <w:rsid w:val="00332C9D"/>
    <w:rsid w:val="003421CA"/>
    <w:rsid w:val="00342A4E"/>
    <w:rsid w:val="00342F13"/>
    <w:rsid w:val="0034304C"/>
    <w:rsid w:val="003437D0"/>
    <w:rsid w:val="003443AF"/>
    <w:rsid w:val="0034541D"/>
    <w:rsid w:val="00347937"/>
    <w:rsid w:val="003500B0"/>
    <w:rsid w:val="00352CFF"/>
    <w:rsid w:val="00355D64"/>
    <w:rsid w:val="00362DDB"/>
    <w:rsid w:val="00365E18"/>
    <w:rsid w:val="00366905"/>
    <w:rsid w:val="00374EF9"/>
    <w:rsid w:val="00381EEF"/>
    <w:rsid w:val="00382C83"/>
    <w:rsid w:val="00384243"/>
    <w:rsid w:val="003855CE"/>
    <w:rsid w:val="003919C0"/>
    <w:rsid w:val="003923CD"/>
    <w:rsid w:val="00392F50"/>
    <w:rsid w:val="0039315B"/>
    <w:rsid w:val="003953FF"/>
    <w:rsid w:val="00396B3E"/>
    <w:rsid w:val="003A249D"/>
    <w:rsid w:val="003A6AD3"/>
    <w:rsid w:val="003A77D0"/>
    <w:rsid w:val="003A7908"/>
    <w:rsid w:val="003B30E1"/>
    <w:rsid w:val="003B6301"/>
    <w:rsid w:val="003B78FB"/>
    <w:rsid w:val="003C2EF9"/>
    <w:rsid w:val="003C4632"/>
    <w:rsid w:val="003C568B"/>
    <w:rsid w:val="003D2D4B"/>
    <w:rsid w:val="003E0774"/>
    <w:rsid w:val="003E197E"/>
    <w:rsid w:val="003E2C65"/>
    <w:rsid w:val="003F191D"/>
    <w:rsid w:val="00400605"/>
    <w:rsid w:val="00400E30"/>
    <w:rsid w:val="004039B6"/>
    <w:rsid w:val="004107BB"/>
    <w:rsid w:val="004142D6"/>
    <w:rsid w:val="004149CF"/>
    <w:rsid w:val="00415018"/>
    <w:rsid w:val="00415D20"/>
    <w:rsid w:val="00416F7B"/>
    <w:rsid w:val="00421B6B"/>
    <w:rsid w:val="0042279E"/>
    <w:rsid w:val="0042593D"/>
    <w:rsid w:val="0042BD91"/>
    <w:rsid w:val="00432216"/>
    <w:rsid w:val="00432585"/>
    <w:rsid w:val="004325F2"/>
    <w:rsid w:val="00435255"/>
    <w:rsid w:val="004357CA"/>
    <w:rsid w:val="00437DB5"/>
    <w:rsid w:val="0044072E"/>
    <w:rsid w:val="00440DF8"/>
    <w:rsid w:val="00441EA5"/>
    <w:rsid w:val="004431A7"/>
    <w:rsid w:val="00444A9E"/>
    <w:rsid w:val="004470C0"/>
    <w:rsid w:val="00453ABE"/>
    <w:rsid w:val="00453AD7"/>
    <w:rsid w:val="00457931"/>
    <w:rsid w:val="00460AFE"/>
    <w:rsid w:val="00460C77"/>
    <w:rsid w:val="00460F6F"/>
    <w:rsid w:val="0046410C"/>
    <w:rsid w:val="004651CD"/>
    <w:rsid w:val="00466EF7"/>
    <w:rsid w:val="0046735D"/>
    <w:rsid w:val="00467A98"/>
    <w:rsid w:val="00472CE3"/>
    <w:rsid w:val="00474955"/>
    <w:rsid w:val="00482F7F"/>
    <w:rsid w:val="004846E3"/>
    <w:rsid w:val="00496E97"/>
    <w:rsid w:val="004A0289"/>
    <w:rsid w:val="004A0692"/>
    <w:rsid w:val="004A1358"/>
    <w:rsid w:val="004A24A8"/>
    <w:rsid w:val="004A3556"/>
    <w:rsid w:val="004A4479"/>
    <w:rsid w:val="004A53EC"/>
    <w:rsid w:val="004A7769"/>
    <w:rsid w:val="004B4F8E"/>
    <w:rsid w:val="004B521D"/>
    <w:rsid w:val="004C041D"/>
    <w:rsid w:val="004C1735"/>
    <w:rsid w:val="004C244B"/>
    <w:rsid w:val="004C5175"/>
    <w:rsid w:val="004C5BFC"/>
    <w:rsid w:val="004C5FBD"/>
    <w:rsid w:val="004C753A"/>
    <w:rsid w:val="004C7872"/>
    <w:rsid w:val="004E00A2"/>
    <w:rsid w:val="004E7635"/>
    <w:rsid w:val="004F10D7"/>
    <w:rsid w:val="004F2748"/>
    <w:rsid w:val="004F457E"/>
    <w:rsid w:val="0050243F"/>
    <w:rsid w:val="00504672"/>
    <w:rsid w:val="00504B37"/>
    <w:rsid w:val="00505D92"/>
    <w:rsid w:val="005135DA"/>
    <w:rsid w:val="005139CD"/>
    <w:rsid w:val="005140C9"/>
    <w:rsid w:val="00520D70"/>
    <w:rsid w:val="00521BA7"/>
    <w:rsid w:val="0052708F"/>
    <w:rsid w:val="00536196"/>
    <w:rsid w:val="005406BE"/>
    <w:rsid w:val="0054390C"/>
    <w:rsid w:val="00544A8A"/>
    <w:rsid w:val="00550DAA"/>
    <w:rsid w:val="005517A4"/>
    <w:rsid w:val="00552427"/>
    <w:rsid w:val="00554CBE"/>
    <w:rsid w:val="00555453"/>
    <w:rsid w:val="00555CEB"/>
    <w:rsid w:val="0055657C"/>
    <w:rsid w:val="005624C8"/>
    <w:rsid w:val="005647C7"/>
    <w:rsid w:val="00570277"/>
    <w:rsid w:val="00574CD4"/>
    <w:rsid w:val="005770EF"/>
    <w:rsid w:val="005771C8"/>
    <w:rsid w:val="00577FF1"/>
    <w:rsid w:val="0058599B"/>
    <w:rsid w:val="00586968"/>
    <w:rsid w:val="00591B53"/>
    <w:rsid w:val="00593AA7"/>
    <w:rsid w:val="005951E9"/>
    <w:rsid w:val="00595FD6"/>
    <w:rsid w:val="005971FA"/>
    <w:rsid w:val="00597FF1"/>
    <w:rsid w:val="005A06AC"/>
    <w:rsid w:val="005A1820"/>
    <w:rsid w:val="005A1CB3"/>
    <w:rsid w:val="005A3AEC"/>
    <w:rsid w:val="005A3FEB"/>
    <w:rsid w:val="005A5F6C"/>
    <w:rsid w:val="005B05F5"/>
    <w:rsid w:val="005B11E2"/>
    <w:rsid w:val="005B2D93"/>
    <w:rsid w:val="005B3095"/>
    <w:rsid w:val="005C18CA"/>
    <w:rsid w:val="005C1E07"/>
    <w:rsid w:val="005C6AD1"/>
    <w:rsid w:val="005D5590"/>
    <w:rsid w:val="005D575E"/>
    <w:rsid w:val="005D73F0"/>
    <w:rsid w:val="005E0FD2"/>
    <w:rsid w:val="005E5FCD"/>
    <w:rsid w:val="005F0304"/>
    <w:rsid w:val="005F2CEB"/>
    <w:rsid w:val="005F45CD"/>
    <w:rsid w:val="005F50F6"/>
    <w:rsid w:val="005F6C2B"/>
    <w:rsid w:val="00601A90"/>
    <w:rsid w:val="00603AC8"/>
    <w:rsid w:val="0060401D"/>
    <w:rsid w:val="00607E26"/>
    <w:rsid w:val="00610DE9"/>
    <w:rsid w:val="00611353"/>
    <w:rsid w:val="006165A0"/>
    <w:rsid w:val="00617925"/>
    <w:rsid w:val="00624029"/>
    <w:rsid w:val="00626B1A"/>
    <w:rsid w:val="00627A2D"/>
    <w:rsid w:val="00630BC6"/>
    <w:rsid w:val="00638B14"/>
    <w:rsid w:val="006427E9"/>
    <w:rsid w:val="00645E9B"/>
    <w:rsid w:val="0065199A"/>
    <w:rsid w:val="006523F3"/>
    <w:rsid w:val="006545F9"/>
    <w:rsid w:val="00657ED0"/>
    <w:rsid w:val="00662805"/>
    <w:rsid w:val="00663B01"/>
    <w:rsid w:val="006659FF"/>
    <w:rsid w:val="006672E4"/>
    <w:rsid w:val="00667D9E"/>
    <w:rsid w:val="006723D4"/>
    <w:rsid w:val="00672C4F"/>
    <w:rsid w:val="00676B7A"/>
    <w:rsid w:val="0067755E"/>
    <w:rsid w:val="0068542A"/>
    <w:rsid w:val="0069033A"/>
    <w:rsid w:val="00691F76"/>
    <w:rsid w:val="00692A51"/>
    <w:rsid w:val="006A0D42"/>
    <w:rsid w:val="006A0DDF"/>
    <w:rsid w:val="006A321F"/>
    <w:rsid w:val="006A5665"/>
    <w:rsid w:val="006A6B3E"/>
    <w:rsid w:val="006A6DA9"/>
    <w:rsid w:val="006A7A16"/>
    <w:rsid w:val="006B06AD"/>
    <w:rsid w:val="006B204A"/>
    <w:rsid w:val="006B599B"/>
    <w:rsid w:val="006C0B5D"/>
    <w:rsid w:val="006C7457"/>
    <w:rsid w:val="006C794C"/>
    <w:rsid w:val="006D13D5"/>
    <w:rsid w:val="006D1586"/>
    <w:rsid w:val="006D2532"/>
    <w:rsid w:val="006D4ADC"/>
    <w:rsid w:val="006D7C97"/>
    <w:rsid w:val="006E04BC"/>
    <w:rsid w:val="006E4B10"/>
    <w:rsid w:val="006E7EC6"/>
    <w:rsid w:val="006F01F7"/>
    <w:rsid w:val="006F21F0"/>
    <w:rsid w:val="006F533C"/>
    <w:rsid w:val="006F5D40"/>
    <w:rsid w:val="0070262C"/>
    <w:rsid w:val="00702BE5"/>
    <w:rsid w:val="0070433E"/>
    <w:rsid w:val="007065D9"/>
    <w:rsid w:val="007078DF"/>
    <w:rsid w:val="00711926"/>
    <w:rsid w:val="00711F55"/>
    <w:rsid w:val="007132DB"/>
    <w:rsid w:val="007154FA"/>
    <w:rsid w:val="00715530"/>
    <w:rsid w:val="0071581E"/>
    <w:rsid w:val="007174B7"/>
    <w:rsid w:val="00721C89"/>
    <w:rsid w:val="0072451E"/>
    <w:rsid w:val="007250EC"/>
    <w:rsid w:val="00725CBD"/>
    <w:rsid w:val="00726F73"/>
    <w:rsid w:val="00734F59"/>
    <w:rsid w:val="00737184"/>
    <w:rsid w:val="00740E8F"/>
    <w:rsid w:val="007416C2"/>
    <w:rsid w:val="00741E57"/>
    <w:rsid w:val="0074280C"/>
    <w:rsid w:val="00744A4F"/>
    <w:rsid w:val="00745A81"/>
    <w:rsid w:val="00746AB5"/>
    <w:rsid w:val="00746D59"/>
    <w:rsid w:val="007510CB"/>
    <w:rsid w:val="0075218C"/>
    <w:rsid w:val="00752B1B"/>
    <w:rsid w:val="0075561F"/>
    <w:rsid w:val="007571C0"/>
    <w:rsid w:val="0075768A"/>
    <w:rsid w:val="00760C52"/>
    <w:rsid w:val="007647F3"/>
    <w:rsid w:val="00765D3B"/>
    <w:rsid w:val="007668D7"/>
    <w:rsid w:val="007672E2"/>
    <w:rsid w:val="00772D87"/>
    <w:rsid w:val="00772DB6"/>
    <w:rsid w:val="007757FD"/>
    <w:rsid w:val="00776C4A"/>
    <w:rsid w:val="00780E6F"/>
    <w:rsid w:val="00781EF2"/>
    <w:rsid w:val="007833DB"/>
    <w:rsid w:val="00786D35"/>
    <w:rsid w:val="007922CD"/>
    <w:rsid w:val="00792390"/>
    <w:rsid w:val="00792956"/>
    <w:rsid w:val="00792DFE"/>
    <w:rsid w:val="007933E5"/>
    <w:rsid w:val="007A1C07"/>
    <w:rsid w:val="007A654B"/>
    <w:rsid w:val="007B0375"/>
    <w:rsid w:val="007B0504"/>
    <w:rsid w:val="007B0803"/>
    <w:rsid w:val="007B09A4"/>
    <w:rsid w:val="007B46BA"/>
    <w:rsid w:val="007B51D5"/>
    <w:rsid w:val="007C174A"/>
    <w:rsid w:val="007C2739"/>
    <w:rsid w:val="007C2E30"/>
    <w:rsid w:val="007C4B77"/>
    <w:rsid w:val="007C4C4E"/>
    <w:rsid w:val="007C5257"/>
    <w:rsid w:val="007D05FC"/>
    <w:rsid w:val="007D3989"/>
    <w:rsid w:val="007D61CD"/>
    <w:rsid w:val="007E29ED"/>
    <w:rsid w:val="007E351B"/>
    <w:rsid w:val="007E49C3"/>
    <w:rsid w:val="007E5BD5"/>
    <w:rsid w:val="007E7061"/>
    <w:rsid w:val="007F149B"/>
    <w:rsid w:val="007F1B49"/>
    <w:rsid w:val="007F2DB0"/>
    <w:rsid w:val="007F7448"/>
    <w:rsid w:val="008012E2"/>
    <w:rsid w:val="00801AD0"/>
    <w:rsid w:val="008031B8"/>
    <w:rsid w:val="00804264"/>
    <w:rsid w:val="0080432D"/>
    <w:rsid w:val="00804C27"/>
    <w:rsid w:val="00811080"/>
    <w:rsid w:val="00812BB7"/>
    <w:rsid w:val="00813D78"/>
    <w:rsid w:val="00815A08"/>
    <w:rsid w:val="0081699A"/>
    <w:rsid w:val="0082007E"/>
    <w:rsid w:val="00820720"/>
    <w:rsid w:val="008214E9"/>
    <w:rsid w:val="00821EB3"/>
    <w:rsid w:val="00823E49"/>
    <w:rsid w:val="00826E8C"/>
    <w:rsid w:val="00830300"/>
    <w:rsid w:val="00833756"/>
    <w:rsid w:val="008343FD"/>
    <w:rsid w:val="008362F4"/>
    <w:rsid w:val="008379C7"/>
    <w:rsid w:val="0084421F"/>
    <w:rsid w:val="008520F2"/>
    <w:rsid w:val="00853F3D"/>
    <w:rsid w:val="00854010"/>
    <w:rsid w:val="00854B90"/>
    <w:rsid w:val="00856943"/>
    <w:rsid w:val="0085775B"/>
    <w:rsid w:val="00857E20"/>
    <w:rsid w:val="00857F6F"/>
    <w:rsid w:val="00860574"/>
    <w:rsid w:val="0086242A"/>
    <w:rsid w:val="00863A54"/>
    <w:rsid w:val="00863F59"/>
    <w:rsid w:val="008642D5"/>
    <w:rsid w:val="00867D45"/>
    <w:rsid w:val="00870DC5"/>
    <w:rsid w:val="008727C8"/>
    <w:rsid w:val="00872A22"/>
    <w:rsid w:val="00872DEC"/>
    <w:rsid w:val="00874443"/>
    <w:rsid w:val="0087686D"/>
    <w:rsid w:val="00880489"/>
    <w:rsid w:val="00880EA5"/>
    <w:rsid w:val="00883EF6"/>
    <w:rsid w:val="00886FDD"/>
    <w:rsid w:val="00886FF3"/>
    <w:rsid w:val="008905D6"/>
    <w:rsid w:val="00897AAB"/>
    <w:rsid w:val="008A09F3"/>
    <w:rsid w:val="008A0FA4"/>
    <w:rsid w:val="008A28FB"/>
    <w:rsid w:val="008A2B6E"/>
    <w:rsid w:val="008A38ED"/>
    <w:rsid w:val="008A3FDF"/>
    <w:rsid w:val="008A640C"/>
    <w:rsid w:val="008A6AB6"/>
    <w:rsid w:val="008B1B87"/>
    <w:rsid w:val="008B6C63"/>
    <w:rsid w:val="008B74D0"/>
    <w:rsid w:val="008C2599"/>
    <w:rsid w:val="008C2FA2"/>
    <w:rsid w:val="008C54A8"/>
    <w:rsid w:val="008D0983"/>
    <w:rsid w:val="008D185B"/>
    <w:rsid w:val="008D2DC4"/>
    <w:rsid w:val="008D31B7"/>
    <w:rsid w:val="008D46BB"/>
    <w:rsid w:val="008E58C9"/>
    <w:rsid w:val="008E5E34"/>
    <w:rsid w:val="008F306D"/>
    <w:rsid w:val="008F44D2"/>
    <w:rsid w:val="008F7B9C"/>
    <w:rsid w:val="009013D6"/>
    <w:rsid w:val="0090326E"/>
    <w:rsid w:val="0090502D"/>
    <w:rsid w:val="009057E6"/>
    <w:rsid w:val="00905EFA"/>
    <w:rsid w:val="00906643"/>
    <w:rsid w:val="0091303C"/>
    <w:rsid w:val="0091726F"/>
    <w:rsid w:val="009178E6"/>
    <w:rsid w:val="00921914"/>
    <w:rsid w:val="0092279E"/>
    <w:rsid w:val="00922AEC"/>
    <w:rsid w:val="00924E0B"/>
    <w:rsid w:val="00925AD2"/>
    <w:rsid w:val="00925BEA"/>
    <w:rsid w:val="00936E5C"/>
    <w:rsid w:val="00940889"/>
    <w:rsid w:val="0094118A"/>
    <w:rsid w:val="0094395A"/>
    <w:rsid w:val="00943BCB"/>
    <w:rsid w:val="00946F77"/>
    <w:rsid w:val="009535C3"/>
    <w:rsid w:val="00953AFF"/>
    <w:rsid w:val="00954187"/>
    <w:rsid w:val="0095524F"/>
    <w:rsid w:val="00955400"/>
    <w:rsid w:val="009614B7"/>
    <w:rsid w:val="009618B0"/>
    <w:rsid w:val="00962EC4"/>
    <w:rsid w:val="00965284"/>
    <w:rsid w:val="00965CF6"/>
    <w:rsid w:val="00965E78"/>
    <w:rsid w:val="0096676D"/>
    <w:rsid w:val="0096772F"/>
    <w:rsid w:val="00967F8A"/>
    <w:rsid w:val="009707F6"/>
    <w:rsid w:val="00972DC9"/>
    <w:rsid w:val="0097360C"/>
    <w:rsid w:val="00973C74"/>
    <w:rsid w:val="00974568"/>
    <w:rsid w:val="00974650"/>
    <w:rsid w:val="0097514E"/>
    <w:rsid w:val="00982755"/>
    <w:rsid w:val="00983F1F"/>
    <w:rsid w:val="00984D76"/>
    <w:rsid w:val="009869F3"/>
    <w:rsid w:val="00986DD2"/>
    <w:rsid w:val="00987955"/>
    <w:rsid w:val="00992855"/>
    <w:rsid w:val="009A0C05"/>
    <w:rsid w:val="009A1446"/>
    <w:rsid w:val="009A28DA"/>
    <w:rsid w:val="009A2ECC"/>
    <w:rsid w:val="009A3A27"/>
    <w:rsid w:val="009A3C02"/>
    <w:rsid w:val="009A43CD"/>
    <w:rsid w:val="009A454D"/>
    <w:rsid w:val="009A4BF0"/>
    <w:rsid w:val="009A564A"/>
    <w:rsid w:val="009A6345"/>
    <w:rsid w:val="009A7711"/>
    <w:rsid w:val="009A7AEB"/>
    <w:rsid w:val="009B0D31"/>
    <w:rsid w:val="009B2811"/>
    <w:rsid w:val="009B370C"/>
    <w:rsid w:val="009B7785"/>
    <w:rsid w:val="009B7B52"/>
    <w:rsid w:val="009C00BD"/>
    <w:rsid w:val="009C2764"/>
    <w:rsid w:val="009C7460"/>
    <w:rsid w:val="009C760A"/>
    <w:rsid w:val="009D0DC9"/>
    <w:rsid w:val="009D1111"/>
    <w:rsid w:val="009D24FD"/>
    <w:rsid w:val="009D3163"/>
    <w:rsid w:val="009D4465"/>
    <w:rsid w:val="009D45D7"/>
    <w:rsid w:val="009D4FB6"/>
    <w:rsid w:val="009D7246"/>
    <w:rsid w:val="009E0CA6"/>
    <w:rsid w:val="009E1D97"/>
    <w:rsid w:val="009E2BD9"/>
    <w:rsid w:val="009E2EA8"/>
    <w:rsid w:val="009E316C"/>
    <w:rsid w:val="009E3AE0"/>
    <w:rsid w:val="009E446C"/>
    <w:rsid w:val="009E7663"/>
    <w:rsid w:val="009F0C5E"/>
    <w:rsid w:val="009F3A5C"/>
    <w:rsid w:val="009F4E35"/>
    <w:rsid w:val="009F5445"/>
    <w:rsid w:val="009F54E6"/>
    <w:rsid w:val="009F5935"/>
    <w:rsid w:val="009F77CC"/>
    <w:rsid w:val="009F7F2A"/>
    <w:rsid w:val="00A009BF"/>
    <w:rsid w:val="00A05DC6"/>
    <w:rsid w:val="00A106B9"/>
    <w:rsid w:val="00A108B7"/>
    <w:rsid w:val="00A13490"/>
    <w:rsid w:val="00A173E5"/>
    <w:rsid w:val="00A179A9"/>
    <w:rsid w:val="00A21BBA"/>
    <w:rsid w:val="00A23137"/>
    <w:rsid w:val="00A23456"/>
    <w:rsid w:val="00A24339"/>
    <w:rsid w:val="00A27086"/>
    <w:rsid w:val="00A27562"/>
    <w:rsid w:val="00A30D98"/>
    <w:rsid w:val="00A30ED4"/>
    <w:rsid w:val="00A334A4"/>
    <w:rsid w:val="00A36F2B"/>
    <w:rsid w:val="00A37FAD"/>
    <w:rsid w:val="00A40917"/>
    <w:rsid w:val="00A41D7E"/>
    <w:rsid w:val="00A41FDA"/>
    <w:rsid w:val="00A42574"/>
    <w:rsid w:val="00A43D0F"/>
    <w:rsid w:val="00A47855"/>
    <w:rsid w:val="00A502F6"/>
    <w:rsid w:val="00A51859"/>
    <w:rsid w:val="00A524BB"/>
    <w:rsid w:val="00A550EC"/>
    <w:rsid w:val="00A6342A"/>
    <w:rsid w:val="00A66421"/>
    <w:rsid w:val="00A73CCE"/>
    <w:rsid w:val="00A743DD"/>
    <w:rsid w:val="00A75B02"/>
    <w:rsid w:val="00A8401D"/>
    <w:rsid w:val="00A86CB7"/>
    <w:rsid w:val="00A9540D"/>
    <w:rsid w:val="00A9725E"/>
    <w:rsid w:val="00A97A88"/>
    <w:rsid w:val="00AA6424"/>
    <w:rsid w:val="00AA76F3"/>
    <w:rsid w:val="00AB1429"/>
    <w:rsid w:val="00AB33C9"/>
    <w:rsid w:val="00AB3A1D"/>
    <w:rsid w:val="00AB3B9B"/>
    <w:rsid w:val="00AB3BB8"/>
    <w:rsid w:val="00AB4974"/>
    <w:rsid w:val="00AB507C"/>
    <w:rsid w:val="00AB7451"/>
    <w:rsid w:val="00AC5BB3"/>
    <w:rsid w:val="00AC7A1A"/>
    <w:rsid w:val="00AD40D8"/>
    <w:rsid w:val="00AD5EAC"/>
    <w:rsid w:val="00AD77B6"/>
    <w:rsid w:val="00AE2331"/>
    <w:rsid w:val="00AE2688"/>
    <w:rsid w:val="00AE4702"/>
    <w:rsid w:val="00AE56FC"/>
    <w:rsid w:val="00AE5F5A"/>
    <w:rsid w:val="00AE6D2B"/>
    <w:rsid w:val="00AE6FF2"/>
    <w:rsid w:val="00AE7CBC"/>
    <w:rsid w:val="00AF1184"/>
    <w:rsid w:val="00AF54B6"/>
    <w:rsid w:val="00AF6E60"/>
    <w:rsid w:val="00AF7548"/>
    <w:rsid w:val="00B0106F"/>
    <w:rsid w:val="00B04F04"/>
    <w:rsid w:val="00B0673D"/>
    <w:rsid w:val="00B11A13"/>
    <w:rsid w:val="00B12677"/>
    <w:rsid w:val="00B12F17"/>
    <w:rsid w:val="00B166AE"/>
    <w:rsid w:val="00B207E1"/>
    <w:rsid w:val="00B20F9C"/>
    <w:rsid w:val="00B21622"/>
    <w:rsid w:val="00B27D38"/>
    <w:rsid w:val="00B32FCC"/>
    <w:rsid w:val="00B45565"/>
    <w:rsid w:val="00B45B03"/>
    <w:rsid w:val="00B46F45"/>
    <w:rsid w:val="00B516B8"/>
    <w:rsid w:val="00B52B7A"/>
    <w:rsid w:val="00B568F9"/>
    <w:rsid w:val="00B5778F"/>
    <w:rsid w:val="00B624DA"/>
    <w:rsid w:val="00B632E6"/>
    <w:rsid w:val="00B63595"/>
    <w:rsid w:val="00B72F28"/>
    <w:rsid w:val="00B75625"/>
    <w:rsid w:val="00B76347"/>
    <w:rsid w:val="00B805FB"/>
    <w:rsid w:val="00B808C4"/>
    <w:rsid w:val="00B80F13"/>
    <w:rsid w:val="00B816C2"/>
    <w:rsid w:val="00B821B3"/>
    <w:rsid w:val="00B85AB8"/>
    <w:rsid w:val="00B93191"/>
    <w:rsid w:val="00BA15E8"/>
    <w:rsid w:val="00BA191D"/>
    <w:rsid w:val="00BA1CDA"/>
    <w:rsid w:val="00BA2747"/>
    <w:rsid w:val="00BA2E74"/>
    <w:rsid w:val="00BA30CB"/>
    <w:rsid w:val="00BA30F7"/>
    <w:rsid w:val="00BA5038"/>
    <w:rsid w:val="00BA5BC1"/>
    <w:rsid w:val="00BA6AD4"/>
    <w:rsid w:val="00BB09E5"/>
    <w:rsid w:val="00BB0D46"/>
    <w:rsid w:val="00BB1D51"/>
    <w:rsid w:val="00BB2772"/>
    <w:rsid w:val="00BB379D"/>
    <w:rsid w:val="00BB40C7"/>
    <w:rsid w:val="00BB743C"/>
    <w:rsid w:val="00BB76D8"/>
    <w:rsid w:val="00BC105C"/>
    <w:rsid w:val="00BC48F8"/>
    <w:rsid w:val="00BC4A75"/>
    <w:rsid w:val="00BD18EC"/>
    <w:rsid w:val="00BD1D3A"/>
    <w:rsid w:val="00BD379B"/>
    <w:rsid w:val="00BD7C78"/>
    <w:rsid w:val="00BE09F8"/>
    <w:rsid w:val="00BE328C"/>
    <w:rsid w:val="00BE41BE"/>
    <w:rsid w:val="00BED733"/>
    <w:rsid w:val="00BF08C1"/>
    <w:rsid w:val="00BF5807"/>
    <w:rsid w:val="00BF666A"/>
    <w:rsid w:val="00C01EC8"/>
    <w:rsid w:val="00C032E7"/>
    <w:rsid w:val="00C048C4"/>
    <w:rsid w:val="00C049FA"/>
    <w:rsid w:val="00C07821"/>
    <w:rsid w:val="00C07B65"/>
    <w:rsid w:val="00C07C68"/>
    <w:rsid w:val="00C15ACA"/>
    <w:rsid w:val="00C22119"/>
    <w:rsid w:val="00C23CEB"/>
    <w:rsid w:val="00C2434C"/>
    <w:rsid w:val="00C3208E"/>
    <w:rsid w:val="00C34A38"/>
    <w:rsid w:val="00C35B6C"/>
    <w:rsid w:val="00C36297"/>
    <w:rsid w:val="00C40C25"/>
    <w:rsid w:val="00C42155"/>
    <w:rsid w:val="00C4321E"/>
    <w:rsid w:val="00C444A7"/>
    <w:rsid w:val="00C57391"/>
    <w:rsid w:val="00C67B58"/>
    <w:rsid w:val="00C73F34"/>
    <w:rsid w:val="00C74602"/>
    <w:rsid w:val="00C76F48"/>
    <w:rsid w:val="00C77717"/>
    <w:rsid w:val="00C77AF4"/>
    <w:rsid w:val="00C81076"/>
    <w:rsid w:val="00C85884"/>
    <w:rsid w:val="00C90949"/>
    <w:rsid w:val="00C91664"/>
    <w:rsid w:val="00C91B7C"/>
    <w:rsid w:val="00C92977"/>
    <w:rsid w:val="00C949A6"/>
    <w:rsid w:val="00C97594"/>
    <w:rsid w:val="00CA0F43"/>
    <w:rsid w:val="00CA1723"/>
    <w:rsid w:val="00CA6502"/>
    <w:rsid w:val="00CB19E8"/>
    <w:rsid w:val="00CB1ABE"/>
    <w:rsid w:val="00CB3EA7"/>
    <w:rsid w:val="00CC116A"/>
    <w:rsid w:val="00CC2343"/>
    <w:rsid w:val="00CC24DD"/>
    <w:rsid w:val="00CC2656"/>
    <w:rsid w:val="00CC5375"/>
    <w:rsid w:val="00CC64A8"/>
    <w:rsid w:val="00CCCE4C"/>
    <w:rsid w:val="00CCF7D2"/>
    <w:rsid w:val="00CD4671"/>
    <w:rsid w:val="00CE08F4"/>
    <w:rsid w:val="00CE6AE0"/>
    <w:rsid w:val="00CE6B6F"/>
    <w:rsid w:val="00CE7E44"/>
    <w:rsid w:val="00CF0A74"/>
    <w:rsid w:val="00CF1FEC"/>
    <w:rsid w:val="00CF2FA0"/>
    <w:rsid w:val="00CF3163"/>
    <w:rsid w:val="00CF5578"/>
    <w:rsid w:val="00CF6860"/>
    <w:rsid w:val="00D02793"/>
    <w:rsid w:val="00D02CA2"/>
    <w:rsid w:val="00D03167"/>
    <w:rsid w:val="00D036A3"/>
    <w:rsid w:val="00D05CCC"/>
    <w:rsid w:val="00D06D94"/>
    <w:rsid w:val="00D10654"/>
    <w:rsid w:val="00D1236A"/>
    <w:rsid w:val="00D12C1A"/>
    <w:rsid w:val="00D1712B"/>
    <w:rsid w:val="00D20540"/>
    <w:rsid w:val="00D20782"/>
    <w:rsid w:val="00D23E4F"/>
    <w:rsid w:val="00D244B6"/>
    <w:rsid w:val="00D248E5"/>
    <w:rsid w:val="00D40EBA"/>
    <w:rsid w:val="00D454A6"/>
    <w:rsid w:val="00D45625"/>
    <w:rsid w:val="00D458BD"/>
    <w:rsid w:val="00D46941"/>
    <w:rsid w:val="00D47CE2"/>
    <w:rsid w:val="00D541B7"/>
    <w:rsid w:val="00D5584D"/>
    <w:rsid w:val="00D5727D"/>
    <w:rsid w:val="00D58882"/>
    <w:rsid w:val="00D63BD7"/>
    <w:rsid w:val="00D64394"/>
    <w:rsid w:val="00D67281"/>
    <w:rsid w:val="00D71F9A"/>
    <w:rsid w:val="00D77DD2"/>
    <w:rsid w:val="00D77F6D"/>
    <w:rsid w:val="00D826AB"/>
    <w:rsid w:val="00D8382F"/>
    <w:rsid w:val="00D84B81"/>
    <w:rsid w:val="00D91514"/>
    <w:rsid w:val="00D92266"/>
    <w:rsid w:val="00D928AD"/>
    <w:rsid w:val="00D954CD"/>
    <w:rsid w:val="00DA2C73"/>
    <w:rsid w:val="00DA30C0"/>
    <w:rsid w:val="00DA48B5"/>
    <w:rsid w:val="00DA74B6"/>
    <w:rsid w:val="00DABFAB"/>
    <w:rsid w:val="00DB3475"/>
    <w:rsid w:val="00DB4CFA"/>
    <w:rsid w:val="00DC089A"/>
    <w:rsid w:val="00DC6281"/>
    <w:rsid w:val="00DC6D6D"/>
    <w:rsid w:val="00DD3DA9"/>
    <w:rsid w:val="00DD55D6"/>
    <w:rsid w:val="00DD60AD"/>
    <w:rsid w:val="00DD6FE4"/>
    <w:rsid w:val="00DD75CF"/>
    <w:rsid w:val="00DE1104"/>
    <w:rsid w:val="00DE1B05"/>
    <w:rsid w:val="00DE2734"/>
    <w:rsid w:val="00DE441C"/>
    <w:rsid w:val="00DE703A"/>
    <w:rsid w:val="00DF079F"/>
    <w:rsid w:val="00DF5909"/>
    <w:rsid w:val="00DFAF4F"/>
    <w:rsid w:val="00E0450B"/>
    <w:rsid w:val="00E04DC7"/>
    <w:rsid w:val="00E074D0"/>
    <w:rsid w:val="00E102C0"/>
    <w:rsid w:val="00E1064F"/>
    <w:rsid w:val="00E13180"/>
    <w:rsid w:val="00E13BB4"/>
    <w:rsid w:val="00E15640"/>
    <w:rsid w:val="00E201B6"/>
    <w:rsid w:val="00E21DEA"/>
    <w:rsid w:val="00E2708A"/>
    <w:rsid w:val="00E30BA6"/>
    <w:rsid w:val="00E324FA"/>
    <w:rsid w:val="00E32CBA"/>
    <w:rsid w:val="00E3679B"/>
    <w:rsid w:val="00E36CA5"/>
    <w:rsid w:val="00E451E2"/>
    <w:rsid w:val="00E53F34"/>
    <w:rsid w:val="00E54B3A"/>
    <w:rsid w:val="00E57F53"/>
    <w:rsid w:val="00E60B77"/>
    <w:rsid w:val="00E60ECC"/>
    <w:rsid w:val="00E61924"/>
    <w:rsid w:val="00E622AD"/>
    <w:rsid w:val="00E707B5"/>
    <w:rsid w:val="00E728C2"/>
    <w:rsid w:val="00E72A6E"/>
    <w:rsid w:val="00E72F12"/>
    <w:rsid w:val="00E73CED"/>
    <w:rsid w:val="00E745AA"/>
    <w:rsid w:val="00E774C9"/>
    <w:rsid w:val="00E81A3F"/>
    <w:rsid w:val="00E82DC1"/>
    <w:rsid w:val="00E84A79"/>
    <w:rsid w:val="00E851B0"/>
    <w:rsid w:val="00E86161"/>
    <w:rsid w:val="00E8674B"/>
    <w:rsid w:val="00E92230"/>
    <w:rsid w:val="00E92BEC"/>
    <w:rsid w:val="00E9324A"/>
    <w:rsid w:val="00E9439C"/>
    <w:rsid w:val="00EA1E1D"/>
    <w:rsid w:val="00EA53A1"/>
    <w:rsid w:val="00EA7160"/>
    <w:rsid w:val="00EB08E3"/>
    <w:rsid w:val="00EB26A1"/>
    <w:rsid w:val="00EB2904"/>
    <w:rsid w:val="00EC1178"/>
    <w:rsid w:val="00EC175D"/>
    <w:rsid w:val="00EC5DE5"/>
    <w:rsid w:val="00ED4382"/>
    <w:rsid w:val="00ED498A"/>
    <w:rsid w:val="00ED67E5"/>
    <w:rsid w:val="00ED6ACA"/>
    <w:rsid w:val="00EE16A4"/>
    <w:rsid w:val="00EE3BE7"/>
    <w:rsid w:val="00EE4702"/>
    <w:rsid w:val="00EE6904"/>
    <w:rsid w:val="00EF0930"/>
    <w:rsid w:val="00EF13E5"/>
    <w:rsid w:val="00EF3D29"/>
    <w:rsid w:val="00EF49C5"/>
    <w:rsid w:val="00EF68DB"/>
    <w:rsid w:val="00F01477"/>
    <w:rsid w:val="00F02BA8"/>
    <w:rsid w:val="00F0D8CC"/>
    <w:rsid w:val="00F0FC7D"/>
    <w:rsid w:val="00F10C60"/>
    <w:rsid w:val="00F11281"/>
    <w:rsid w:val="00F11799"/>
    <w:rsid w:val="00F12682"/>
    <w:rsid w:val="00F14D9A"/>
    <w:rsid w:val="00F156ED"/>
    <w:rsid w:val="00F20C45"/>
    <w:rsid w:val="00F27B55"/>
    <w:rsid w:val="00F30CFE"/>
    <w:rsid w:val="00F32435"/>
    <w:rsid w:val="00F3315F"/>
    <w:rsid w:val="00F359BB"/>
    <w:rsid w:val="00F36E52"/>
    <w:rsid w:val="00F37ED6"/>
    <w:rsid w:val="00F40E84"/>
    <w:rsid w:val="00F417F6"/>
    <w:rsid w:val="00F41C48"/>
    <w:rsid w:val="00F426B7"/>
    <w:rsid w:val="00F43342"/>
    <w:rsid w:val="00F44730"/>
    <w:rsid w:val="00F45A9D"/>
    <w:rsid w:val="00F45FA3"/>
    <w:rsid w:val="00F46998"/>
    <w:rsid w:val="00F472CF"/>
    <w:rsid w:val="00F47AC2"/>
    <w:rsid w:val="00F52D59"/>
    <w:rsid w:val="00F566B2"/>
    <w:rsid w:val="00F608BA"/>
    <w:rsid w:val="00F61B19"/>
    <w:rsid w:val="00F62947"/>
    <w:rsid w:val="00F652D2"/>
    <w:rsid w:val="00F658CF"/>
    <w:rsid w:val="00F742A6"/>
    <w:rsid w:val="00F74919"/>
    <w:rsid w:val="00F75461"/>
    <w:rsid w:val="00F84F91"/>
    <w:rsid w:val="00F87AE9"/>
    <w:rsid w:val="00F91D74"/>
    <w:rsid w:val="00F93C1B"/>
    <w:rsid w:val="00F9447C"/>
    <w:rsid w:val="00F95463"/>
    <w:rsid w:val="00FA0B1D"/>
    <w:rsid w:val="00FA3677"/>
    <w:rsid w:val="00FA3FEC"/>
    <w:rsid w:val="00FA53E7"/>
    <w:rsid w:val="00FA6637"/>
    <w:rsid w:val="00FA7D99"/>
    <w:rsid w:val="00FB405A"/>
    <w:rsid w:val="00FB7022"/>
    <w:rsid w:val="00FC0992"/>
    <w:rsid w:val="00FC1D72"/>
    <w:rsid w:val="00FC52F4"/>
    <w:rsid w:val="00FC63AE"/>
    <w:rsid w:val="00FC6735"/>
    <w:rsid w:val="00FD1E07"/>
    <w:rsid w:val="00FD2BCF"/>
    <w:rsid w:val="00FD5218"/>
    <w:rsid w:val="00FD5ABE"/>
    <w:rsid w:val="00FD6908"/>
    <w:rsid w:val="00FE14C4"/>
    <w:rsid w:val="00FE3523"/>
    <w:rsid w:val="00FE48AE"/>
    <w:rsid w:val="00FE53D0"/>
    <w:rsid w:val="00FF1655"/>
    <w:rsid w:val="00FF4279"/>
    <w:rsid w:val="00FF6538"/>
    <w:rsid w:val="0100CAB2"/>
    <w:rsid w:val="01060EFE"/>
    <w:rsid w:val="010785F6"/>
    <w:rsid w:val="01080218"/>
    <w:rsid w:val="010F88D4"/>
    <w:rsid w:val="011F0F83"/>
    <w:rsid w:val="013FE5FD"/>
    <w:rsid w:val="01588DF1"/>
    <w:rsid w:val="0158D51D"/>
    <w:rsid w:val="017067DA"/>
    <w:rsid w:val="017668FA"/>
    <w:rsid w:val="01785155"/>
    <w:rsid w:val="017E9FC6"/>
    <w:rsid w:val="01819BD9"/>
    <w:rsid w:val="0185ABCE"/>
    <w:rsid w:val="019D1157"/>
    <w:rsid w:val="01A8927A"/>
    <w:rsid w:val="01B744CC"/>
    <w:rsid w:val="01C6CE5B"/>
    <w:rsid w:val="01D0518F"/>
    <w:rsid w:val="01D6616B"/>
    <w:rsid w:val="01E8EAB6"/>
    <w:rsid w:val="01F131DF"/>
    <w:rsid w:val="01F43393"/>
    <w:rsid w:val="01F924FC"/>
    <w:rsid w:val="01F9D313"/>
    <w:rsid w:val="01FE587F"/>
    <w:rsid w:val="02170679"/>
    <w:rsid w:val="021887D4"/>
    <w:rsid w:val="0221FB5E"/>
    <w:rsid w:val="02261E8C"/>
    <w:rsid w:val="02264F48"/>
    <w:rsid w:val="02383B96"/>
    <w:rsid w:val="02391538"/>
    <w:rsid w:val="024259D2"/>
    <w:rsid w:val="02517162"/>
    <w:rsid w:val="02555F26"/>
    <w:rsid w:val="025DE650"/>
    <w:rsid w:val="0261951F"/>
    <w:rsid w:val="0262951A"/>
    <w:rsid w:val="0267F196"/>
    <w:rsid w:val="02692B1E"/>
    <w:rsid w:val="026A0DEB"/>
    <w:rsid w:val="027F2599"/>
    <w:rsid w:val="0291DA09"/>
    <w:rsid w:val="029351AC"/>
    <w:rsid w:val="02AE7804"/>
    <w:rsid w:val="02D20419"/>
    <w:rsid w:val="02D31AEB"/>
    <w:rsid w:val="02D41FB3"/>
    <w:rsid w:val="02D720DB"/>
    <w:rsid w:val="02DF0B1E"/>
    <w:rsid w:val="02E72D7A"/>
    <w:rsid w:val="02F01613"/>
    <w:rsid w:val="030B65EA"/>
    <w:rsid w:val="0320F571"/>
    <w:rsid w:val="0331B6CC"/>
    <w:rsid w:val="0332CE3B"/>
    <w:rsid w:val="033DB3DF"/>
    <w:rsid w:val="0345AC4D"/>
    <w:rsid w:val="0349C8CC"/>
    <w:rsid w:val="034F6827"/>
    <w:rsid w:val="034F6DBB"/>
    <w:rsid w:val="036D674B"/>
    <w:rsid w:val="037D2550"/>
    <w:rsid w:val="037D8505"/>
    <w:rsid w:val="03842966"/>
    <w:rsid w:val="038B8864"/>
    <w:rsid w:val="038C59B4"/>
    <w:rsid w:val="03911A67"/>
    <w:rsid w:val="03935B32"/>
    <w:rsid w:val="03970E8E"/>
    <w:rsid w:val="03A1876E"/>
    <w:rsid w:val="03B7BEDF"/>
    <w:rsid w:val="03BDB6FC"/>
    <w:rsid w:val="03BFE708"/>
    <w:rsid w:val="03C0EEC6"/>
    <w:rsid w:val="03C3FE9E"/>
    <w:rsid w:val="03F4AED0"/>
    <w:rsid w:val="03F5479E"/>
    <w:rsid w:val="0413C813"/>
    <w:rsid w:val="04144AF8"/>
    <w:rsid w:val="041B26FD"/>
    <w:rsid w:val="041BB287"/>
    <w:rsid w:val="0423F158"/>
    <w:rsid w:val="0424D39C"/>
    <w:rsid w:val="0427EABD"/>
    <w:rsid w:val="04282C07"/>
    <w:rsid w:val="042F4E26"/>
    <w:rsid w:val="044CAD35"/>
    <w:rsid w:val="045A06A5"/>
    <w:rsid w:val="045F0695"/>
    <w:rsid w:val="0463E496"/>
    <w:rsid w:val="047F90C3"/>
    <w:rsid w:val="04930B7D"/>
    <w:rsid w:val="04A6870A"/>
    <w:rsid w:val="04A7E3DD"/>
    <w:rsid w:val="04AA7AB0"/>
    <w:rsid w:val="04AEF178"/>
    <w:rsid w:val="04C3D0E2"/>
    <w:rsid w:val="04C50836"/>
    <w:rsid w:val="04D7F0E9"/>
    <w:rsid w:val="04ECA0A6"/>
    <w:rsid w:val="04F55FEA"/>
    <w:rsid w:val="04FE9CE8"/>
    <w:rsid w:val="04FED5E3"/>
    <w:rsid w:val="04FEDF3F"/>
    <w:rsid w:val="050653C6"/>
    <w:rsid w:val="050EB5D6"/>
    <w:rsid w:val="051D06DB"/>
    <w:rsid w:val="052F84A8"/>
    <w:rsid w:val="05335481"/>
    <w:rsid w:val="05355AE4"/>
    <w:rsid w:val="053C8C20"/>
    <w:rsid w:val="05411608"/>
    <w:rsid w:val="05465FE9"/>
    <w:rsid w:val="054821AC"/>
    <w:rsid w:val="0548BAFF"/>
    <w:rsid w:val="054925F7"/>
    <w:rsid w:val="05599C20"/>
    <w:rsid w:val="0566B514"/>
    <w:rsid w:val="056C7384"/>
    <w:rsid w:val="056C76C8"/>
    <w:rsid w:val="0577E128"/>
    <w:rsid w:val="05800D84"/>
    <w:rsid w:val="05906C55"/>
    <w:rsid w:val="05907312"/>
    <w:rsid w:val="05958712"/>
    <w:rsid w:val="0596372A"/>
    <w:rsid w:val="05A068F5"/>
    <w:rsid w:val="05ADB94A"/>
    <w:rsid w:val="05B6C3C4"/>
    <w:rsid w:val="05CDDF02"/>
    <w:rsid w:val="05D1E45F"/>
    <w:rsid w:val="05E5653D"/>
    <w:rsid w:val="05E5F435"/>
    <w:rsid w:val="05F54B6B"/>
    <w:rsid w:val="05FDE992"/>
    <w:rsid w:val="060309F4"/>
    <w:rsid w:val="060807F4"/>
    <w:rsid w:val="0610F424"/>
    <w:rsid w:val="061347A7"/>
    <w:rsid w:val="06284180"/>
    <w:rsid w:val="06294324"/>
    <w:rsid w:val="0637F058"/>
    <w:rsid w:val="0639E714"/>
    <w:rsid w:val="0640BE5B"/>
    <w:rsid w:val="06556A72"/>
    <w:rsid w:val="0656ED88"/>
    <w:rsid w:val="0666BEB8"/>
    <w:rsid w:val="06689C86"/>
    <w:rsid w:val="066F48AA"/>
    <w:rsid w:val="066F6331"/>
    <w:rsid w:val="067A6D9A"/>
    <w:rsid w:val="067E4D9A"/>
    <w:rsid w:val="06981FE1"/>
    <w:rsid w:val="069D3637"/>
    <w:rsid w:val="06A378B3"/>
    <w:rsid w:val="06A38CA1"/>
    <w:rsid w:val="06A9BC99"/>
    <w:rsid w:val="06AB18A4"/>
    <w:rsid w:val="06B0493F"/>
    <w:rsid w:val="06B230DE"/>
    <w:rsid w:val="06BD4226"/>
    <w:rsid w:val="06C9D008"/>
    <w:rsid w:val="06D23C7D"/>
    <w:rsid w:val="06DA7306"/>
    <w:rsid w:val="06DAEE39"/>
    <w:rsid w:val="06E86F82"/>
    <w:rsid w:val="06F2B372"/>
    <w:rsid w:val="06F52221"/>
    <w:rsid w:val="06FEF60C"/>
    <w:rsid w:val="07066731"/>
    <w:rsid w:val="07223A5C"/>
    <w:rsid w:val="0727AAD5"/>
    <w:rsid w:val="0729611F"/>
    <w:rsid w:val="0747CA9E"/>
    <w:rsid w:val="07671A9A"/>
    <w:rsid w:val="07780533"/>
    <w:rsid w:val="077FC70A"/>
    <w:rsid w:val="07879C32"/>
    <w:rsid w:val="07892324"/>
    <w:rsid w:val="078D74B8"/>
    <w:rsid w:val="07A0DE7A"/>
    <w:rsid w:val="07A3D855"/>
    <w:rsid w:val="07CF4DA3"/>
    <w:rsid w:val="07DE3272"/>
    <w:rsid w:val="07DEA83D"/>
    <w:rsid w:val="07DF1794"/>
    <w:rsid w:val="07E73662"/>
    <w:rsid w:val="07F4B30E"/>
    <w:rsid w:val="07F5EFF5"/>
    <w:rsid w:val="08030793"/>
    <w:rsid w:val="082DDB32"/>
    <w:rsid w:val="0838934E"/>
    <w:rsid w:val="083CAEBD"/>
    <w:rsid w:val="083E8C97"/>
    <w:rsid w:val="083F9ECC"/>
    <w:rsid w:val="0844BD8C"/>
    <w:rsid w:val="0844EED9"/>
    <w:rsid w:val="0852BF6F"/>
    <w:rsid w:val="0856AA0F"/>
    <w:rsid w:val="08591287"/>
    <w:rsid w:val="0865287A"/>
    <w:rsid w:val="0872F74D"/>
    <w:rsid w:val="087F0182"/>
    <w:rsid w:val="0880A5FB"/>
    <w:rsid w:val="089B498B"/>
    <w:rsid w:val="08A07B9B"/>
    <w:rsid w:val="08A084D3"/>
    <w:rsid w:val="08A4A5DD"/>
    <w:rsid w:val="08B48EE2"/>
    <w:rsid w:val="08B56C5C"/>
    <w:rsid w:val="08B7578E"/>
    <w:rsid w:val="08BCA1EF"/>
    <w:rsid w:val="08BF6667"/>
    <w:rsid w:val="08C78199"/>
    <w:rsid w:val="08D16C79"/>
    <w:rsid w:val="08DF6AD8"/>
    <w:rsid w:val="08F66985"/>
    <w:rsid w:val="08FB40DA"/>
    <w:rsid w:val="090FA35F"/>
    <w:rsid w:val="091D1BA0"/>
    <w:rsid w:val="0927CCBC"/>
    <w:rsid w:val="0930BF03"/>
    <w:rsid w:val="09374AFB"/>
    <w:rsid w:val="095DE495"/>
    <w:rsid w:val="09612CE0"/>
    <w:rsid w:val="09735D73"/>
    <w:rsid w:val="097B2BB2"/>
    <w:rsid w:val="098A16C4"/>
    <w:rsid w:val="0998920A"/>
    <w:rsid w:val="09A6E96C"/>
    <w:rsid w:val="09AA11EF"/>
    <w:rsid w:val="09AAA82B"/>
    <w:rsid w:val="09B2E5EF"/>
    <w:rsid w:val="09CFC81A"/>
    <w:rsid w:val="09F71F05"/>
    <w:rsid w:val="0A00C1AB"/>
    <w:rsid w:val="0A0DC87E"/>
    <w:rsid w:val="0A16BCFC"/>
    <w:rsid w:val="0A1885EB"/>
    <w:rsid w:val="0A18F881"/>
    <w:rsid w:val="0A196910"/>
    <w:rsid w:val="0A19AC43"/>
    <w:rsid w:val="0A1B3092"/>
    <w:rsid w:val="0A1C097C"/>
    <w:rsid w:val="0A1EA88A"/>
    <w:rsid w:val="0A250DE7"/>
    <w:rsid w:val="0A3F2F59"/>
    <w:rsid w:val="0A596104"/>
    <w:rsid w:val="0A5BEE68"/>
    <w:rsid w:val="0A62C01A"/>
    <w:rsid w:val="0A68020B"/>
    <w:rsid w:val="0A742137"/>
    <w:rsid w:val="0A74B671"/>
    <w:rsid w:val="0A7526D1"/>
    <w:rsid w:val="0A79CE68"/>
    <w:rsid w:val="0A8EC26B"/>
    <w:rsid w:val="0AA03B7F"/>
    <w:rsid w:val="0AA42202"/>
    <w:rsid w:val="0AAE4158"/>
    <w:rsid w:val="0AB018A3"/>
    <w:rsid w:val="0AB54F44"/>
    <w:rsid w:val="0AB6FE49"/>
    <w:rsid w:val="0AC2EB9A"/>
    <w:rsid w:val="0AD67C59"/>
    <w:rsid w:val="0ADF3198"/>
    <w:rsid w:val="0AE3CFD5"/>
    <w:rsid w:val="0AED8F19"/>
    <w:rsid w:val="0AF4B152"/>
    <w:rsid w:val="0AF890FA"/>
    <w:rsid w:val="0AFB8594"/>
    <w:rsid w:val="0B0F4308"/>
    <w:rsid w:val="0B2693D0"/>
    <w:rsid w:val="0B37FFC6"/>
    <w:rsid w:val="0B58B44F"/>
    <w:rsid w:val="0B590B70"/>
    <w:rsid w:val="0B5C9477"/>
    <w:rsid w:val="0B631548"/>
    <w:rsid w:val="0B6A9234"/>
    <w:rsid w:val="0B6E09C2"/>
    <w:rsid w:val="0B8E577F"/>
    <w:rsid w:val="0B91ED07"/>
    <w:rsid w:val="0B960E8F"/>
    <w:rsid w:val="0B965C8A"/>
    <w:rsid w:val="0BA2A6DB"/>
    <w:rsid w:val="0BA3536A"/>
    <w:rsid w:val="0BA620D9"/>
    <w:rsid w:val="0BA8EDFE"/>
    <w:rsid w:val="0BAC9F22"/>
    <w:rsid w:val="0BBDFFA3"/>
    <w:rsid w:val="0BD54973"/>
    <w:rsid w:val="0BDF68FC"/>
    <w:rsid w:val="0BE6D4ED"/>
    <w:rsid w:val="0BEF4F08"/>
    <w:rsid w:val="0BF1D207"/>
    <w:rsid w:val="0BF5AED0"/>
    <w:rsid w:val="0BFD8F4A"/>
    <w:rsid w:val="0C08EF1F"/>
    <w:rsid w:val="0C1062FE"/>
    <w:rsid w:val="0C25CA10"/>
    <w:rsid w:val="0C2977DE"/>
    <w:rsid w:val="0C2EFC51"/>
    <w:rsid w:val="0C39EC01"/>
    <w:rsid w:val="0C3C0BE0"/>
    <w:rsid w:val="0C436BEA"/>
    <w:rsid w:val="0C474775"/>
    <w:rsid w:val="0C5058BE"/>
    <w:rsid w:val="0C513051"/>
    <w:rsid w:val="0C57C130"/>
    <w:rsid w:val="0C5C9447"/>
    <w:rsid w:val="0C601870"/>
    <w:rsid w:val="0C63EB19"/>
    <w:rsid w:val="0C640574"/>
    <w:rsid w:val="0C7B2838"/>
    <w:rsid w:val="0C9B6221"/>
    <w:rsid w:val="0CA7C2C8"/>
    <w:rsid w:val="0CAC2A6E"/>
    <w:rsid w:val="0CB3D76D"/>
    <w:rsid w:val="0CB59371"/>
    <w:rsid w:val="0CBBEDCB"/>
    <w:rsid w:val="0CC110AC"/>
    <w:rsid w:val="0CC21413"/>
    <w:rsid w:val="0CC7BB9B"/>
    <w:rsid w:val="0CCAA8B0"/>
    <w:rsid w:val="0CDA5B67"/>
    <w:rsid w:val="0CDC8FF6"/>
    <w:rsid w:val="0CDCEAC7"/>
    <w:rsid w:val="0CF0C199"/>
    <w:rsid w:val="0CF43168"/>
    <w:rsid w:val="0CFF0652"/>
    <w:rsid w:val="0D05049A"/>
    <w:rsid w:val="0D0B6943"/>
    <w:rsid w:val="0D161C7E"/>
    <w:rsid w:val="0D1A5A28"/>
    <w:rsid w:val="0D2247AE"/>
    <w:rsid w:val="0D2705B1"/>
    <w:rsid w:val="0D2A85C9"/>
    <w:rsid w:val="0D2B6DDA"/>
    <w:rsid w:val="0D371A6D"/>
    <w:rsid w:val="0D396A4F"/>
    <w:rsid w:val="0D4156AA"/>
    <w:rsid w:val="0D47F02C"/>
    <w:rsid w:val="0D668B71"/>
    <w:rsid w:val="0D6D8371"/>
    <w:rsid w:val="0D6EFDF5"/>
    <w:rsid w:val="0D7DCEBE"/>
    <w:rsid w:val="0D86BF62"/>
    <w:rsid w:val="0D890E64"/>
    <w:rsid w:val="0D8F381C"/>
    <w:rsid w:val="0D917F31"/>
    <w:rsid w:val="0D97E6E8"/>
    <w:rsid w:val="0DA5B473"/>
    <w:rsid w:val="0DB69E5F"/>
    <w:rsid w:val="0DC522C3"/>
    <w:rsid w:val="0DCF71C4"/>
    <w:rsid w:val="0DD7DC41"/>
    <w:rsid w:val="0DDD66C7"/>
    <w:rsid w:val="0DF74733"/>
    <w:rsid w:val="0DFE539F"/>
    <w:rsid w:val="0DFE58B2"/>
    <w:rsid w:val="0E00B0D2"/>
    <w:rsid w:val="0E0DB4F1"/>
    <w:rsid w:val="0E16A4B8"/>
    <w:rsid w:val="0E3048AD"/>
    <w:rsid w:val="0E316175"/>
    <w:rsid w:val="0E356BB7"/>
    <w:rsid w:val="0E3D135D"/>
    <w:rsid w:val="0E44431B"/>
    <w:rsid w:val="0E4DCC25"/>
    <w:rsid w:val="0E52C61F"/>
    <w:rsid w:val="0E5F155C"/>
    <w:rsid w:val="0E6074A9"/>
    <w:rsid w:val="0E62C9B1"/>
    <w:rsid w:val="0E6733D5"/>
    <w:rsid w:val="0E686B30"/>
    <w:rsid w:val="0E7E194E"/>
    <w:rsid w:val="0E883313"/>
    <w:rsid w:val="0E8E3A7D"/>
    <w:rsid w:val="0E941322"/>
    <w:rsid w:val="0E976D28"/>
    <w:rsid w:val="0EABA275"/>
    <w:rsid w:val="0EB06F41"/>
    <w:rsid w:val="0EB3F97E"/>
    <w:rsid w:val="0EC3BCA5"/>
    <w:rsid w:val="0EC95DBA"/>
    <w:rsid w:val="0ED774E3"/>
    <w:rsid w:val="0EDF5730"/>
    <w:rsid w:val="0EF4EEE3"/>
    <w:rsid w:val="0F191645"/>
    <w:rsid w:val="0F1D8EFC"/>
    <w:rsid w:val="0F1E08CF"/>
    <w:rsid w:val="0F26EFCA"/>
    <w:rsid w:val="0F27EFC5"/>
    <w:rsid w:val="0F36B507"/>
    <w:rsid w:val="0F36BE64"/>
    <w:rsid w:val="0F3A66DC"/>
    <w:rsid w:val="0F4258BB"/>
    <w:rsid w:val="0F48ACD3"/>
    <w:rsid w:val="0F4E7B87"/>
    <w:rsid w:val="0F56D88C"/>
    <w:rsid w:val="0F57C8D3"/>
    <w:rsid w:val="0F60C8E6"/>
    <w:rsid w:val="0F7849B0"/>
    <w:rsid w:val="0F85B33E"/>
    <w:rsid w:val="0F8D8C5B"/>
    <w:rsid w:val="0F933606"/>
    <w:rsid w:val="0FA8913B"/>
    <w:rsid w:val="0FD28826"/>
    <w:rsid w:val="0FD7A9D0"/>
    <w:rsid w:val="0FE1F5C1"/>
    <w:rsid w:val="0FE6A08F"/>
    <w:rsid w:val="0FF62AF9"/>
    <w:rsid w:val="1002D777"/>
    <w:rsid w:val="10114EB3"/>
    <w:rsid w:val="1011FC29"/>
    <w:rsid w:val="101274E0"/>
    <w:rsid w:val="101E7163"/>
    <w:rsid w:val="1036A714"/>
    <w:rsid w:val="1045A216"/>
    <w:rsid w:val="104A4035"/>
    <w:rsid w:val="104EA1A1"/>
    <w:rsid w:val="105244C3"/>
    <w:rsid w:val="1062C424"/>
    <w:rsid w:val="10893654"/>
    <w:rsid w:val="108B868B"/>
    <w:rsid w:val="109564A4"/>
    <w:rsid w:val="10974D77"/>
    <w:rsid w:val="10A65B70"/>
    <w:rsid w:val="10B25311"/>
    <w:rsid w:val="10B2B484"/>
    <w:rsid w:val="10BF6C55"/>
    <w:rsid w:val="10C95023"/>
    <w:rsid w:val="10DF0395"/>
    <w:rsid w:val="10E31B9C"/>
    <w:rsid w:val="10E500CD"/>
    <w:rsid w:val="10E6EA54"/>
    <w:rsid w:val="10F2C742"/>
    <w:rsid w:val="10FC48F9"/>
    <w:rsid w:val="11015910"/>
    <w:rsid w:val="11044640"/>
    <w:rsid w:val="110D8DCB"/>
    <w:rsid w:val="11118C9F"/>
    <w:rsid w:val="11121058"/>
    <w:rsid w:val="111B2EA1"/>
    <w:rsid w:val="1123B9F1"/>
    <w:rsid w:val="112FBF8D"/>
    <w:rsid w:val="113E5065"/>
    <w:rsid w:val="11488C7B"/>
    <w:rsid w:val="114912CC"/>
    <w:rsid w:val="114BE295"/>
    <w:rsid w:val="11564465"/>
    <w:rsid w:val="115EF01A"/>
    <w:rsid w:val="11638711"/>
    <w:rsid w:val="1164B650"/>
    <w:rsid w:val="116DA2DC"/>
    <w:rsid w:val="116DE27D"/>
    <w:rsid w:val="11769F41"/>
    <w:rsid w:val="1190514F"/>
    <w:rsid w:val="11A273CD"/>
    <w:rsid w:val="11C1707D"/>
    <w:rsid w:val="11CE550A"/>
    <w:rsid w:val="11D4A307"/>
    <w:rsid w:val="11E19CA6"/>
    <w:rsid w:val="11E4DAA8"/>
    <w:rsid w:val="11E5CF29"/>
    <w:rsid w:val="11FCD8EC"/>
    <w:rsid w:val="11FD0BF9"/>
    <w:rsid w:val="1205E182"/>
    <w:rsid w:val="121652D1"/>
    <w:rsid w:val="12483B84"/>
    <w:rsid w:val="125D5E05"/>
    <w:rsid w:val="125F9087"/>
    <w:rsid w:val="12652084"/>
    <w:rsid w:val="12694AEE"/>
    <w:rsid w:val="1269ADEF"/>
    <w:rsid w:val="126F4AB2"/>
    <w:rsid w:val="126F8583"/>
    <w:rsid w:val="127AD2C2"/>
    <w:rsid w:val="127DBD30"/>
    <w:rsid w:val="1288FED4"/>
    <w:rsid w:val="128B9AA9"/>
    <w:rsid w:val="1294D1C2"/>
    <w:rsid w:val="129841D6"/>
    <w:rsid w:val="12A42843"/>
    <w:rsid w:val="12ADEA26"/>
    <w:rsid w:val="12AE04B7"/>
    <w:rsid w:val="12C9A811"/>
    <w:rsid w:val="12D12051"/>
    <w:rsid w:val="12D617B8"/>
    <w:rsid w:val="12D74040"/>
    <w:rsid w:val="12EE2911"/>
    <w:rsid w:val="12F36145"/>
    <w:rsid w:val="13122B3B"/>
    <w:rsid w:val="1312B9BE"/>
    <w:rsid w:val="131E7EA0"/>
    <w:rsid w:val="132570F8"/>
    <w:rsid w:val="1328BA45"/>
    <w:rsid w:val="133BA8AF"/>
    <w:rsid w:val="13454295"/>
    <w:rsid w:val="13499CEB"/>
    <w:rsid w:val="134B1438"/>
    <w:rsid w:val="134EA4B0"/>
    <w:rsid w:val="1353E222"/>
    <w:rsid w:val="135E5E7B"/>
    <w:rsid w:val="13634752"/>
    <w:rsid w:val="136C91B7"/>
    <w:rsid w:val="136D47DD"/>
    <w:rsid w:val="137200DB"/>
    <w:rsid w:val="13862A4F"/>
    <w:rsid w:val="13874EEA"/>
    <w:rsid w:val="13902455"/>
    <w:rsid w:val="139479FB"/>
    <w:rsid w:val="13970669"/>
    <w:rsid w:val="139C6836"/>
    <w:rsid w:val="13ABD2ED"/>
    <w:rsid w:val="13B958D9"/>
    <w:rsid w:val="13BFDAD1"/>
    <w:rsid w:val="13C6846E"/>
    <w:rsid w:val="13C99089"/>
    <w:rsid w:val="13CF679B"/>
    <w:rsid w:val="13E272D0"/>
    <w:rsid w:val="13EC9AE0"/>
    <w:rsid w:val="13F2E4F5"/>
    <w:rsid w:val="13F6EA90"/>
    <w:rsid w:val="13F798CE"/>
    <w:rsid w:val="13F90CD7"/>
    <w:rsid w:val="14080541"/>
    <w:rsid w:val="140A4DF3"/>
    <w:rsid w:val="141D76F6"/>
    <w:rsid w:val="142288FE"/>
    <w:rsid w:val="14336E51"/>
    <w:rsid w:val="143AECF3"/>
    <w:rsid w:val="1443092D"/>
    <w:rsid w:val="1449ED52"/>
    <w:rsid w:val="144B36FC"/>
    <w:rsid w:val="14550A30"/>
    <w:rsid w:val="14556723"/>
    <w:rsid w:val="14588EA1"/>
    <w:rsid w:val="1459137B"/>
    <w:rsid w:val="145A0D8D"/>
    <w:rsid w:val="146141FE"/>
    <w:rsid w:val="1468DFD2"/>
    <w:rsid w:val="146A0BEA"/>
    <w:rsid w:val="14705176"/>
    <w:rsid w:val="14709EBF"/>
    <w:rsid w:val="147F831B"/>
    <w:rsid w:val="149E8B0B"/>
    <w:rsid w:val="14ADD0AB"/>
    <w:rsid w:val="14AE8A1F"/>
    <w:rsid w:val="14B3AA2D"/>
    <w:rsid w:val="14B6183E"/>
    <w:rsid w:val="14B7D381"/>
    <w:rsid w:val="14C14159"/>
    <w:rsid w:val="14C380A7"/>
    <w:rsid w:val="14C50235"/>
    <w:rsid w:val="14CE964C"/>
    <w:rsid w:val="14DDDA00"/>
    <w:rsid w:val="14E5B596"/>
    <w:rsid w:val="14F3EF8C"/>
    <w:rsid w:val="14FDE2D1"/>
    <w:rsid w:val="14FFC35E"/>
    <w:rsid w:val="1509183E"/>
    <w:rsid w:val="1519EC24"/>
    <w:rsid w:val="151B314D"/>
    <w:rsid w:val="152B8C2D"/>
    <w:rsid w:val="152CBDC0"/>
    <w:rsid w:val="152DD1D4"/>
    <w:rsid w:val="153740AB"/>
    <w:rsid w:val="1547D7D8"/>
    <w:rsid w:val="155B4E8D"/>
    <w:rsid w:val="155FD503"/>
    <w:rsid w:val="15661F3C"/>
    <w:rsid w:val="15664F9C"/>
    <w:rsid w:val="157A11F8"/>
    <w:rsid w:val="157E22F8"/>
    <w:rsid w:val="1583972D"/>
    <w:rsid w:val="159AFF70"/>
    <w:rsid w:val="159CB396"/>
    <w:rsid w:val="15A74A2F"/>
    <w:rsid w:val="15B27384"/>
    <w:rsid w:val="15B61D97"/>
    <w:rsid w:val="15BC0FEB"/>
    <w:rsid w:val="15C13909"/>
    <w:rsid w:val="15C403F4"/>
    <w:rsid w:val="15D28714"/>
    <w:rsid w:val="15D30500"/>
    <w:rsid w:val="15D7F2EE"/>
    <w:rsid w:val="15E3EA02"/>
    <w:rsid w:val="15E95B89"/>
    <w:rsid w:val="15EBCD36"/>
    <w:rsid w:val="15F0DA91"/>
    <w:rsid w:val="15F53EE6"/>
    <w:rsid w:val="15FA8300"/>
    <w:rsid w:val="1608C113"/>
    <w:rsid w:val="160CECE0"/>
    <w:rsid w:val="16124E0B"/>
    <w:rsid w:val="1616A631"/>
    <w:rsid w:val="1617CFF3"/>
    <w:rsid w:val="1626F06E"/>
    <w:rsid w:val="1639E457"/>
    <w:rsid w:val="163B31E8"/>
    <w:rsid w:val="163D7435"/>
    <w:rsid w:val="164F6F39"/>
    <w:rsid w:val="1651D25F"/>
    <w:rsid w:val="1658BFF3"/>
    <w:rsid w:val="1665D371"/>
    <w:rsid w:val="1678B96A"/>
    <w:rsid w:val="1681146D"/>
    <w:rsid w:val="1689AB0D"/>
    <w:rsid w:val="1697430C"/>
    <w:rsid w:val="16990C05"/>
    <w:rsid w:val="16A1E5A3"/>
    <w:rsid w:val="16A5E898"/>
    <w:rsid w:val="16A9FA6F"/>
    <w:rsid w:val="16B1CC33"/>
    <w:rsid w:val="16B7D51B"/>
    <w:rsid w:val="16C3D734"/>
    <w:rsid w:val="16C70502"/>
    <w:rsid w:val="16CB3841"/>
    <w:rsid w:val="16D3B857"/>
    <w:rsid w:val="16D41BC8"/>
    <w:rsid w:val="16E15CFC"/>
    <w:rsid w:val="16E1DC76"/>
    <w:rsid w:val="16E88F9A"/>
    <w:rsid w:val="16EAC53F"/>
    <w:rsid w:val="16EB5942"/>
    <w:rsid w:val="16F40BFE"/>
    <w:rsid w:val="16F77B89"/>
    <w:rsid w:val="16FE3686"/>
    <w:rsid w:val="1717F7BE"/>
    <w:rsid w:val="171CADE0"/>
    <w:rsid w:val="1723CCBE"/>
    <w:rsid w:val="172602B9"/>
    <w:rsid w:val="172A85B7"/>
    <w:rsid w:val="1731721B"/>
    <w:rsid w:val="173301AA"/>
    <w:rsid w:val="173934C3"/>
    <w:rsid w:val="17407843"/>
    <w:rsid w:val="174C2A07"/>
    <w:rsid w:val="174F6CFD"/>
    <w:rsid w:val="1753BA50"/>
    <w:rsid w:val="1757CA04"/>
    <w:rsid w:val="17587098"/>
    <w:rsid w:val="176330D4"/>
    <w:rsid w:val="176924EA"/>
    <w:rsid w:val="1778130A"/>
    <w:rsid w:val="178393CA"/>
    <w:rsid w:val="178C7306"/>
    <w:rsid w:val="1795A891"/>
    <w:rsid w:val="1796E5A9"/>
    <w:rsid w:val="17A4AEFB"/>
    <w:rsid w:val="17A5301C"/>
    <w:rsid w:val="17B2D35F"/>
    <w:rsid w:val="17C0096A"/>
    <w:rsid w:val="17E494B6"/>
    <w:rsid w:val="17EDD8CA"/>
    <w:rsid w:val="17F9BC65"/>
    <w:rsid w:val="17FD3694"/>
    <w:rsid w:val="180E301A"/>
    <w:rsid w:val="18105AEB"/>
    <w:rsid w:val="181ADC03"/>
    <w:rsid w:val="18297989"/>
    <w:rsid w:val="18392B73"/>
    <w:rsid w:val="1839E532"/>
    <w:rsid w:val="183D6FAE"/>
    <w:rsid w:val="1860CA96"/>
    <w:rsid w:val="18645766"/>
    <w:rsid w:val="1865BDEB"/>
    <w:rsid w:val="1874D3AF"/>
    <w:rsid w:val="1879E184"/>
    <w:rsid w:val="1882BA97"/>
    <w:rsid w:val="188695A0"/>
    <w:rsid w:val="188FD1A2"/>
    <w:rsid w:val="1898C37E"/>
    <w:rsid w:val="18AB1C5D"/>
    <w:rsid w:val="18AB2013"/>
    <w:rsid w:val="18C00C03"/>
    <w:rsid w:val="18C29CF5"/>
    <w:rsid w:val="18C99D6D"/>
    <w:rsid w:val="18CE2091"/>
    <w:rsid w:val="18D50524"/>
    <w:rsid w:val="18D7B3A0"/>
    <w:rsid w:val="18E4D75A"/>
    <w:rsid w:val="18E7FA68"/>
    <w:rsid w:val="18FA2348"/>
    <w:rsid w:val="1906D09B"/>
    <w:rsid w:val="190F6FFB"/>
    <w:rsid w:val="19178704"/>
    <w:rsid w:val="192D1F51"/>
    <w:rsid w:val="19369094"/>
    <w:rsid w:val="193B174F"/>
    <w:rsid w:val="19478D38"/>
    <w:rsid w:val="194B719B"/>
    <w:rsid w:val="1950CFC2"/>
    <w:rsid w:val="1950D05C"/>
    <w:rsid w:val="1955D08D"/>
    <w:rsid w:val="195D4DB2"/>
    <w:rsid w:val="19622767"/>
    <w:rsid w:val="19632FA9"/>
    <w:rsid w:val="197006F7"/>
    <w:rsid w:val="1970DFB5"/>
    <w:rsid w:val="197CFE77"/>
    <w:rsid w:val="19816DDE"/>
    <w:rsid w:val="19822185"/>
    <w:rsid w:val="198645D0"/>
    <w:rsid w:val="1986E907"/>
    <w:rsid w:val="19986B50"/>
    <w:rsid w:val="199929E3"/>
    <w:rsid w:val="199D9A3A"/>
    <w:rsid w:val="19ACC959"/>
    <w:rsid w:val="19B05A2C"/>
    <w:rsid w:val="19B42EBA"/>
    <w:rsid w:val="19B70528"/>
    <w:rsid w:val="19BCE9D2"/>
    <w:rsid w:val="19C1EE1B"/>
    <w:rsid w:val="19C2F9F4"/>
    <w:rsid w:val="19C315D4"/>
    <w:rsid w:val="19CE2D5B"/>
    <w:rsid w:val="19CF8B48"/>
    <w:rsid w:val="19D0ACC7"/>
    <w:rsid w:val="19DBA37C"/>
    <w:rsid w:val="19DFB104"/>
    <w:rsid w:val="19E8ACC3"/>
    <w:rsid w:val="19ED7801"/>
    <w:rsid w:val="19EDDE9D"/>
    <w:rsid w:val="19FAC9EB"/>
    <w:rsid w:val="19FB9A61"/>
    <w:rsid w:val="1A009559"/>
    <w:rsid w:val="1A151003"/>
    <w:rsid w:val="1A196B8E"/>
    <w:rsid w:val="1A22DF57"/>
    <w:rsid w:val="1A340DAF"/>
    <w:rsid w:val="1A383592"/>
    <w:rsid w:val="1A44A79A"/>
    <w:rsid w:val="1A4693E1"/>
    <w:rsid w:val="1A46ECBE"/>
    <w:rsid w:val="1A47686A"/>
    <w:rsid w:val="1A49092A"/>
    <w:rsid w:val="1A4D6F3E"/>
    <w:rsid w:val="1A549A4C"/>
    <w:rsid w:val="1A570850"/>
    <w:rsid w:val="1A5A406E"/>
    <w:rsid w:val="1A656DCE"/>
    <w:rsid w:val="1A6643A5"/>
    <w:rsid w:val="1A7C94B5"/>
    <w:rsid w:val="1A80A7BB"/>
    <w:rsid w:val="1A86227E"/>
    <w:rsid w:val="1A92175C"/>
    <w:rsid w:val="1A951B00"/>
    <w:rsid w:val="1AB09719"/>
    <w:rsid w:val="1AB75B25"/>
    <w:rsid w:val="1ABC8BD3"/>
    <w:rsid w:val="1ACE85EC"/>
    <w:rsid w:val="1AD33F1F"/>
    <w:rsid w:val="1AFB2BBA"/>
    <w:rsid w:val="1B022A19"/>
    <w:rsid w:val="1B0D557A"/>
    <w:rsid w:val="1B138B1B"/>
    <w:rsid w:val="1B16C39F"/>
    <w:rsid w:val="1B16F1A5"/>
    <w:rsid w:val="1B1C7F85"/>
    <w:rsid w:val="1B1E2A87"/>
    <w:rsid w:val="1B229588"/>
    <w:rsid w:val="1B2DC5DB"/>
    <w:rsid w:val="1B44C28F"/>
    <w:rsid w:val="1B4A1A05"/>
    <w:rsid w:val="1B4D2758"/>
    <w:rsid w:val="1B4EF589"/>
    <w:rsid w:val="1B56BE16"/>
    <w:rsid w:val="1B5C9C56"/>
    <w:rsid w:val="1B65C1E6"/>
    <w:rsid w:val="1B687F79"/>
    <w:rsid w:val="1B8EB865"/>
    <w:rsid w:val="1B8F6F31"/>
    <w:rsid w:val="1BD03324"/>
    <w:rsid w:val="1BD4E355"/>
    <w:rsid w:val="1BEC02F3"/>
    <w:rsid w:val="1BEFDF0F"/>
    <w:rsid w:val="1BF7ACC5"/>
    <w:rsid w:val="1C046836"/>
    <w:rsid w:val="1C10D0E5"/>
    <w:rsid w:val="1C1F9090"/>
    <w:rsid w:val="1C20C91A"/>
    <w:rsid w:val="1C22D9E6"/>
    <w:rsid w:val="1C2CD23C"/>
    <w:rsid w:val="1C3FBDCC"/>
    <w:rsid w:val="1C427D1D"/>
    <w:rsid w:val="1C44A6E2"/>
    <w:rsid w:val="1C4B1E5E"/>
    <w:rsid w:val="1C532B86"/>
    <w:rsid w:val="1C5E6061"/>
    <w:rsid w:val="1C6CA2E5"/>
    <w:rsid w:val="1C6F4827"/>
    <w:rsid w:val="1C73F935"/>
    <w:rsid w:val="1C866B8C"/>
    <w:rsid w:val="1C9C43B3"/>
    <w:rsid w:val="1CA593B5"/>
    <w:rsid w:val="1CA87547"/>
    <w:rsid w:val="1CB67BC9"/>
    <w:rsid w:val="1CD2E1DA"/>
    <w:rsid w:val="1CDA5A77"/>
    <w:rsid w:val="1CE4D8A3"/>
    <w:rsid w:val="1CE6A34E"/>
    <w:rsid w:val="1CE7FAEE"/>
    <w:rsid w:val="1CF61661"/>
    <w:rsid w:val="1CFC9B7E"/>
    <w:rsid w:val="1D12EC09"/>
    <w:rsid w:val="1D1ECA10"/>
    <w:rsid w:val="1D24477B"/>
    <w:rsid w:val="1D2DE364"/>
    <w:rsid w:val="1D34E4D0"/>
    <w:rsid w:val="1D3C581B"/>
    <w:rsid w:val="1D51DAE9"/>
    <w:rsid w:val="1D57F222"/>
    <w:rsid w:val="1D5A70E7"/>
    <w:rsid w:val="1D726EDF"/>
    <w:rsid w:val="1D77D9FC"/>
    <w:rsid w:val="1D7DB026"/>
    <w:rsid w:val="1D7E8D80"/>
    <w:rsid w:val="1D8BAF70"/>
    <w:rsid w:val="1D8E9E05"/>
    <w:rsid w:val="1DA35090"/>
    <w:rsid w:val="1DB50CE0"/>
    <w:rsid w:val="1DBE4111"/>
    <w:rsid w:val="1DBF9B3D"/>
    <w:rsid w:val="1DCAB4EA"/>
    <w:rsid w:val="1DCC1A60"/>
    <w:rsid w:val="1DD46024"/>
    <w:rsid w:val="1DDE4D7E"/>
    <w:rsid w:val="1DE465B7"/>
    <w:rsid w:val="1DEA40C9"/>
    <w:rsid w:val="1DED8972"/>
    <w:rsid w:val="1DEEFBE7"/>
    <w:rsid w:val="1DF06B93"/>
    <w:rsid w:val="1E1D420A"/>
    <w:rsid w:val="1E1F4405"/>
    <w:rsid w:val="1E1FB846"/>
    <w:rsid w:val="1E269FCE"/>
    <w:rsid w:val="1E33DD42"/>
    <w:rsid w:val="1E3A7DFF"/>
    <w:rsid w:val="1E428920"/>
    <w:rsid w:val="1E4AAFA9"/>
    <w:rsid w:val="1E4F0760"/>
    <w:rsid w:val="1E514B63"/>
    <w:rsid w:val="1E565665"/>
    <w:rsid w:val="1E78607B"/>
    <w:rsid w:val="1E7D1A64"/>
    <w:rsid w:val="1E7DC117"/>
    <w:rsid w:val="1E990C8A"/>
    <w:rsid w:val="1E9DFB40"/>
    <w:rsid w:val="1EA3549A"/>
    <w:rsid w:val="1EA77EC0"/>
    <w:rsid w:val="1EB1E71F"/>
    <w:rsid w:val="1EB5C0BC"/>
    <w:rsid w:val="1EC15A78"/>
    <w:rsid w:val="1EC687C6"/>
    <w:rsid w:val="1ECD6DC2"/>
    <w:rsid w:val="1ECECC98"/>
    <w:rsid w:val="1ECF0980"/>
    <w:rsid w:val="1ECF3DAA"/>
    <w:rsid w:val="1ED69D21"/>
    <w:rsid w:val="1ED6A8A8"/>
    <w:rsid w:val="1ED9156A"/>
    <w:rsid w:val="1EE0863E"/>
    <w:rsid w:val="1EE83630"/>
    <w:rsid w:val="1EECF216"/>
    <w:rsid w:val="1EF2ADE0"/>
    <w:rsid w:val="1EFB7A7E"/>
    <w:rsid w:val="1EFC5AA1"/>
    <w:rsid w:val="1EFD25A5"/>
    <w:rsid w:val="1F016E76"/>
    <w:rsid w:val="1F04BA06"/>
    <w:rsid w:val="1F07052F"/>
    <w:rsid w:val="1F07A352"/>
    <w:rsid w:val="1F17B800"/>
    <w:rsid w:val="1F1BC2A6"/>
    <w:rsid w:val="1F1FA383"/>
    <w:rsid w:val="1F26B531"/>
    <w:rsid w:val="1F29E665"/>
    <w:rsid w:val="1F2F4D87"/>
    <w:rsid w:val="1F3B3DF4"/>
    <w:rsid w:val="1F4EB8B0"/>
    <w:rsid w:val="1F58E969"/>
    <w:rsid w:val="1F5A0114"/>
    <w:rsid w:val="1F5B86D6"/>
    <w:rsid w:val="1F6A02F8"/>
    <w:rsid w:val="1F6ADCB4"/>
    <w:rsid w:val="1F779E12"/>
    <w:rsid w:val="1F8DF29B"/>
    <w:rsid w:val="1FA474F3"/>
    <w:rsid w:val="1FA4BD70"/>
    <w:rsid w:val="1FA78379"/>
    <w:rsid w:val="1FA9AF0C"/>
    <w:rsid w:val="1FB829E4"/>
    <w:rsid w:val="1FCDFCF7"/>
    <w:rsid w:val="1FD37589"/>
    <w:rsid w:val="1FE354D7"/>
    <w:rsid w:val="1FEDA9D1"/>
    <w:rsid w:val="1FF4D8F3"/>
    <w:rsid w:val="1FFF8640"/>
    <w:rsid w:val="2002A25C"/>
    <w:rsid w:val="2005215B"/>
    <w:rsid w:val="200B278B"/>
    <w:rsid w:val="201671F1"/>
    <w:rsid w:val="2019B200"/>
    <w:rsid w:val="2026374C"/>
    <w:rsid w:val="202D80C9"/>
    <w:rsid w:val="20423908"/>
    <w:rsid w:val="20439128"/>
    <w:rsid w:val="204E646A"/>
    <w:rsid w:val="20527EB1"/>
    <w:rsid w:val="2053F995"/>
    <w:rsid w:val="20578905"/>
    <w:rsid w:val="2061FC6C"/>
    <w:rsid w:val="207D47C0"/>
    <w:rsid w:val="2081309F"/>
    <w:rsid w:val="20AED094"/>
    <w:rsid w:val="20B4EB7F"/>
    <w:rsid w:val="20C4318E"/>
    <w:rsid w:val="20CBD75C"/>
    <w:rsid w:val="20D50961"/>
    <w:rsid w:val="20DA44AA"/>
    <w:rsid w:val="20E7D7CF"/>
    <w:rsid w:val="20F430A3"/>
    <w:rsid w:val="20F927E1"/>
    <w:rsid w:val="21154F4A"/>
    <w:rsid w:val="2115EE40"/>
    <w:rsid w:val="21160E43"/>
    <w:rsid w:val="212BB3E7"/>
    <w:rsid w:val="2147B80F"/>
    <w:rsid w:val="21717DC3"/>
    <w:rsid w:val="2172C440"/>
    <w:rsid w:val="218E20B2"/>
    <w:rsid w:val="21969883"/>
    <w:rsid w:val="219912D6"/>
    <w:rsid w:val="2199AFB1"/>
    <w:rsid w:val="21C207AD"/>
    <w:rsid w:val="21C8F819"/>
    <w:rsid w:val="21CE1E4E"/>
    <w:rsid w:val="21CE6735"/>
    <w:rsid w:val="21D00CA1"/>
    <w:rsid w:val="21D32AF5"/>
    <w:rsid w:val="21D3FE73"/>
    <w:rsid w:val="21D50B66"/>
    <w:rsid w:val="21E9FB2A"/>
    <w:rsid w:val="21F882F4"/>
    <w:rsid w:val="22078D74"/>
    <w:rsid w:val="221578CC"/>
    <w:rsid w:val="2227DABA"/>
    <w:rsid w:val="222EB611"/>
    <w:rsid w:val="22330CCE"/>
    <w:rsid w:val="223EA5F1"/>
    <w:rsid w:val="2249DA5D"/>
    <w:rsid w:val="224A8FAF"/>
    <w:rsid w:val="224C32B3"/>
    <w:rsid w:val="225479C9"/>
    <w:rsid w:val="2257CEA7"/>
    <w:rsid w:val="226DE38C"/>
    <w:rsid w:val="2270D9C2"/>
    <w:rsid w:val="2273696A"/>
    <w:rsid w:val="22750601"/>
    <w:rsid w:val="227ABDC9"/>
    <w:rsid w:val="229E39DF"/>
    <w:rsid w:val="22C51308"/>
    <w:rsid w:val="22D2BF33"/>
    <w:rsid w:val="22D36400"/>
    <w:rsid w:val="22D43842"/>
    <w:rsid w:val="22D78AD0"/>
    <w:rsid w:val="22DAD7E9"/>
    <w:rsid w:val="22DCA31E"/>
    <w:rsid w:val="22E67731"/>
    <w:rsid w:val="22E99F66"/>
    <w:rsid w:val="22F9605A"/>
    <w:rsid w:val="22FA2B9C"/>
    <w:rsid w:val="22FDF8D8"/>
    <w:rsid w:val="230BFBFE"/>
    <w:rsid w:val="2319A16A"/>
    <w:rsid w:val="23213AD9"/>
    <w:rsid w:val="232A8198"/>
    <w:rsid w:val="2332EA31"/>
    <w:rsid w:val="23389EA6"/>
    <w:rsid w:val="2344E626"/>
    <w:rsid w:val="23466F18"/>
    <w:rsid w:val="2349452A"/>
    <w:rsid w:val="2350D0F1"/>
    <w:rsid w:val="23566146"/>
    <w:rsid w:val="2359F31D"/>
    <w:rsid w:val="235E5D82"/>
    <w:rsid w:val="23697744"/>
    <w:rsid w:val="237808D0"/>
    <w:rsid w:val="23843336"/>
    <w:rsid w:val="2385DEFA"/>
    <w:rsid w:val="238614CA"/>
    <w:rsid w:val="238A3E4B"/>
    <w:rsid w:val="239A8BA1"/>
    <w:rsid w:val="239B05C3"/>
    <w:rsid w:val="23AB3D34"/>
    <w:rsid w:val="23B01566"/>
    <w:rsid w:val="23B0F840"/>
    <w:rsid w:val="23BBAD7B"/>
    <w:rsid w:val="23C029A0"/>
    <w:rsid w:val="23C0E5BF"/>
    <w:rsid w:val="23C5777C"/>
    <w:rsid w:val="23CE63E6"/>
    <w:rsid w:val="23D9AFB3"/>
    <w:rsid w:val="23DE2F03"/>
    <w:rsid w:val="23DE610B"/>
    <w:rsid w:val="23E59ADD"/>
    <w:rsid w:val="23E792FA"/>
    <w:rsid w:val="23F42A3A"/>
    <w:rsid w:val="23F778B2"/>
    <w:rsid w:val="23FAED06"/>
    <w:rsid w:val="240D8A2F"/>
    <w:rsid w:val="240F480B"/>
    <w:rsid w:val="24171B5E"/>
    <w:rsid w:val="242631A1"/>
    <w:rsid w:val="24278A01"/>
    <w:rsid w:val="24365CDD"/>
    <w:rsid w:val="2439BCD7"/>
    <w:rsid w:val="243A1A67"/>
    <w:rsid w:val="244D8F02"/>
    <w:rsid w:val="24526290"/>
    <w:rsid w:val="245DBB0A"/>
    <w:rsid w:val="245F361D"/>
    <w:rsid w:val="24677C6C"/>
    <w:rsid w:val="247517F2"/>
    <w:rsid w:val="24786822"/>
    <w:rsid w:val="2479DAB3"/>
    <w:rsid w:val="24824792"/>
    <w:rsid w:val="2487782D"/>
    <w:rsid w:val="248A4C4F"/>
    <w:rsid w:val="248C838E"/>
    <w:rsid w:val="248E1F4B"/>
    <w:rsid w:val="24A87F80"/>
    <w:rsid w:val="24ABD125"/>
    <w:rsid w:val="24ADE2E6"/>
    <w:rsid w:val="24B66BEB"/>
    <w:rsid w:val="24C74397"/>
    <w:rsid w:val="24D0E5FD"/>
    <w:rsid w:val="24E0DC35"/>
    <w:rsid w:val="24E78222"/>
    <w:rsid w:val="24EA6D69"/>
    <w:rsid w:val="251CB040"/>
    <w:rsid w:val="2521AF5B"/>
    <w:rsid w:val="252CCD03"/>
    <w:rsid w:val="25310B9D"/>
    <w:rsid w:val="2535F01D"/>
    <w:rsid w:val="253D4136"/>
    <w:rsid w:val="253E670F"/>
    <w:rsid w:val="254419CD"/>
    <w:rsid w:val="2545DFCD"/>
    <w:rsid w:val="2546A217"/>
    <w:rsid w:val="25481703"/>
    <w:rsid w:val="25485D45"/>
    <w:rsid w:val="254EEAAB"/>
    <w:rsid w:val="2551EC9D"/>
    <w:rsid w:val="25569533"/>
    <w:rsid w:val="255B4B11"/>
    <w:rsid w:val="256147DD"/>
    <w:rsid w:val="256186FF"/>
    <w:rsid w:val="256C7DF1"/>
    <w:rsid w:val="258244C5"/>
    <w:rsid w:val="25904891"/>
    <w:rsid w:val="25908FD1"/>
    <w:rsid w:val="25946C41"/>
    <w:rsid w:val="259ABB9D"/>
    <w:rsid w:val="259B4D59"/>
    <w:rsid w:val="259F487F"/>
    <w:rsid w:val="25A04FD8"/>
    <w:rsid w:val="25A3299D"/>
    <w:rsid w:val="25A71C17"/>
    <w:rsid w:val="25B0FF25"/>
    <w:rsid w:val="25BC3123"/>
    <w:rsid w:val="25C3A91C"/>
    <w:rsid w:val="25C706FA"/>
    <w:rsid w:val="25C7ED99"/>
    <w:rsid w:val="25CDA769"/>
    <w:rsid w:val="25D260CB"/>
    <w:rsid w:val="25D2739D"/>
    <w:rsid w:val="25E088CE"/>
    <w:rsid w:val="25E0A81D"/>
    <w:rsid w:val="25E9FBE3"/>
    <w:rsid w:val="25EA930F"/>
    <w:rsid w:val="25F2BE88"/>
    <w:rsid w:val="25F48275"/>
    <w:rsid w:val="2600689B"/>
    <w:rsid w:val="260A5FF5"/>
    <w:rsid w:val="26192D47"/>
    <w:rsid w:val="26266227"/>
    <w:rsid w:val="26355A4F"/>
    <w:rsid w:val="26449F3C"/>
    <w:rsid w:val="2655A049"/>
    <w:rsid w:val="265AF99B"/>
    <w:rsid w:val="266505F5"/>
    <w:rsid w:val="2665F590"/>
    <w:rsid w:val="26661CA4"/>
    <w:rsid w:val="266CB65E"/>
    <w:rsid w:val="267430B2"/>
    <w:rsid w:val="2679D9F1"/>
    <w:rsid w:val="2687E11C"/>
    <w:rsid w:val="268F2118"/>
    <w:rsid w:val="26930309"/>
    <w:rsid w:val="2697FD57"/>
    <w:rsid w:val="269C26AB"/>
    <w:rsid w:val="26A42F57"/>
    <w:rsid w:val="26AAFC77"/>
    <w:rsid w:val="26B248E2"/>
    <w:rsid w:val="26B42FDA"/>
    <w:rsid w:val="26BBEB19"/>
    <w:rsid w:val="26BD30E4"/>
    <w:rsid w:val="26C0D2A1"/>
    <w:rsid w:val="26C0E986"/>
    <w:rsid w:val="26C93665"/>
    <w:rsid w:val="26D2DDE0"/>
    <w:rsid w:val="26D79309"/>
    <w:rsid w:val="26DB0C90"/>
    <w:rsid w:val="26DE6270"/>
    <w:rsid w:val="26FBC101"/>
    <w:rsid w:val="26FBC696"/>
    <w:rsid w:val="26FD1F90"/>
    <w:rsid w:val="2703CE4B"/>
    <w:rsid w:val="2705625A"/>
    <w:rsid w:val="270EC678"/>
    <w:rsid w:val="27206E8C"/>
    <w:rsid w:val="27252BB8"/>
    <w:rsid w:val="272B9E50"/>
    <w:rsid w:val="27300001"/>
    <w:rsid w:val="27383EF5"/>
    <w:rsid w:val="273DA410"/>
    <w:rsid w:val="274C78FB"/>
    <w:rsid w:val="2760E0DC"/>
    <w:rsid w:val="27624956"/>
    <w:rsid w:val="2774B796"/>
    <w:rsid w:val="277B3AA1"/>
    <w:rsid w:val="278CED26"/>
    <w:rsid w:val="2794CB01"/>
    <w:rsid w:val="2797F3C1"/>
    <w:rsid w:val="27A90651"/>
    <w:rsid w:val="27B78656"/>
    <w:rsid w:val="27B9CE37"/>
    <w:rsid w:val="27B9E854"/>
    <w:rsid w:val="27BAE62F"/>
    <w:rsid w:val="27C73C01"/>
    <w:rsid w:val="27CC897C"/>
    <w:rsid w:val="27D5A2EB"/>
    <w:rsid w:val="27DAE736"/>
    <w:rsid w:val="27E3CBF3"/>
    <w:rsid w:val="27E99512"/>
    <w:rsid w:val="27EEE390"/>
    <w:rsid w:val="27F4B716"/>
    <w:rsid w:val="27F684C6"/>
    <w:rsid w:val="27FE1DEF"/>
    <w:rsid w:val="2800B88F"/>
    <w:rsid w:val="28014781"/>
    <w:rsid w:val="28065B54"/>
    <w:rsid w:val="280886BF"/>
    <w:rsid w:val="2809FDFB"/>
    <w:rsid w:val="2815679E"/>
    <w:rsid w:val="28196D7C"/>
    <w:rsid w:val="281D424D"/>
    <w:rsid w:val="28226913"/>
    <w:rsid w:val="28295007"/>
    <w:rsid w:val="282AAD95"/>
    <w:rsid w:val="282C50A9"/>
    <w:rsid w:val="282C9A6D"/>
    <w:rsid w:val="28337A35"/>
    <w:rsid w:val="28557570"/>
    <w:rsid w:val="2859501D"/>
    <w:rsid w:val="28708159"/>
    <w:rsid w:val="28722D7C"/>
    <w:rsid w:val="28743474"/>
    <w:rsid w:val="28A37D5C"/>
    <w:rsid w:val="28A51AD2"/>
    <w:rsid w:val="28AE7831"/>
    <w:rsid w:val="28B1D22E"/>
    <w:rsid w:val="28BD6971"/>
    <w:rsid w:val="28C63433"/>
    <w:rsid w:val="28C76EB1"/>
    <w:rsid w:val="28EA17A0"/>
    <w:rsid w:val="28EBF0F6"/>
    <w:rsid w:val="28F67EB8"/>
    <w:rsid w:val="2901B4D6"/>
    <w:rsid w:val="2905482B"/>
    <w:rsid w:val="29082596"/>
    <w:rsid w:val="29138BED"/>
    <w:rsid w:val="291E1A81"/>
    <w:rsid w:val="291FAE2B"/>
    <w:rsid w:val="2923BB0C"/>
    <w:rsid w:val="29274A68"/>
    <w:rsid w:val="29280925"/>
    <w:rsid w:val="29333DF2"/>
    <w:rsid w:val="2946C1D2"/>
    <w:rsid w:val="29517A9A"/>
    <w:rsid w:val="29618B80"/>
    <w:rsid w:val="2979AE57"/>
    <w:rsid w:val="297BBB8F"/>
    <w:rsid w:val="29840A4A"/>
    <w:rsid w:val="298944D1"/>
    <w:rsid w:val="298B428D"/>
    <w:rsid w:val="298B8039"/>
    <w:rsid w:val="298CAA46"/>
    <w:rsid w:val="29907C5D"/>
    <w:rsid w:val="29A9DF2A"/>
    <w:rsid w:val="29AF8F34"/>
    <w:rsid w:val="29B358EA"/>
    <w:rsid w:val="29B3C7F4"/>
    <w:rsid w:val="29BA2A8C"/>
    <w:rsid w:val="29C67DF6"/>
    <w:rsid w:val="29CD4456"/>
    <w:rsid w:val="29DC51ED"/>
    <w:rsid w:val="29DF1E6D"/>
    <w:rsid w:val="29E69E24"/>
    <w:rsid w:val="29E9E9A4"/>
    <w:rsid w:val="29F2B865"/>
    <w:rsid w:val="2A059345"/>
    <w:rsid w:val="2A0C66C9"/>
    <w:rsid w:val="2A1004D5"/>
    <w:rsid w:val="2A1A2FDD"/>
    <w:rsid w:val="2A252D01"/>
    <w:rsid w:val="2A3B0AE0"/>
    <w:rsid w:val="2A3D90EA"/>
    <w:rsid w:val="2A4720A2"/>
    <w:rsid w:val="2A4D837E"/>
    <w:rsid w:val="2A4DDB15"/>
    <w:rsid w:val="2A666410"/>
    <w:rsid w:val="2A6797EA"/>
    <w:rsid w:val="2A73C0FB"/>
    <w:rsid w:val="2A757B12"/>
    <w:rsid w:val="2A846B61"/>
    <w:rsid w:val="2A8AEF57"/>
    <w:rsid w:val="2A8F9041"/>
    <w:rsid w:val="2A8FD2C1"/>
    <w:rsid w:val="2A9353D2"/>
    <w:rsid w:val="2AA8D936"/>
    <w:rsid w:val="2AA976C9"/>
    <w:rsid w:val="2AAAECB3"/>
    <w:rsid w:val="2AADA068"/>
    <w:rsid w:val="2AB40193"/>
    <w:rsid w:val="2ABF8B6D"/>
    <w:rsid w:val="2AC66AD1"/>
    <w:rsid w:val="2AC7CFB9"/>
    <w:rsid w:val="2ACC4EF3"/>
    <w:rsid w:val="2ACD7EEF"/>
    <w:rsid w:val="2AD4FF83"/>
    <w:rsid w:val="2AD5F92B"/>
    <w:rsid w:val="2AD662F9"/>
    <w:rsid w:val="2AD78F1B"/>
    <w:rsid w:val="2AF12026"/>
    <w:rsid w:val="2AF15B52"/>
    <w:rsid w:val="2B06431C"/>
    <w:rsid w:val="2B0E929B"/>
    <w:rsid w:val="2B0F9521"/>
    <w:rsid w:val="2B1058BD"/>
    <w:rsid w:val="2B10B6B0"/>
    <w:rsid w:val="2B1BD742"/>
    <w:rsid w:val="2B322B37"/>
    <w:rsid w:val="2B32DB08"/>
    <w:rsid w:val="2B4F74DB"/>
    <w:rsid w:val="2B586D44"/>
    <w:rsid w:val="2B5963B9"/>
    <w:rsid w:val="2B5BE920"/>
    <w:rsid w:val="2B6437C6"/>
    <w:rsid w:val="2B761CBE"/>
    <w:rsid w:val="2B78D3AF"/>
    <w:rsid w:val="2B7D8247"/>
    <w:rsid w:val="2B84D254"/>
    <w:rsid w:val="2B9D9432"/>
    <w:rsid w:val="2BA3D79A"/>
    <w:rsid w:val="2BA9CE3E"/>
    <w:rsid w:val="2BB1D163"/>
    <w:rsid w:val="2BBF0778"/>
    <w:rsid w:val="2BCBD4BB"/>
    <w:rsid w:val="2BD1A7CB"/>
    <w:rsid w:val="2BD30940"/>
    <w:rsid w:val="2BD4168B"/>
    <w:rsid w:val="2BE3B918"/>
    <w:rsid w:val="2BE83ED1"/>
    <w:rsid w:val="2BF8089C"/>
    <w:rsid w:val="2BFCEC44"/>
    <w:rsid w:val="2C03B040"/>
    <w:rsid w:val="2C08BE83"/>
    <w:rsid w:val="2C09EB23"/>
    <w:rsid w:val="2C1978DB"/>
    <w:rsid w:val="2C270DEE"/>
    <w:rsid w:val="2C2A3F80"/>
    <w:rsid w:val="2C3CE8ED"/>
    <w:rsid w:val="2C41782A"/>
    <w:rsid w:val="2C487418"/>
    <w:rsid w:val="2C611940"/>
    <w:rsid w:val="2C655B14"/>
    <w:rsid w:val="2C6FCBEE"/>
    <w:rsid w:val="2C70F856"/>
    <w:rsid w:val="2C74C5B0"/>
    <w:rsid w:val="2C79CD40"/>
    <w:rsid w:val="2C7A06C2"/>
    <w:rsid w:val="2C7A2B4E"/>
    <w:rsid w:val="2C7E1C2B"/>
    <w:rsid w:val="2C83F800"/>
    <w:rsid w:val="2C96817C"/>
    <w:rsid w:val="2C9E0E0E"/>
    <w:rsid w:val="2CAE0125"/>
    <w:rsid w:val="2CBC932E"/>
    <w:rsid w:val="2CDBF7E2"/>
    <w:rsid w:val="2CDE4570"/>
    <w:rsid w:val="2CF33617"/>
    <w:rsid w:val="2CF7B981"/>
    <w:rsid w:val="2CFBA91D"/>
    <w:rsid w:val="2CFD8284"/>
    <w:rsid w:val="2D05C612"/>
    <w:rsid w:val="2D071C7D"/>
    <w:rsid w:val="2D0F24BD"/>
    <w:rsid w:val="2D0FCDAA"/>
    <w:rsid w:val="2D165D06"/>
    <w:rsid w:val="2D346078"/>
    <w:rsid w:val="2D497367"/>
    <w:rsid w:val="2D5EC0EA"/>
    <w:rsid w:val="2D68F6CB"/>
    <w:rsid w:val="2D73B03E"/>
    <w:rsid w:val="2D78AFB7"/>
    <w:rsid w:val="2D78E30C"/>
    <w:rsid w:val="2D7BF430"/>
    <w:rsid w:val="2D835C35"/>
    <w:rsid w:val="2D8E0084"/>
    <w:rsid w:val="2D903BC2"/>
    <w:rsid w:val="2DAA1048"/>
    <w:rsid w:val="2DACBA62"/>
    <w:rsid w:val="2DB45046"/>
    <w:rsid w:val="2DB6E574"/>
    <w:rsid w:val="2DBF8277"/>
    <w:rsid w:val="2DC310FC"/>
    <w:rsid w:val="2DCD8F6A"/>
    <w:rsid w:val="2DCDBB91"/>
    <w:rsid w:val="2DDC563E"/>
    <w:rsid w:val="2DE2B4DE"/>
    <w:rsid w:val="2DEAF420"/>
    <w:rsid w:val="2DFF790E"/>
    <w:rsid w:val="2E05E494"/>
    <w:rsid w:val="2E05E87C"/>
    <w:rsid w:val="2E0608EC"/>
    <w:rsid w:val="2E0725E3"/>
    <w:rsid w:val="2E4C5E43"/>
    <w:rsid w:val="2E502A81"/>
    <w:rsid w:val="2E69FD0F"/>
    <w:rsid w:val="2E756B1D"/>
    <w:rsid w:val="2E824671"/>
    <w:rsid w:val="2E8CED00"/>
    <w:rsid w:val="2E985BEA"/>
    <w:rsid w:val="2E99EF19"/>
    <w:rsid w:val="2EAF4F5E"/>
    <w:rsid w:val="2EAF68A7"/>
    <w:rsid w:val="2EAFC310"/>
    <w:rsid w:val="2EBEF420"/>
    <w:rsid w:val="2ECAAF4B"/>
    <w:rsid w:val="2ECE5538"/>
    <w:rsid w:val="2ECFF671"/>
    <w:rsid w:val="2ED8ECDD"/>
    <w:rsid w:val="2EE175BE"/>
    <w:rsid w:val="2EEE80BA"/>
    <w:rsid w:val="2EF8DD18"/>
    <w:rsid w:val="2F15E503"/>
    <w:rsid w:val="2F1D28F9"/>
    <w:rsid w:val="2F20FA75"/>
    <w:rsid w:val="2F219DF2"/>
    <w:rsid w:val="2F352A1D"/>
    <w:rsid w:val="2F3A2257"/>
    <w:rsid w:val="2F47321E"/>
    <w:rsid w:val="2F485C4F"/>
    <w:rsid w:val="2F5747ED"/>
    <w:rsid w:val="2F5FEBD3"/>
    <w:rsid w:val="2F6DF61F"/>
    <w:rsid w:val="2F72E21B"/>
    <w:rsid w:val="2F8A91A5"/>
    <w:rsid w:val="2FA29CB9"/>
    <w:rsid w:val="2FB0B522"/>
    <w:rsid w:val="2FD4FCF2"/>
    <w:rsid w:val="2FDD944E"/>
    <w:rsid w:val="2FDEC460"/>
    <w:rsid w:val="2FDF544E"/>
    <w:rsid w:val="2FE3027E"/>
    <w:rsid w:val="2FE516CB"/>
    <w:rsid w:val="3000893E"/>
    <w:rsid w:val="3002BA63"/>
    <w:rsid w:val="301398A4"/>
    <w:rsid w:val="3018DB11"/>
    <w:rsid w:val="301A3905"/>
    <w:rsid w:val="3025D717"/>
    <w:rsid w:val="302DBCB2"/>
    <w:rsid w:val="303B56E7"/>
    <w:rsid w:val="30540261"/>
    <w:rsid w:val="3054C36E"/>
    <w:rsid w:val="30648A43"/>
    <w:rsid w:val="307A1AC4"/>
    <w:rsid w:val="307A2A58"/>
    <w:rsid w:val="307B8AA8"/>
    <w:rsid w:val="308D969B"/>
    <w:rsid w:val="309677B1"/>
    <w:rsid w:val="3096B16B"/>
    <w:rsid w:val="30973F9F"/>
    <w:rsid w:val="3098ABED"/>
    <w:rsid w:val="30A061B9"/>
    <w:rsid w:val="30A797E1"/>
    <w:rsid w:val="30ACBAAF"/>
    <w:rsid w:val="30AE7BB6"/>
    <w:rsid w:val="30C05F32"/>
    <w:rsid w:val="30C9CAEA"/>
    <w:rsid w:val="30DF4475"/>
    <w:rsid w:val="30E1D305"/>
    <w:rsid w:val="30E3027F"/>
    <w:rsid w:val="30F8078F"/>
    <w:rsid w:val="31045364"/>
    <w:rsid w:val="3107A04A"/>
    <w:rsid w:val="31122F44"/>
    <w:rsid w:val="311AECEE"/>
    <w:rsid w:val="312DA842"/>
    <w:rsid w:val="3139692E"/>
    <w:rsid w:val="3157F1B6"/>
    <w:rsid w:val="315DAE98"/>
    <w:rsid w:val="316F70A1"/>
    <w:rsid w:val="31733E43"/>
    <w:rsid w:val="317ED2DF"/>
    <w:rsid w:val="318A8D2F"/>
    <w:rsid w:val="318D1901"/>
    <w:rsid w:val="3191F61A"/>
    <w:rsid w:val="31A6384E"/>
    <w:rsid w:val="31ACEA87"/>
    <w:rsid w:val="31AFED63"/>
    <w:rsid w:val="31B1971B"/>
    <w:rsid w:val="31B42B82"/>
    <w:rsid w:val="31BB18AF"/>
    <w:rsid w:val="31D0689D"/>
    <w:rsid w:val="31D1DC0D"/>
    <w:rsid w:val="31D805B5"/>
    <w:rsid w:val="31E62A49"/>
    <w:rsid w:val="31E70969"/>
    <w:rsid w:val="31EED5BB"/>
    <w:rsid w:val="31F6D26C"/>
    <w:rsid w:val="31FFB5E7"/>
    <w:rsid w:val="320011E3"/>
    <w:rsid w:val="32061517"/>
    <w:rsid w:val="320821AE"/>
    <w:rsid w:val="320BEC12"/>
    <w:rsid w:val="321169FF"/>
    <w:rsid w:val="3218DF3E"/>
    <w:rsid w:val="321DBF37"/>
    <w:rsid w:val="322F9F55"/>
    <w:rsid w:val="32314C31"/>
    <w:rsid w:val="3232553D"/>
    <w:rsid w:val="3238AD9D"/>
    <w:rsid w:val="32396BF0"/>
    <w:rsid w:val="323C321A"/>
    <w:rsid w:val="324E3678"/>
    <w:rsid w:val="3250ECC6"/>
    <w:rsid w:val="325A91AE"/>
    <w:rsid w:val="325D42CC"/>
    <w:rsid w:val="3263A483"/>
    <w:rsid w:val="3268FF23"/>
    <w:rsid w:val="3269C338"/>
    <w:rsid w:val="3270B2DB"/>
    <w:rsid w:val="327ED2E0"/>
    <w:rsid w:val="328848AC"/>
    <w:rsid w:val="328AA8CF"/>
    <w:rsid w:val="328E7EF8"/>
    <w:rsid w:val="3290B247"/>
    <w:rsid w:val="32964538"/>
    <w:rsid w:val="32A038B3"/>
    <w:rsid w:val="32A1A818"/>
    <w:rsid w:val="32AD3D05"/>
    <w:rsid w:val="32B253D4"/>
    <w:rsid w:val="32B56C4A"/>
    <w:rsid w:val="32C12D9B"/>
    <w:rsid w:val="32C29D95"/>
    <w:rsid w:val="32D2684D"/>
    <w:rsid w:val="32D2EBE5"/>
    <w:rsid w:val="32D4D97F"/>
    <w:rsid w:val="32D8D09D"/>
    <w:rsid w:val="32E85F6A"/>
    <w:rsid w:val="32EA0009"/>
    <w:rsid w:val="32FE0EBA"/>
    <w:rsid w:val="33077907"/>
    <w:rsid w:val="330AEB6C"/>
    <w:rsid w:val="331E0796"/>
    <w:rsid w:val="331EC68D"/>
    <w:rsid w:val="33299E65"/>
    <w:rsid w:val="334C7767"/>
    <w:rsid w:val="334CE708"/>
    <w:rsid w:val="334F6966"/>
    <w:rsid w:val="334F7CC3"/>
    <w:rsid w:val="334F83AD"/>
    <w:rsid w:val="3350FB81"/>
    <w:rsid w:val="33572814"/>
    <w:rsid w:val="3357ACA9"/>
    <w:rsid w:val="335FA381"/>
    <w:rsid w:val="3365E605"/>
    <w:rsid w:val="3369689C"/>
    <w:rsid w:val="336A40D8"/>
    <w:rsid w:val="336DF3EA"/>
    <w:rsid w:val="337664DC"/>
    <w:rsid w:val="337BE95E"/>
    <w:rsid w:val="338A3D42"/>
    <w:rsid w:val="338CA5C5"/>
    <w:rsid w:val="339BE244"/>
    <w:rsid w:val="33A1E6B9"/>
    <w:rsid w:val="33A4DF9D"/>
    <w:rsid w:val="33A732E4"/>
    <w:rsid w:val="33B98F98"/>
    <w:rsid w:val="33BE843D"/>
    <w:rsid w:val="33C136C8"/>
    <w:rsid w:val="33C864E1"/>
    <w:rsid w:val="33CD3104"/>
    <w:rsid w:val="33D29572"/>
    <w:rsid w:val="33D381D4"/>
    <w:rsid w:val="33D57F1C"/>
    <w:rsid w:val="33DF7BEB"/>
    <w:rsid w:val="33E1718D"/>
    <w:rsid w:val="33F11227"/>
    <w:rsid w:val="33F1BADD"/>
    <w:rsid w:val="33F394B3"/>
    <w:rsid w:val="33F780D1"/>
    <w:rsid w:val="33F92DEC"/>
    <w:rsid w:val="34059399"/>
    <w:rsid w:val="341816A5"/>
    <w:rsid w:val="34192C3B"/>
    <w:rsid w:val="341B886D"/>
    <w:rsid w:val="341C815A"/>
    <w:rsid w:val="341CB4B7"/>
    <w:rsid w:val="342149D1"/>
    <w:rsid w:val="342211EC"/>
    <w:rsid w:val="342A13B4"/>
    <w:rsid w:val="342E82AF"/>
    <w:rsid w:val="3435C91B"/>
    <w:rsid w:val="343E6AA6"/>
    <w:rsid w:val="3441788D"/>
    <w:rsid w:val="34446B7C"/>
    <w:rsid w:val="344E4012"/>
    <w:rsid w:val="345C1BA4"/>
    <w:rsid w:val="346E5FA9"/>
    <w:rsid w:val="3483CACE"/>
    <w:rsid w:val="348BC9DA"/>
    <w:rsid w:val="348FB0B1"/>
    <w:rsid w:val="349AA6E4"/>
    <w:rsid w:val="349ACD14"/>
    <w:rsid w:val="349D5897"/>
    <w:rsid w:val="349F0DB3"/>
    <w:rsid w:val="34A7617B"/>
    <w:rsid w:val="34B88ED6"/>
    <w:rsid w:val="34D99AB0"/>
    <w:rsid w:val="34E0122B"/>
    <w:rsid w:val="34E41154"/>
    <w:rsid w:val="34EC481F"/>
    <w:rsid w:val="34F69C6D"/>
    <w:rsid w:val="34F7EF32"/>
    <w:rsid w:val="34F9C71F"/>
    <w:rsid w:val="34FA8139"/>
    <w:rsid w:val="34FB035F"/>
    <w:rsid w:val="35014A71"/>
    <w:rsid w:val="350636D1"/>
    <w:rsid w:val="350B8508"/>
    <w:rsid w:val="35125AD7"/>
    <w:rsid w:val="351B93A6"/>
    <w:rsid w:val="351ED05D"/>
    <w:rsid w:val="351ED96F"/>
    <w:rsid w:val="3521539A"/>
    <w:rsid w:val="35265F5E"/>
    <w:rsid w:val="352B275E"/>
    <w:rsid w:val="352D1F54"/>
    <w:rsid w:val="3537B2A5"/>
    <w:rsid w:val="3547F5AF"/>
    <w:rsid w:val="354970BA"/>
    <w:rsid w:val="35555FF9"/>
    <w:rsid w:val="35656360"/>
    <w:rsid w:val="3596F727"/>
    <w:rsid w:val="35985C49"/>
    <w:rsid w:val="359DC273"/>
    <w:rsid w:val="35A377FE"/>
    <w:rsid w:val="35B8FEB3"/>
    <w:rsid w:val="35BC81AF"/>
    <w:rsid w:val="35BDE24D"/>
    <w:rsid w:val="35E2BC93"/>
    <w:rsid w:val="35E2CB79"/>
    <w:rsid w:val="35EF5BA6"/>
    <w:rsid w:val="35EFEA1E"/>
    <w:rsid w:val="36031CA5"/>
    <w:rsid w:val="3606D261"/>
    <w:rsid w:val="360A8CA7"/>
    <w:rsid w:val="3612C713"/>
    <w:rsid w:val="3618FED8"/>
    <w:rsid w:val="361980AD"/>
    <w:rsid w:val="362DB488"/>
    <w:rsid w:val="3634155C"/>
    <w:rsid w:val="36379F72"/>
    <w:rsid w:val="36414976"/>
    <w:rsid w:val="3647D885"/>
    <w:rsid w:val="365136E1"/>
    <w:rsid w:val="3652AE10"/>
    <w:rsid w:val="366DAE79"/>
    <w:rsid w:val="3680AAE3"/>
    <w:rsid w:val="3686E77D"/>
    <w:rsid w:val="368919F2"/>
    <w:rsid w:val="36A131F2"/>
    <w:rsid w:val="36B6A07C"/>
    <w:rsid w:val="36BEE6C2"/>
    <w:rsid w:val="36CC0A0F"/>
    <w:rsid w:val="36E1514C"/>
    <w:rsid w:val="36F03DB3"/>
    <w:rsid w:val="36F5E5E1"/>
    <w:rsid w:val="36FC359A"/>
    <w:rsid w:val="3701F6F3"/>
    <w:rsid w:val="370A6214"/>
    <w:rsid w:val="37312A76"/>
    <w:rsid w:val="3733D169"/>
    <w:rsid w:val="37371DB1"/>
    <w:rsid w:val="3739CF9E"/>
    <w:rsid w:val="373D345B"/>
    <w:rsid w:val="374023D8"/>
    <w:rsid w:val="37527675"/>
    <w:rsid w:val="37547203"/>
    <w:rsid w:val="37597F31"/>
    <w:rsid w:val="3759B2AE"/>
    <w:rsid w:val="377DE998"/>
    <w:rsid w:val="377F9B94"/>
    <w:rsid w:val="37900D5D"/>
    <w:rsid w:val="37BA1F2F"/>
    <w:rsid w:val="37C5840A"/>
    <w:rsid w:val="37C85169"/>
    <w:rsid w:val="37CD61B4"/>
    <w:rsid w:val="37D00C1E"/>
    <w:rsid w:val="37D4EC06"/>
    <w:rsid w:val="37DDA066"/>
    <w:rsid w:val="37DFCB84"/>
    <w:rsid w:val="37F786D0"/>
    <w:rsid w:val="380D51A1"/>
    <w:rsid w:val="381B4D0E"/>
    <w:rsid w:val="381BB1C7"/>
    <w:rsid w:val="381C7B44"/>
    <w:rsid w:val="382522D7"/>
    <w:rsid w:val="3834301D"/>
    <w:rsid w:val="383A1AA6"/>
    <w:rsid w:val="383D2290"/>
    <w:rsid w:val="383E18E9"/>
    <w:rsid w:val="383F4E22"/>
    <w:rsid w:val="384BF8F9"/>
    <w:rsid w:val="384F5A81"/>
    <w:rsid w:val="38589284"/>
    <w:rsid w:val="385EF4BA"/>
    <w:rsid w:val="3866D9B6"/>
    <w:rsid w:val="386835A2"/>
    <w:rsid w:val="387149D0"/>
    <w:rsid w:val="387E3A21"/>
    <w:rsid w:val="388329D7"/>
    <w:rsid w:val="38867CAC"/>
    <w:rsid w:val="388FA52D"/>
    <w:rsid w:val="389BD3DB"/>
    <w:rsid w:val="389DD2CF"/>
    <w:rsid w:val="38A538D9"/>
    <w:rsid w:val="38AFDCA7"/>
    <w:rsid w:val="38B95CE0"/>
    <w:rsid w:val="38C008AE"/>
    <w:rsid w:val="38D943C3"/>
    <w:rsid w:val="38DC96E2"/>
    <w:rsid w:val="38F1A0F5"/>
    <w:rsid w:val="39076D7E"/>
    <w:rsid w:val="390E6170"/>
    <w:rsid w:val="3913354B"/>
    <w:rsid w:val="39134B52"/>
    <w:rsid w:val="3914B8AF"/>
    <w:rsid w:val="391845E9"/>
    <w:rsid w:val="3923597B"/>
    <w:rsid w:val="3927AE6A"/>
    <w:rsid w:val="392C90A0"/>
    <w:rsid w:val="393E52FF"/>
    <w:rsid w:val="394AF4C0"/>
    <w:rsid w:val="395424BD"/>
    <w:rsid w:val="39618B16"/>
    <w:rsid w:val="396E4120"/>
    <w:rsid w:val="396EC12A"/>
    <w:rsid w:val="396F1DE0"/>
    <w:rsid w:val="398DEA9A"/>
    <w:rsid w:val="3992C8A1"/>
    <w:rsid w:val="39A12078"/>
    <w:rsid w:val="39B37D6C"/>
    <w:rsid w:val="39B894E4"/>
    <w:rsid w:val="39C5954A"/>
    <w:rsid w:val="39DDA1BB"/>
    <w:rsid w:val="39E7C4F3"/>
    <w:rsid w:val="39EC7513"/>
    <w:rsid w:val="39EF43B8"/>
    <w:rsid w:val="39F8C3A4"/>
    <w:rsid w:val="39F9A256"/>
    <w:rsid w:val="39FA2FA3"/>
    <w:rsid w:val="39FC13A4"/>
    <w:rsid w:val="3A0091E6"/>
    <w:rsid w:val="3A161BF8"/>
    <w:rsid w:val="3A226CEE"/>
    <w:rsid w:val="3A303475"/>
    <w:rsid w:val="3A3D72BE"/>
    <w:rsid w:val="3A41F01A"/>
    <w:rsid w:val="3A41F979"/>
    <w:rsid w:val="3A4907BA"/>
    <w:rsid w:val="3A49A161"/>
    <w:rsid w:val="3A7406C2"/>
    <w:rsid w:val="3A7B1FB8"/>
    <w:rsid w:val="3A7E007A"/>
    <w:rsid w:val="3A89C5BD"/>
    <w:rsid w:val="3A8A7F25"/>
    <w:rsid w:val="3A8A817C"/>
    <w:rsid w:val="3A8C438B"/>
    <w:rsid w:val="3A8DF107"/>
    <w:rsid w:val="3A913230"/>
    <w:rsid w:val="3A9F4E7C"/>
    <w:rsid w:val="3AC99BCF"/>
    <w:rsid w:val="3AD02E1F"/>
    <w:rsid w:val="3AD25C75"/>
    <w:rsid w:val="3AD95E7A"/>
    <w:rsid w:val="3ADFA35F"/>
    <w:rsid w:val="3AE44A3B"/>
    <w:rsid w:val="3AF9BDE6"/>
    <w:rsid w:val="3AFFF22B"/>
    <w:rsid w:val="3B07C26C"/>
    <w:rsid w:val="3B0B2A18"/>
    <w:rsid w:val="3B1009BA"/>
    <w:rsid w:val="3B1B4A8F"/>
    <w:rsid w:val="3B1FCB62"/>
    <w:rsid w:val="3B2107DC"/>
    <w:rsid w:val="3B3C208C"/>
    <w:rsid w:val="3B3FF488"/>
    <w:rsid w:val="3B4ED894"/>
    <w:rsid w:val="3B64BA06"/>
    <w:rsid w:val="3B7FA535"/>
    <w:rsid w:val="3B90C002"/>
    <w:rsid w:val="3BB1AD06"/>
    <w:rsid w:val="3BB4C26F"/>
    <w:rsid w:val="3BB92317"/>
    <w:rsid w:val="3BBB741D"/>
    <w:rsid w:val="3BC97A47"/>
    <w:rsid w:val="3BDB75A3"/>
    <w:rsid w:val="3BDC9D6E"/>
    <w:rsid w:val="3BE59091"/>
    <w:rsid w:val="3BF3A9A7"/>
    <w:rsid w:val="3BFAB4BF"/>
    <w:rsid w:val="3C06E690"/>
    <w:rsid w:val="3C150D0B"/>
    <w:rsid w:val="3C1B497C"/>
    <w:rsid w:val="3C25B526"/>
    <w:rsid w:val="3C3B2529"/>
    <w:rsid w:val="3C3C7A1C"/>
    <w:rsid w:val="3C3F528D"/>
    <w:rsid w:val="3C412F47"/>
    <w:rsid w:val="3C4475BD"/>
    <w:rsid w:val="3C450444"/>
    <w:rsid w:val="3C4E84EA"/>
    <w:rsid w:val="3C563AA1"/>
    <w:rsid w:val="3C5AFA3D"/>
    <w:rsid w:val="3C5C70A4"/>
    <w:rsid w:val="3C5F1A4B"/>
    <w:rsid w:val="3C69605C"/>
    <w:rsid w:val="3C6FF3BA"/>
    <w:rsid w:val="3C7B2473"/>
    <w:rsid w:val="3C88296B"/>
    <w:rsid w:val="3C8EDA0D"/>
    <w:rsid w:val="3C8FD110"/>
    <w:rsid w:val="3C9195C1"/>
    <w:rsid w:val="3CA6E0F6"/>
    <w:rsid w:val="3CAC6985"/>
    <w:rsid w:val="3CCE929C"/>
    <w:rsid w:val="3CD409CC"/>
    <w:rsid w:val="3CD5B8F3"/>
    <w:rsid w:val="3CDE82F5"/>
    <w:rsid w:val="3CE18B83"/>
    <w:rsid w:val="3CE90999"/>
    <w:rsid w:val="3CECC656"/>
    <w:rsid w:val="3D017EB5"/>
    <w:rsid w:val="3D041EC5"/>
    <w:rsid w:val="3D08634B"/>
    <w:rsid w:val="3D1B7596"/>
    <w:rsid w:val="3D1BF679"/>
    <w:rsid w:val="3D3E1916"/>
    <w:rsid w:val="3D42D170"/>
    <w:rsid w:val="3D484520"/>
    <w:rsid w:val="3D7990DC"/>
    <w:rsid w:val="3D7F741D"/>
    <w:rsid w:val="3D800F4C"/>
    <w:rsid w:val="3D8240E6"/>
    <w:rsid w:val="3D9121AA"/>
    <w:rsid w:val="3D974034"/>
    <w:rsid w:val="3D9FF573"/>
    <w:rsid w:val="3DA0F046"/>
    <w:rsid w:val="3DA5DB56"/>
    <w:rsid w:val="3DA99D21"/>
    <w:rsid w:val="3DB74E22"/>
    <w:rsid w:val="3DC11DD7"/>
    <w:rsid w:val="3DCD1D8A"/>
    <w:rsid w:val="3DD1A1BD"/>
    <w:rsid w:val="3DE1D3A6"/>
    <w:rsid w:val="3DE4D7DD"/>
    <w:rsid w:val="3DE9E582"/>
    <w:rsid w:val="3DEFAEE1"/>
    <w:rsid w:val="3DF440CC"/>
    <w:rsid w:val="3DF896D0"/>
    <w:rsid w:val="3DFCA37E"/>
    <w:rsid w:val="3E0233ED"/>
    <w:rsid w:val="3E06C39A"/>
    <w:rsid w:val="3E091420"/>
    <w:rsid w:val="3E191CDE"/>
    <w:rsid w:val="3E39BA45"/>
    <w:rsid w:val="3E43DCBC"/>
    <w:rsid w:val="3E4C78AC"/>
    <w:rsid w:val="3E4D253C"/>
    <w:rsid w:val="3E610AC7"/>
    <w:rsid w:val="3E66825A"/>
    <w:rsid w:val="3E6F8730"/>
    <w:rsid w:val="3E7C3664"/>
    <w:rsid w:val="3E7E11FC"/>
    <w:rsid w:val="3E915B60"/>
    <w:rsid w:val="3E96A906"/>
    <w:rsid w:val="3E98FBDA"/>
    <w:rsid w:val="3E995DB7"/>
    <w:rsid w:val="3E9A5F50"/>
    <w:rsid w:val="3E9F075F"/>
    <w:rsid w:val="3EB0C7EC"/>
    <w:rsid w:val="3EBCEBAF"/>
    <w:rsid w:val="3EC0245F"/>
    <w:rsid w:val="3EC9C927"/>
    <w:rsid w:val="3ECCBAD2"/>
    <w:rsid w:val="3ED09AEB"/>
    <w:rsid w:val="3ED69EF8"/>
    <w:rsid w:val="3ED9C7F8"/>
    <w:rsid w:val="3EE1C780"/>
    <w:rsid w:val="3EE5E9E8"/>
    <w:rsid w:val="3EEA0336"/>
    <w:rsid w:val="3EEB065A"/>
    <w:rsid w:val="3EF10934"/>
    <w:rsid w:val="3EF360F9"/>
    <w:rsid w:val="3EF5A6E3"/>
    <w:rsid w:val="3EF6A3BD"/>
    <w:rsid w:val="3EF7E693"/>
    <w:rsid w:val="3EFECC61"/>
    <w:rsid w:val="3F162E2D"/>
    <w:rsid w:val="3F196DE6"/>
    <w:rsid w:val="3F1F5CE9"/>
    <w:rsid w:val="3F229889"/>
    <w:rsid w:val="3F24C800"/>
    <w:rsid w:val="3F5DDF0F"/>
    <w:rsid w:val="3F65D9EB"/>
    <w:rsid w:val="3F8E6C1F"/>
    <w:rsid w:val="3FA3E528"/>
    <w:rsid w:val="3FA50897"/>
    <w:rsid w:val="3FAC3CF0"/>
    <w:rsid w:val="3FB95001"/>
    <w:rsid w:val="3FBCE63E"/>
    <w:rsid w:val="3FBE4D92"/>
    <w:rsid w:val="3FC55C31"/>
    <w:rsid w:val="3FC9632B"/>
    <w:rsid w:val="3FD0CAC2"/>
    <w:rsid w:val="3FD43458"/>
    <w:rsid w:val="3FD79219"/>
    <w:rsid w:val="3FE01675"/>
    <w:rsid w:val="3FF32152"/>
    <w:rsid w:val="40031607"/>
    <w:rsid w:val="4011B676"/>
    <w:rsid w:val="4018D30D"/>
    <w:rsid w:val="40234E5D"/>
    <w:rsid w:val="4023C5C3"/>
    <w:rsid w:val="402454DC"/>
    <w:rsid w:val="4024ED7D"/>
    <w:rsid w:val="402913CB"/>
    <w:rsid w:val="40362FB1"/>
    <w:rsid w:val="403778BB"/>
    <w:rsid w:val="40401005"/>
    <w:rsid w:val="404AB559"/>
    <w:rsid w:val="40531658"/>
    <w:rsid w:val="4055251D"/>
    <w:rsid w:val="4057B439"/>
    <w:rsid w:val="406C29FF"/>
    <w:rsid w:val="4076E21B"/>
    <w:rsid w:val="4079929B"/>
    <w:rsid w:val="4079F2A0"/>
    <w:rsid w:val="4086206D"/>
    <w:rsid w:val="40987585"/>
    <w:rsid w:val="409A400D"/>
    <w:rsid w:val="40B71D5A"/>
    <w:rsid w:val="40BAE934"/>
    <w:rsid w:val="40C49242"/>
    <w:rsid w:val="40C4A0A0"/>
    <w:rsid w:val="40C56449"/>
    <w:rsid w:val="40CE951E"/>
    <w:rsid w:val="40D8F136"/>
    <w:rsid w:val="40DE5E72"/>
    <w:rsid w:val="40EFBC53"/>
    <w:rsid w:val="40F2B4CB"/>
    <w:rsid w:val="40F7E910"/>
    <w:rsid w:val="40F820A9"/>
    <w:rsid w:val="40FEB489"/>
    <w:rsid w:val="411A172B"/>
    <w:rsid w:val="4121D085"/>
    <w:rsid w:val="412F0FB5"/>
    <w:rsid w:val="412FE80F"/>
    <w:rsid w:val="41491DC9"/>
    <w:rsid w:val="414BB985"/>
    <w:rsid w:val="41506657"/>
    <w:rsid w:val="41657040"/>
    <w:rsid w:val="416E9D53"/>
    <w:rsid w:val="4171D2B9"/>
    <w:rsid w:val="417B6C5E"/>
    <w:rsid w:val="417CD62E"/>
    <w:rsid w:val="41850D26"/>
    <w:rsid w:val="419705F2"/>
    <w:rsid w:val="419F05D9"/>
    <w:rsid w:val="41ADB2B8"/>
    <w:rsid w:val="41B0B8AD"/>
    <w:rsid w:val="41B5B2BE"/>
    <w:rsid w:val="41B974E7"/>
    <w:rsid w:val="41BE22CB"/>
    <w:rsid w:val="41C18AC4"/>
    <w:rsid w:val="41CB944F"/>
    <w:rsid w:val="41D20012"/>
    <w:rsid w:val="41DEEAC4"/>
    <w:rsid w:val="41E4DB81"/>
    <w:rsid w:val="41EECD69"/>
    <w:rsid w:val="41F80A8E"/>
    <w:rsid w:val="41FA6E6B"/>
    <w:rsid w:val="41FF16CC"/>
    <w:rsid w:val="421D896B"/>
    <w:rsid w:val="422051A7"/>
    <w:rsid w:val="422382A6"/>
    <w:rsid w:val="4227F783"/>
    <w:rsid w:val="4228FAB3"/>
    <w:rsid w:val="422C6B80"/>
    <w:rsid w:val="4239408E"/>
    <w:rsid w:val="423BD087"/>
    <w:rsid w:val="423EDC0F"/>
    <w:rsid w:val="423FE43D"/>
    <w:rsid w:val="424DEF80"/>
    <w:rsid w:val="425A436A"/>
    <w:rsid w:val="42602943"/>
    <w:rsid w:val="426BCA47"/>
    <w:rsid w:val="426F913F"/>
    <w:rsid w:val="4273B48C"/>
    <w:rsid w:val="427B6681"/>
    <w:rsid w:val="427C6AFC"/>
    <w:rsid w:val="427D244E"/>
    <w:rsid w:val="4285C703"/>
    <w:rsid w:val="42871ADA"/>
    <w:rsid w:val="429CE430"/>
    <w:rsid w:val="42A4684B"/>
    <w:rsid w:val="42A820C2"/>
    <w:rsid w:val="42A8440C"/>
    <w:rsid w:val="42B0DA70"/>
    <w:rsid w:val="42B71C78"/>
    <w:rsid w:val="42B7207D"/>
    <w:rsid w:val="42B769BC"/>
    <w:rsid w:val="42CF546F"/>
    <w:rsid w:val="42D7C7C9"/>
    <w:rsid w:val="42DC0D78"/>
    <w:rsid w:val="42E1E810"/>
    <w:rsid w:val="42F0A1EB"/>
    <w:rsid w:val="42FE7887"/>
    <w:rsid w:val="43095772"/>
    <w:rsid w:val="4309CE22"/>
    <w:rsid w:val="430C53F1"/>
    <w:rsid w:val="4318DEAC"/>
    <w:rsid w:val="431B56E0"/>
    <w:rsid w:val="431D6535"/>
    <w:rsid w:val="4320B2F4"/>
    <w:rsid w:val="432E27A7"/>
    <w:rsid w:val="43330924"/>
    <w:rsid w:val="4337881A"/>
    <w:rsid w:val="433B53F9"/>
    <w:rsid w:val="433E4A45"/>
    <w:rsid w:val="4344C845"/>
    <w:rsid w:val="4351831F"/>
    <w:rsid w:val="4354DD08"/>
    <w:rsid w:val="435A759D"/>
    <w:rsid w:val="435DAE37"/>
    <w:rsid w:val="43669DFE"/>
    <w:rsid w:val="436710A1"/>
    <w:rsid w:val="436E8E62"/>
    <w:rsid w:val="437B99E6"/>
    <w:rsid w:val="4390D2C3"/>
    <w:rsid w:val="439655B4"/>
    <w:rsid w:val="439B2D42"/>
    <w:rsid w:val="43A2C658"/>
    <w:rsid w:val="43A7B903"/>
    <w:rsid w:val="43B69DC9"/>
    <w:rsid w:val="43B76B36"/>
    <w:rsid w:val="43CFB362"/>
    <w:rsid w:val="43E1DA7C"/>
    <w:rsid w:val="43E7C165"/>
    <w:rsid w:val="43F489BE"/>
    <w:rsid w:val="43F6D291"/>
    <w:rsid w:val="43F7B80E"/>
    <w:rsid w:val="43FC71E6"/>
    <w:rsid w:val="440B61A0"/>
    <w:rsid w:val="440E7FCB"/>
    <w:rsid w:val="4413D2A2"/>
    <w:rsid w:val="44160900"/>
    <w:rsid w:val="44178155"/>
    <w:rsid w:val="442CC462"/>
    <w:rsid w:val="4434372F"/>
    <w:rsid w:val="44490AE7"/>
    <w:rsid w:val="445E1E9C"/>
    <w:rsid w:val="445FFBAC"/>
    <w:rsid w:val="44659352"/>
    <w:rsid w:val="44919EE5"/>
    <w:rsid w:val="44948B1F"/>
    <w:rsid w:val="44A25441"/>
    <w:rsid w:val="44B36F0E"/>
    <w:rsid w:val="44CC59A6"/>
    <w:rsid w:val="44D60AD6"/>
    <w:rsid w:val="44D808EE"/>
    <w:rsid w:val="44DA7F9A"/>
    <w:rsid w:val="44DDFDF2"/>
    <w:rsid w:val="44E8DC5C"/>
    <w:rsid w:val="44E94602"/>
    <w:rsid w:val="44EAA42C"/>
    <w:rsid w:val="44F594F4"/>
    <w:rsid w:val="44FD1A91"/>
    <w:rsid w:val="45038AF9"/>
    <w:rsid w:val="450D2757"/>
    <w:rsid w:val="45118E5A"/>
    <w:rsid w:val="45121979"/>
    <w:rsid w:val="45319059"/>
    <w:rsid w:val="45379CB2"/>
    <w:rsid w:val="453BE580"/>
    <w:rsid w:val="455A14B5"/>
    <w:rsid w:val="455E23B0"/>
    <w:rsid w:val="45639D03"/>
    <w:rsid w:val="45651F95"/>
    <w:rsid w:val="456CEF44"/>
    <w:rsid w:val="4570B6E6"/>
    <w:rsid w:val="4577E44A"/>
    <w:rsid w:val="457C3D2E"/>
    <w:rsid w:val="457D4B4D"/>
    <w:rsid w:val="4591DD30"/>
    <w:rsid w:val="45AFA303"/>
    <w:rsid w:val="45BFBC69"/>
    <w:rsid w:val="45C1437C"/>
    <w:rsid w:val="45C87C42"/>
    <w:rsid w:val="45DB176C"/>
    <w:rsid w:val="45DC090D"/>
    <w:rsid w:val="45ED1847"/>
    <w:rsid w:val="45F5F7C3"/>
    <w:rsid w:val="460C29CF"/>
    <w:rsid w:val="460ECFD3"/>
    <w:rsid w:val="461DA3DB"/>
    <w:rsid w:val="4624AC3B"/>
    <w:rsid w:val="4624B96B"/>
    <w:rsid w:val="4624F0C5"/>
    <w:rsid w:val="46340F59"/>
    <w:rsid w:val="46349DB5"/>
    <w:rsid w:val="4648241D"/>
    <w:rsid w:val="464E11AD"/>
    <w:rsid w:val="465E9E24"/>
    <w:rsid w:val="466492C8"/>
    <w:rsid w:val="4664FC69"/>
    <w:rsid w:val="4682F3BB"/>
    <w:rsid w:val="4685D8B9"/>
    <w:rsid w:val="468F35F9"/>
    <w:rsid w:val="46946AF5"/>
    <w:rsid w:val="469C818A"/>
    <w:rsid w:val="46A24306"/>
    <w:rsid w:val="46AF7F43"/>
    <w:rsid w:val="46B3A8D0"/>
    <w:rsid w:val="46CEF4FD"/>
    <w:rsid w:val="46DC122A"/>
    <w:rsid w:val="46E6C58D"/>
    <w:rsid w:val="46E70105"/>
    <w:rsid w:val="46EF361A"/>
    <w:rsid w:val="46F0C928"/>
    <w:rsid w:val="46FE08EB"/>
    <w:rsid w:val="47027C78"/>
    <w:rsid w:val="47031F74"/>
    <w:rsid w:val="470898FC"/>
    <w:rsid w:val="470AA393"/>
    <w:rsid w:val="4724FA1D"/>
    <w:rsid w:val="472A8CFD"/>
    <w:rsid w:val="472E3B7F"/>
    <w:rsid w:val="472F6B70"/>
    <w:rsid w:val="473EDA13"/>
    <w:rsid w:val="47428291"/>
    <w:rsid w:val="47430262"/>
    <w:rsid w:val="47434311"/>
    <w:rsid w:val="474362A3"/>
    <w:rsid w:val="475A702B"/>
    <w:rsid w:val="475DD0A0"/>
    <w:rsid w:val="4761AF12"/>
    <w:rsid w:val="4766AD94"/>
    <w:rsid w:val="476AC3D5"/>
    <w:rsid w:val="476B92D8"/>
    <w:rsid w:val="476F4DFA"/>
    <w:rsid w:val="477844C9"/>
    <w:rsid w:val="47851167"/>
    <w:rsid w:val="4789A313"/>
    <w:rsid w:val="47913791"/>
    <w:rsid w:val="47B3DF47"/>
    <w:rsid w:val="47B89F51"/>
    <w:rsid w:val="47C13D13"/>
    <w:rsid w:val="47C52FE7"/>
    <w:rsid w:val="47D44845"/>
    <w:rsid w:val="47EAC98E"/>
    <w:rsid w:val="47F5C1CC"/>
    <w:rsid w:val="4814B294"/>
    <w:rsid w:val="48181D48"/>
    <w:rsid w:val="4820E6C4"/>
    <w:rsid w:val="482A1F41"/>
    <w:rsid w:val="4839C317"/>
    <w:rsid w:val="483AD3D2"/>
    <w:rsid w:val="48400AA2"/>
    <w:rsid w:val="484679D1"/>
    <w:rsid w:val="4855FB92"/>
    <w:rsid w:val="485A01C9"/>
    <w:rsid w:val="485E283D"/>
    <w:rsid w:val="4868C540"/>
    <w:rsid w:val="4880CBBD"/>
    <w:rsid w:val="4883CE3D"/>
    <w:rsid w:val="48863812"/>
    <w:rsid w:val="48876077"/>
    <w:rsid w:val="4889C720"/>
    <w:rsid w:val="488B067B"/>
    <w:rsid w:val="4896A035"/>
    <w:rsid w:val="48A32485"/>
    <w:rsid w:val="48A7A458"/>
    <w:rsid w:val="48ADD62A"/>
    <w:rsid w:val="48B3B08A"/>
    <w:rsid w:val="48B7394B"/>
    <w:rsid w:val="48D25409"/>
    <w:rsid w:val="48D7BA6C"/>
    <w:rsid w:val="48E0D5A8"/>
    <w:rsid w:val="48EA5F9A"/>
    <w:rsid w:val="48ECA5B8"/>
    <w:rsid w:val="48F7726B"/>
    <w:rsid w:val="490A466D"/>
    <w:rsid w:val="490AE123"/>
    <w:rsid w:val="490BCFB3"/>
    <w:rsid w:val="490D8FAC"/>
    <w:rsid w:val="491D61A3"/>
    <w:rsid w:val="49224CFC"/>
    <w:rsid w:val="4924FB47"/>
    <w:rsid w:val="492E47CA"/>
    <w:rsid w:val="4930C6B1"/>
    <w:rsid w:val="4937414A"/>
    <w:rsid w:val="4937D9F3"/>
    <w:rsid w:val="49397D45"/>
    <w:rsid w:val="493BD310"/>
    <w:rsid w:val="49444EBA"/>
    <w:rsid w:val="494C3639"/>
    <w:rsid w:val="494FAFA8"/>
    <w:rsid w:val="4972F160"/>
    <w:rsid w:val="497522D8"/>
    <w:rsid w:val="4981085B"/>
    <w:rsid w:val="4982BD86"/>
    <w:rsid w:val="498793D2"/>
    <w:rsid w:val="498940EF"/>
    <w:rsid w:val="499B170A"/>
    <w:rsid w:val="49AA0C59"/>
    <w:rsid w:val="49B228B2"/>
    <w:rsid w:val="49BA2D99"/>
    <w:rsid w:val="49BC45F1"/>
    <w:rsid w:val="49BCB725"/>
    <w:rsid w:val="49D59378"/>
    <w:rsid w:val="49DD11F7"/>
    <w:rsid w:val="49E0C29A"/>
    <w:rsid w:val="49E2387D"/>
    <w:rsid w:val="49E4578F"/>
    <w:rsid w:val="49E58A9C"/>
    <w:rsid w:val="49E9B421"/>
    <w:rsid w:val="49F08816"/>
    <w:rsid w:val="49FB02B6"/>
    <w:rsid w:val="4A095CBC"/>
    <w:rsid w:val="4A0FFEE3"/>
    <w:rsid w:val="4A12EEF3"/>
    <w:rsid w:val="4A137EC3"/>
    <w:rsid w:val="4A14F7EF"/>
    <w:rsid w:val="4A156C2E"/>
    <w:rsid w:val="4A2AE866"/>
    <w:rsid w:val="4A2C4523"/>
    <w:rsid w:val="4A371AEA"/>
    <w:rsid w:val="4A38A987"/>
    <w:rsid w:val="4A38CFF4"/>
    <w:rsid w:val="4A3A5C08"/>
    <w:rsid w:val="4A3E9C86"/>
    <w:rsid w:val="4A3EF4E6"/>
    <w:rsid w:val="4A429923"/>
    <w:rsid w:val="4A51E919"/>
    <w:rsid w:val="4A5212CB"/>
    <w:rsid w:val="4A5B6F79"/>
    <w:rsid w:val="4A6FD9E0"/>
    <w:rsid w:val="4A7333A6"/>
    <w:rsid w:val="4A760B89"/>
    <w:rsid w:val="4A943606"/>
    <w:rsid w:val="4A967893"/>
    <w:rsid w:val="4A977693"/>
    <w:rsid w:val="4AA29E10"/>
    <w:rsid w:val="4AA7646E"/>
    <w:rsid w:val="4AA7F615"/>
    <w:rsid w:val="4AB4958E"/>
    <w:rsid w:val="4ABD1D3D"/>
    <w:rsid w:val="4AC05E3F"/>
    <w:rsid w:val="4ACDE5A8"/>
    <w:rsid w:val="4AD11EC6"/>
    <w:rsid w:val="4AD3AE3E"/>
    <w:rsid w:val="4AEBC9A2"/>
    <w:rsid w:val="4AEC1CFD"/>
    <w:rsid w:val="4AF02A30"/>
    <w:rsid w:val="4AF71595"/>
    <w:rsid w:val="4AF7565A"/>
    <w:rsid w:val="4B087D8F"/>
    <w:rsid w:val="4B0DA03D"/>
    <w:rsid w:val="4B201BDD"/>
    <w:rsid w:val="4B556E69"/>
    <w:rsid w:val="4B5B2E00"/>
    <w:rsid w:val="4B661119"/>
    <w:rsid w:val="4B6741AE"/>
    <w:rsid w:val="4B6C2B20"/>
    <w:rsid w:val="4B80CFDE"/>
    <w:rsid w:val="4B84A22E"/>
    <w:rsid w:val="4B87F7D0"/>
    <w:rsid w:val="4B96B75C"/>
    <w:rsid w:val="4B9F1AE2"/>
    <w:rsid w:val="4BA03B07"/>
    <w:rsid w:val="4BA318EF"/>
    <w:rsid w:val="4BAA45BB"/>
    <w:rsid w:val="4BAE4CEE"/>
    <w:rsid w:val="4BB07371"/>
    <w:rsid w:val="4BB242F0"/>
    <w:rsid w:val="4BC8D788"/>
    <w:rsid w:val="4BCDD13B"/>
    <w:rsid w:val="4BDF38BB"/>
    <w:rsid w:val="4BE2B2CD"/>
    <w:rsid w:val="4BEDE32C"/>
    <w:rsid w:val="4BEE19D7"/>
    <w:rsid w:val="4BF86B40"/>
    <w:rsid w:val="4C052A22"/>
    <w:rsid w:val="4C17F0F4"/>
    <w:rsid w:val="4C1A4A03"/>
    <w:rsid w:val="4C20B253"/>
    <w:rsid w:val="4C2840D5"/>
    <w:rsid w:val="4C352D5F"/>
    <w:rsid w:val="4C57FCB3"/>
    <w:rsid w:val="4C683A67"/>
    <w:rsid w:val="4C6B0178"/>
    <w:rsid w:val="4C6C6385"/>
    <w:rsid w:val="4C71579F"/>
    <w:rsid w:val="4C726350"/>
    <w:rsid w:val="4C78FFBB"/>
    <w:rsid w:val="4C7E5BB4"/>
    <w:rsid w:val="4C9170A2"/>
    <w:rsid w:val="4C96F837"/>
    <w:rsid w:val="4CA0F02B"/>
    <w:rsid w:val="4CB3ABDF"/>
    <w:rsid w:val="4CB775A3"/>
    <w:rsid w:val="4CC16830"/>
    <w:rsid w:val="4CCA017F"/>
    <w:rsid w:val="4CDB64DB"/>
    <w:rsid w:val="4CF5D6B2"/>
    <w:rsid w:val="4D09BA30"/>
    <w:rsid w:val="4D1A7FC8"/>
    <w:rsid w:val="4D1FA14F"/>
    <w:rsid w:val="4D244308"/>
    <w:rsid w:val="4D2A9164"/>
    <w:rsid w:val="4D3F0D84"/>
    <w:rsid w:val="4D440EE3"/>
    <w:rsid w:val="4D602E85"/>
    <w:rsid w:val="4D607F49"/>
    <w:rsid w:val="4D6902F0"/>
    <w:rsid w:val="4D763AEF"/>
    <w:rsid w:val="4D87667F"/>
    <w:rsid w:val="4D8F0141"/>
    <w:rsid w:val="4D8F7A98"/>
    <w:rsid w:val="4D96712C"/>
    <w:rsid w:val="4D9CE96A"/>
    <w:rsid w:val="4D9CF462"/>
    <w:rsid w:val="4DAF1250"/>
    <w:rsid w:val="4DBCC6BB"/>
    <w:rsid w:val="4DBD7AEA"/>
    <w:rsid w:val="4DC10016"/>
    <w:rsid w:val="4DCAE570"/>
    <w:rsid w:val="4DDAD533"/>
    <w:rsid w:val="4DE70582"/>
    <w:rsid w:val="4DE981A9"/>
    <w:rsid w:val="4DF99E4E"/>
    <w:rsid w:val="4DFF3AA0"/>
    <w:rsid w:val="4E02BEF8"/>
    <w:rsid w:val="4E0A7B7D"/>
    <w:rsid w:val="4E0EF5E0"/>
    <w:rsid w:val="4E19F007"/>
    <w:rsid w:val="4E2B7FDE"/>
    <w:rsid w:val="4E39CDF4"/>
    <w:rsid w:val="4E3BEABC"/>
    <w:rsid w:val="4E3EE3D5"/>
    <w:rsid w:val="4E4AEAE7"/>
    <w:rsid w:val="4E515F4C"/>
    <w:rsid w:val="4E5BF4B3"/>
    <w:rsid w:val="4E5E3517"/>
    <w:rsid w:val="4E6AE793"/>
    <w:rsid w:val="4E77F156"/>
    <w:rsid w:val="4E8A837F"/>
    <w:rsid w:val="4E98A298"/>
    <w:rsid w:val="4E9C61FF"/>
    <w:rsid w:val="4EA75BA7"/>
    <w:rsid w:val="4EAABFAF"/>
    <w:rsid w:val="4EB0A2EA"/>
    <w:rsid w:val="4EB2E304"/>
    <w:rsid w:val="4EB438A2"/>
    <w:rsid w:val="4EBA316D"/>
    <w:rsid w:val="4EBEF025"/>
    <w:rsid w:val="4EE7CE9E"/>
    <w:rsid w:val="4EECC650"/>
    <w:rsid w:val="4EF156EC"/>
    <w:rsid w:val="4F001190"/>
    <w:rsid w:val="4F081486"/>
    <w:rsid w:val="4F126F83"/>
    <w:rsid w:val="4F130A47"/>
    <w:rsid w:val="4F18253E"/>
    <w:rsid w:val="4F275A23"/>
    <w:rsid w:val="4F300C02"/>
    <w:rsid w:val="4F4AE2B1"/>
    <w:rsid w:val="4F4BFBE0"/>
    <w:rsid w:val="4F4E1447"/>
    <w:rsid w:val="4F5D3F87"/>
    <w:rsid w:val="4F5DC856"/>
    <w:rsid w:val="4F651AD8"/>
    <w:rsid w:val="4F65779D"/>
    <w:rsid w:val="4F665790"/>
    <w:rsid w:val="4F69E9B6"/>
    <w:rsid w:val="4F6EE04A"/>
    <w:rsid w:val="4F755F3E"/>
    <w:rsid w:val="4F7B6738"/>
    <w:rsid w:val="4F7FDD50"/>
    <w:rsid w:val="4F86922F"/>
    <w:rsid w:val="4F936AFA"/>
    <w:rsid w:val="4F96AC01"/>
    <w:rsid w:val="4F9EFAE6"/>
    <w:rsid w:val="4FB7E4F2"/>
    <w:rsid w:val="4FBC8092"/>
    <w:rsid w:val="4FBE0004"/>
    <w:rsid w:val="4FC2796D"/>
    <w:rsid w:val="4FC5EDB1"/>
    <w:rsid w:val="4FCCB441"/>
    <w:rsid w:val="4FDE6703"/>
    <w:rsid w:val="4FE56468"/>
    <w:rsid w:val="4FE9C29D"/>
    <w:rsid w:val="5003569D"/>
    <w:rsid w:val="500A06D0"/>
    <w:rsid w:val="500BA74C"/>
    <w:rsid w:val="5017C3AD"/>
    <w:rsid w:val="501946D4"/>
    <w:rsid w:val="5030CD7D"/>
    <w:rsid w:val="5032AB56"/>
    <w:rsid w:val="504758FE"/>
    <w:rsid w:val="504C9021"/>
    <w:rsid w:val="505248F3"/>
    <w:rsid w:val="5054444C"/>
    <w:rsid w:val="505601CE"/>
    <w:rsid w:val="506B1E5E"/>
    <w:rsid w:val="506FF320"/>
    <w:rsid w:val="5075D061"/>
    <w:rsid w:val="508B3D72"/>
    <w:rsid w:val="509623D6"/>
    <w:rsid w:val="509E9803"/>
    <w:rsid w:val="50A3E4E7"/>
    <w:rsid w:val="50A95EBE"/>
    <w:rsid w:val="50ACB28C"/>
    <w:rsid w:val="50AFBFC2"/>
    <w:rsid w:val="50BB842A"/>
    <w:rsid w:val="50BD5206"/>
    <w:rsid w:val="50CC638F"/>
    <w:rsid w:val="50DCD5F9"/>
    <w:rsid w:val="50F4FE16"/>
    <w:rsid w:val="50FD07E3"/>
    <w:rsid w:val="510227F1"/>
    <w:rsid w:val="51024336"/>
    <w:rsid w:val="5104D48E"/>
    <w:rsid w:val="511CC81B"/>
    <w:rsid w:val="51219BDC"/>
    <w:rsid w:val="51248439"/>
    <w:rsid w:val="512D7755"/>
    <w:rsid w:val="512DE64A"/>
    <w:rsid w:val="513DA19F"/>
    <w:rsid w:val="513F7677"/>
    <w:rsid w:val="5142A92A"/>
    <w:rsid w:val="5143D4B8"/>
    <w:rsid w:val="51443ED2"/>
    <w:rsid w:val="515DBA66"/>
    <w:rsid w:val="51758104"/>
    <w:rsid w:val="5178F1F2"/>
    <w:rsid w:val="51828DF4"/>
    <w:rsid w:val="5193E21F"/>
    <w:rsid w:val="51A4E714"/>
    <w:rsid w:val="51AAB59A"/>
    <w:rsid w:val="51B02106"/>
    <w:rsid w:val="51B1E0CB"/>
    <w:rsid w:val="51B89696"/>
    <w:rsid w:val="51B9A453"/>
    <w:rsid w:val="51BAB605"/>
    <w:rsid w:val="51BC3858"/>
    <w:rsid w:val="51C76F6B"/>
    <w:rsid w:val="51CC2F7D"/>
    <w:rsid w:val="51D22433"/>
    <w:rsid w:val="51D702E6"/>
    <w:rsid w:val="51DC1F2F"/>
    <w:rsid w:val="51EA23C7"/>
    <w:rsid w:val="51EC0FCF"/>
    <w:rsid w:val="51ECFD72"/>
    <w:rsid w:val="51F01162"/>
    <w:rsid w:val="51F0CAD6"/>
    <w:rsid w:val="51F1D22F"/>
    <w:rsid w:val="51F8607B"/>
    <w:rsid w:val="52056269"/>
    <w:rsid w:val="520F0ECD"/>
    <w:rsid w:val="521A8723"/>
    <w:rsid w:val="52229A1E"/>
    <w:rsid w:val="52265752"/>
    <w:rsid w:val="522F47E1"/>
    <w:rsid w:val="523F2136"/>
    <w:rsid w:val="52452F1F"/>
    <w:rsid w:val="524777B1"/>
    <w:rsid w:val="524855F4"/>
    <w:rsid w:val="524E8480"/>
    <w:rsid w:val="5258D83B"/>
    <w:rsid w:val="525BC664"/>
    <w:rsid w:val="525C8719"/>
    <w:rsid w:val="52604F77"/>
    <w:rsid w:val="526BAD73"/>
    <w:rsid w:val="526E4DC9"/>
    <w:rsid w:val="527F8CDE"/>
    <w:rsid w:val="5284FC1C"/>
    <w:rsid w:val="5285402F"/>
    <w:rsid w:val="52897DEC"/>
    <w:rsid w:val="528FF480"/>
    <w:rsid w:val="52915D0B"/>
    <w:rsid w:val="52ADB0BC"/>
    <w:rsid w:val="52B08D67"/>
    <w:rsid w:val="52B307FA"/>
    <w:rsid w:val="52B92ECF"/>
    <w:rsid w:val="52C14F0A"/>
    <w:rsid w:val="52C81541"/>
    <w:rsid w:val="52DA64CA"/>
    <w:rsid w:val="52DF961F"/>
    <w:rsid w:val="52E05F8B"/>
    <w:rsid w:val="52EFE92A"/>
    <w:rsid w:val="52F1D903"/>
    <w:rsid w:val="52FD8E9B"/>
    <w:rsid w:val="53079236"/>
    <w:rsid w:val="531051C6"/>
    <w:rsid w:val="531E89B5"/>
    <w:rsid w:val="5324B713"/>
    <w:rsid w:val="53267325"/>
    <w:rsid w:val="5326A373"/>
    <w:rsid w:val="5331C91E"/>
    <w:rsid w:val="533AC5F4"/>
    <w:rsid w:val="533B6103"/>
    <w:rsid w:val="53447228"/>
    <w:rsid w:val="535A266D"/>
    <w:rsid w:val="5363996B"/>
    <w:rsid w:val="5366E674"/>
    <w:rsid w:val="5370D7E0"/>
    <w:rsid w:val="5379037B"/>
    <w:rsid w:val="537D85D3"/>
    <w:rsid w:val="53876271"/>
    <w:rsid w:val="538B59EC"/>
    <w:rsid w:val="538D23B5"/>
    <w:rsid w:val="538D47E8"/>
    <w:rsid w:val="5390D413"/>
    <w:rsid w:val="5399567C"/>
    <w:rsid w:val="539D2BC1"/>
    <w:rsid w:val="53B0A4CE"/>
    <w:rsid w:val="53C19031"/>
    <w:rsid w:val="53C8A081"/>
    <w:rsid w:val="53C91594"/>
    <w:rsid w:val="53CB94FD"/>
    <w:rsid w:val="53D6A049"/>
    <w:rsid w:val="53E163CE"/>
    <w:rsid w:val="53EA1127"/>
    <w:rsid w:val="53F5C178"/>
    <w:rsid w:val="53F8F511"/>
    <w:rsid w:val="53FA746F"/>
    <w:rsid w:val="542C083F"/>
    <w:rsid w:val="543705FF"/>
    <w:rsid w:val="543C5D09"/>
    <w:rsid w:val="54429ECE"/>
    <w:rsid w:val="544ED85B"/>
    <w:rsid w:val="544F7420"/>
    <w:rsid w:val="5457CBD4"/>
    <w:rsid w:val="54598C30"/>
    <w:rsid w:val="545BA3C8"/>
    <w:rsid w:val="5476E8E3"/>
    <w:rsid w:val="54790956"/>
    <w:rsid w:val="5479E5C0"/>
    <w:rsid w:val="547A4917"/>
    <w:rsid w:val="547C2FEC"/>
    <w:rsid w:val="548647C4"/>
    <w:rsid w:val="5488E79D"/>
    <w:rsid w:val="549203E3"/>
    <w:rsid w:val="54A2F5EE"/>
    <w:rsid w:val="54A7711B"/>
    <w:rsid w:val="54AD21C6"/>
    <w:rsid w:val="54B06454"/>
    <w:rsid w:val="54B74157"/>
    <w:rsid w:val="54C0CE22"/>
    <w:rsid w:val="54C9A810"/>
    <w:rsid w:val="54C9B6CA"/>
    <w:rsid w:val="54D13A1C"/>
    <w:rsid w:val="54D1805E"/>
    <w:rsid w:val="54D4DCE6"/>
    <w:rsid w:val="54D58CBA"/>
    <w:rsid w:val="54D6C8F3"/>
    <w:rsid w:val="54DC5F73"/>
    <w:rsid w:val="54DE5C07"/>
    <w:rsid w:val="54E80075"/>
    <w:rsid w:val="54EC488A"/>
    <w:rsid w:val="54F0BB5E"/>
    <w:rsid w:val="54F2A616"/>
    <w:rsid w:val="55175FA2"/>
    <w:rsid w:val="5519BF17"/>
    <w:rsid w:val="5523DC7E"/>
    <w:rsid w:val="55248A14"/>
    <w:rsid w:val="55286B98"/>
    <w:rsid w:val="5529577E"/>
    <w:rsid w:val="552D1D6E"/>
    <w:rsid w:val="55301981"/>
    <w:rsid w:val="5531E843"/>
    <w:rsid w:val="5538920A"/>
    <w:rsid w:val="553A522D"/>
    <w:rsid w:val="553D9E8D"/>
    <w:rsid w:val="5547ACE8"/>
    <w:rsid w:val="5557C380"/>
    <w:rsid w:val="55582A95"/>
    <w:rsid w:val="55586790"/>
    <w:rsid w:val="555A2F6F"/>
    <w:rsid w:val="555E2691"/>
    <w:rsid w:val="55624192"/>
    <w:rsid w:val="556C734A"/>
    <w:rsid w:val="5570990D"/>
    <w:rsid w:val="5571A05D"/>
    <w:rsid w:val="557FB0E8"/>
    <w:rsid w:val="5581334F"/>
    <w:rsid w:val="558330E5"/>
    <w:rsid w:val="55984EAB"/>
    <w:rsid w:val="559F4D86"/>
    <w:rsid w:val="55A0D0B1"/>
    <w:rsid w:val="55B1C57F"/>
    <w:rsid w:val="55B7A8C5"/>
    <w:rsid w:val="55BED740"/>
    <w:rsid w:val="55BF30E9"/>
    <w:rsid w:val="55C5EE3F"/>
    <w:rsid w:val="55CAF9D9"/>
    <w:rsid w:val="55CF231B"/>
    <w:rsid w:val="55D07906"/>
    <w:rsid w:val="55D16306"/>
    <w:rsid w:val="55D4C394"/>
    <w:rsid w:val="55E1BD07"/>
    <w:rsid w:val="55E88BB0"/>
    <w:rsid w:val="55EAA8BC"/>
    <w:rsid w:val="55F50251"/>
    <w:rsid w:val="55FBA5A9"/>
    <w:rsid w:val="55FDB6CB"/>
    <w:rsid w:val="5603A22F"/>
    <w:rsid w:val="5605F796"/>
    <w:rsid w:val="5614192B"/>
    <w:rsid w:val="5615C2F2"/>
    <w:rsid w:val="561D883C"/>
    <w:rsid w:val="561F735C"/>
    <w:rsid w:val="56225E31"/>
    <w:rsid w:val="5629BD64"/>
    <w:rsid w:val="562A3B1F"/>
    <w:rsid w:val="562ADF30"/>
    <w:rsid w:val="562E1623"/>
    <w:rsid w:val="563570B3"/>
    <w:rsid w:val="563DBB07"/>
    <w:rsid w:val="56484BA9"/>
    <w:rsid w:val="5648F227"/>
    <w:rsid w:val="5658720B"/>
    <w:rsid w:val="565A28C8"/>
    <w:rsid w:val="565D2FE9"/>
    <w:rsid w:val="56642FA9"/>
    <w:rsid w:val="56689A46"/>
    <w:rsid w:val="567EB25A"/>
    <w:rsid w:val="567F1E0F"/>
    <w:rsid w:val="567FD7CB"/>
    <w:rsid w:val="569C00DF"/>
    <w:rsid w:val="56A3CEC4"/>
    <w:rsid w:val="56A72CED"/>
    <w:rsid w:val="56A8412A"/>
    <w:rsid w:val="56AB7061"/>
    <w:rsid w:val="56AC41AC"/>
    <w:rsid w:val="56B027AF"/>
    <w:rsid w:val="56B33003"/>
    <w:rsid w:val="56B52CEF"/>
    <w:rsid w:val="56C54352"/>
    <w:rsid w:val="56C66A32"/>
    <w:rsid w:val="56D6C813"/>
    <w:rsid w:val="56EA03F5"/>
    <w:rsid w:val="56F6CEF6"/>
    <w:rsid w:val="56F7B391"/>
    <w:rsid w:val="5700D66A"/>
    <w:rsid w:val="5718EF71"/>
    <w:rsid w:val="571F0146"/>
    <w:rsid w:val="57252C2B"/>
    <w:rsid w:val="57396F12"/>
    <w:rsid w:val="57419CF9"/>
    <w:rsid w:val="5756F132"/>
    <w:rsid w:val="575AD04F"/>
    <w:rsid w:val="575F4C68"/>
    <w:rsid w:val="5775EB59"/>
    <w:rsid w:val="57845D5F"/>
    <w:rsid w:val="578A0AD4"/>
    <w:rsid w:val="57934053"/>
    <w:rsid w:val="579446A6"/>
    <w:rsid w:val="57A2595E"/>
    <w:rsid w:val="57AB151E"/>
    <w:rsid w:val="57B991C5"/>
    <w:rsid w:val="57BCBF07"/>
    <w:rsid w:val="57BE4DD1"/>
    <w:rsid w:val="57C169C5"/>
    <w:rsid w:val="57CD8B52"/>
    <w:rsid w:val="57DAFE1C"/>
    <w:rsid w:val="57ECF811"/>
    <w:rsid w:val="58176DC8"/>
    <w:rsid w:val="58195AC4"/>
    <w:rsid w:val="58271AAE"/>
    <w:rsid w:val="58298E1A"/>
    <w:rsid w:val="58379619"/>
    <w:rsid w:val="58394864"/>
    <w:rsid w:val="5850CC74"/>
    <w:rsid w:val="5851709E"/>
    <w:rsid w:val="585591D8"/>
    <w:rsid w:val="5858BEB8"/>
    <w:rsid w:val="5872C394"/>
    <w:rsid w:val="58811D87"/>
    <w:rsid w:val="5883788E"/>
    <w:rsid w:val="588549A4"/>
    <w:rsid w:val="5887F2D8"/>
    <w:rsid w:val="588D7EEC"/>
    <w:rsid w:val="588E44BF"/>
    <w:rsid w:val="589667A6"/>
    <w:rsid w:val="5899D493"/>
    <w:rsid w:val="589ECE82"/>
    <w:rsid w:val="589ED97C"/>
    <w:rsid w:val="58A016BA"/>
    <w:rsid w:val="58B900B7"/>
    <w:rsid w:val="58BBD1C4"/>
    <w:rsid w:val="58C198BA"/>
    <w:rsid w:val="58CFE7FC"/>
    <w:rsid w:val="58D41D80"/>
    <w:rsid w:val="58E329F3"/>
    <w:rsid w:val="58E7E33C"/>
    <w:rsid w:val="58E8F14D"/>
    <w:rsid w:val="58F631A6"/>
    <w:rsid w:val="58F738A7"/>
    <w:rsid w:val="58FE933C"/>
    <w:rsid w:val="5902F195"/>
    <w:rsid w:val="590521D1"/>
    <w:rsid w:val="590ACCBD"/>
    <w:rsid w:val="590E29B2"/>
    <w:rsid w:val="591BFE4B"/>
    <w:rsid w:val="5922497E"/>
    <w:rsid w:val="59234984"/>
    <w:rsid w:val="5931BB1F"/>
    <w:rsid w:val="5931C11A"/>
    <w:rsid w:val="5932D390"/>
    <w:rsid w:val="59380037"/>
    <w:rsid w:val="5938F544"/>
    <w:rsid w:val="59394B24"/>
    <w:rsid w:val="593E0059"/>
    <w:rsid w:val="59465F73"/>
    <w:rsid w:val="594F5416"/>
    <w:rsid w:val="595616E9"/>
    <w:rsid w:val="595AE5C8"/>
    <w:rsid w:val="595CD8D7"/>
    <w:rsid w:val="5969364D"/>
    <w:rsid w:val="597F30F2"/>
    <w:rsid w:val="59876DD9"/>
    <w:rsid w:val="598ADA20"/>
    <w:rsid w:val="598C5D1F"/>
    <w:rsid w:val="59933A0A"/>
    <w:rsid w:val="59A352F6"/>
    <w:rsid w:val="59CB9868"/>
    <w:rsid w:val="59D16E30"/>
    <w:rsid w:val="59D2DAEF"/>
    <w:rsid w:val="59D4FEA6"/>
    <w:rsid w:val="59D5CC4F"/>
    <w:rsid w:val="59DA1E07"/>
    <w:rsid w:val="59FCE414"/>
    <w:rsid w:val="5A05E0B9"/>
    <w:rsid w:val="5A08956A"/>
    <w:rsid w:val="5A18C73F"/>
    <w:rsid w:val="5A308DDD"/>
    <w:rsid w:val="5A33FECB"/>
    <w:rsid w:val="5A45B9CD"/>
    <w:rsid w:val="5A48996C"/>
    <w:rsid w:val="5A4F44E3"/>
    <w:rsid w:val="5A4F615E"/>
    <w:rsid w:val="5A505E87"/>
    <w:rsid w:val="5A5578D7"/>
    <w:rsid w:val="5A5CB4A4"/>
    <w:rsid w:val="5A65736A"/>
    <w:rsid w:val="5A688EF9"/>
    <w:rsid w:val="5A6F550E"/>
    <w:rsid w:val="5A7986D9"/>
    <w:rsid w:val="5A7C042B"/>
    <w:rsid w:val="5A928681"/>
    <w:rsid w:val="5AA0007D"/>
    <w:rsid w:val="5AA7FCC7"/>
    <w:rsid w:val="5ABBC6F9"/>
    <w:rsid w:val="5ABC2145"/>
    <w:rsid w:val="5ABDCA0E"/>
    <w:rsid w:val="5AC1FB4A"/>
    <w:rsid w:val="5ADB299B"/>
    <w:rsid w:val="5AEAB6FE"/>
    <w:rsid w:val="5AFF149A"/>
    <w:rsid w:val="5AFF3FD7"/>
    <w:rsid w:val="5B099159"/>
    <w:rsid w:val="5B0A56AF"/>
    <w:rsid w:val="5B0F7990"/>
    <w:rsid w:val="5B219429"/>
    <w:rsid w:val="5B242C85"/>
    <w:rsid w:val="5B27CC86"/>
    <w:rsid w:val="5B294829"/>
    <w:rsid w:val="5B36D978"/>
    <w:rsid w:val="5B3F4D29"/>
    <w:rsid w:val="5B44A5D4"/>
    <w:rsid w:val="5B44E232"/>
    <w:rsid w:val="5B499F7D"/>
    <w:rsid w:val="5B4A7731"/>
    <w:rsid w:val="5B4AFA55"/>
    <w:rsid w:val="5B4D593F"/>
    <w:rsid w:val="5B55E4B9"/>
    <w:rsid w:val="5B617DF7"/>
    <w:rsid w:val="5B6EAB50"/>
    <w:rsid w:val="5B729BE2"/>
    <w:rsid w:val="5B72A2B5"/>
    <w:rsid w:val="5B74690B"/>
    <w:rsid w:val="5B7AEE85"/>
    <w:rsid w:val="5B82F0B2"/>
    <w:rsid w:val="5B895D10"/>
    <w:rsid w:val="5B8CF20D"/>
    <w:rsid w:val="5B90C6EF"/>
    <w:rsid w:val="5B9D70B6"/>
    <w:rsid w:val="5B9F4131"/>
    <w:rsid w:val="5BC2BFD7"/>
    <w:rsid w:val="5BC60C06"/>
    <w:rsid w:val="5BCD0F55"/>
    <w:rsid w:val="5BCF4207"/>
    <w:rsid w:val="5BD72BB3"/>
    <w:rsid w:val="5BE13D4C"/>
    <w:rsid w:val="5BF27269"/>
    <w:rsid w:val="5BF411F7"/>
    <w:rsid w:val="5BF88B4E"/>
    <w:rsid w:val="5BF8CD38"/>
    <w:rsid w:val="5C07902F"/>
    <w:rsid w:val="5C1476D4"/>
    <w:rsid w:val="5C1AE7F7"/>
    <w:rsid w:val="5C2C4887"/>
    <w:rsid w:val="5C3CF5D7"/>
    <w:rsid w:val="5C509DF3"/>
    <w:rsid w:val="5C5A34E4"/>
    <w:rsid w:val="5C61EBC8"/>
    <w:rsid w:val="5C62EF90"/>
    <w:rsid w:val="5C6C8865"/>
    <w:rsid w:val="5C861ABA"/>
    <w:rsid w:val="5C8C0456"/>
    <w:rsid w:val="5C8DB7AB"/>
    <w:rsid w:val="5CA00F24"/>
    <w:rsid w:val="5CA92ADF"/>
    <w:rsid w:val="5CACDAD3"/>
    <w:rsid w:val="5CB0C2FC"/>
    <w:rsid w:val="5CDA27E4"/>
    <w:rsid w:val="5CE72200"/>
    <w:rsid w:val="5CED075E"/>
    <w:rsid w:val="5CEE7A93"/>
    <w:rsid w:val="5CF1933C"/>
    <w:rsid w:val="5CF99752"/>
    <w:rsid w:val="5CFD5166"/>
    <w:rsid w:val="5D19F9F1"/>
    <w:rsid w:val="5D200CF1"/>
    <w:rsid w:val="5D20C404"/>
    <w:rsid w:val="5D238725"/>
    <w:rsid w:val="5D3F2328"/>
    <w:rsid w:val="5D4560B9"/>
    <w:rsid w:val="5D4BF72E"/>
    <w:rsid w:val="5D50F5EE"/>
    <w:rsid w:val="5D60DEDA"/>
    <w:rsid w:val="5D671305"/>
    <w:rsid w:val="5D695299"/>
    <w:rsid w:val="5D6C6F16"/>
    <w:rsid w:val="5D71F7FB"/>
    <w:rsid w:val="5D7A5AB3"/>
    <w:rsid w:val="5D7CD046"/>
    <w:rsid w:val="5D850D2D"/>
    <w:rsid w:val="5D8E42CA"/>
    <w:rsid w:val="5D9076FC"/>
    <w:rsid w:val="5DB5E18F"/>
    <w:rsid w:val="5DCFD565"/>
    <w:rsid w:val="5DD7C9C6"/>
    <w:rsid w:val="5DD86337"/>
    <w:rsid w:val="5DDBAD5C"/>
    <w:rsid w:val="5DE95916"/>
    <w:rsid w:val="5DF1FBFB"/>
    <w:rsid w:val="5DF48ACB"/>
    <w:rsid w:val="5DFEBC17"/>
    <w:rsid w:val="5DFEBFF1"/>
    <w:rsid w:val="5E063C66"/>
    <w:rsid w:val="5E06CA18"/>
    <w:rsid w:val="5E07CFDA"/>
    <w:rsid w:val="5E088A8B"/>
    <w:rsid w:val="5E08B751"/>
    <w:rsid w:val="5E0B5F3F"/>
    <w:rsid w:val="5E0EA77C"/>
    <w:rsid w:val="5E13232F"/>
    <w:rsid w:val="5E16E555"/>
    <w:rsid w:val="5E1F6699"/>
    <w:rsid w:val="5E231232"/>
    <w:rsid w:val="5E2B0358"/>
    <w:rsid w:val="5E4DC2CE"/>
    <w:rsid w:val="5E5165E2"/>
    <w:rsid w:val="5E5C9AC0"/>
    <w:rsid w:val="5E5E08CF"/>
    <w:rsid w:val="5E6367D6"/>
    <w:rsid w:val="5E6C8D3A"/>
    <w:rsid w:val="5E797DD6"/>
    <w:rsid w:val="5E831BC1"/>
    <w:rsid w:val="5E8A2A9C"/>
    <w:rsid w:val="5E8B3529"/>
    <w:rsid w:val="5E8C9611"/>
    <w:rsid w:val="5E933211"/>
    <w:rsid w:val="5E94AF4D"/>
    <w:rsid w:val="5E9DD872"/>
    <w:rsid w:val="5EA1793E"/>
    <w:rsid w:val="5EA46B71"/>
    <w:rsid w:val="5EA79E89"/>
    <w:rsid w:val="5EAAB153"/>
    <w:rsid w:val="5EB681C2"/>
    <w:rsid w:val="5EBEDBBE"/>
    <w:rsid w:val="5ECAC492"/>
    <w:rsid w:val="5ECF8E1F"/>
    <w:rsid w:val="5ECFEBCA"/>
    <w:rsid w:val="5ED1F4F0"/>
    <w:rsid w:val="5EDAB436"/>
    <w:rsid w:val="5EE09799"/>
    <w:rsid w:val="5EE5926D"/>
    <w:rsid w:val="5EED71EA"/>
    <w:rsid w:val="5EEEF547"/>
    <w:rsid w:val="5EF4F634"/>
    <w:rsid w:val="5EFD33F8"/>
    <w:rsid w:val="5EFF7DEF"/>
    <w:rsid w:val="5F0E1E91"/>
    <w:rsid w:val="5F1CB13D"/>
    <w:rsid w:val="5F2ADBF6"/>
    <w:rsid w:val="5F2B9FAD"/>
    <w:rsid w:val="5F381B1D"/>
    <w:rsid w:val="5F3ACA9D"/>
    <w:rsid w:val="5F44E1E3"/>
    <w:rsid w:val="5F4B0FB4"/>
    <w:rsid w:val="5F4F0BE3"/>
    <w:rsid w:val="5F667A2B"/>
    <w:rsid w:val="5F670CC4"/>
    <w:rsid w:val="5F683264"/>
    <w:rsid w:val="5F6C386C"/>
    <w:rsid w:val="5F781D2C"/>
    <w:rsid w:val="5F78B6A4"/>
    <w:rsid w:val="5F79F0FA"/>
    <w:rsid w:val="5F81BA9C"/>
    <w:rsid w:val="5F8DCC5C"/>
    <w:rsid w:val="5F8F3062"/>
    <w:rsid w:val="5F91DD20"/>
    <w:rsid w:val="5F95E450"/>
    <w:rsid w:val="5FBBC32F"/>
    <w:rsid w:val="5FBC7C69"/>
    <w:rsid w:val="5FCB82EB"/>
    <w:rsid w:val="5FCD760D"/>
    <w:rsid w:val="5FD52084"/>
    <w:rsid w:val="5FDAE669"/>
    <w:rsid w:val="5FDD6082"/>
    <w:rsid w:val="5FE4852D"/>
    <w:rsid w:val="60005487"/>
    <w:rsid w:val="60052E27"/>
    <w:rsid w:val="60105C75"/>
    <w:rsid w:val="6022A4B3"/>
    <w:rsid w:val="60297FA1"/>
    <w:rsid w:val="602E40E2"/>
    <w:rsid w:val="6035DF04"/>
    <w:rsid w:val="6037F78F"/>
    <w:rsid w:val="60444535"/>
    <w:rsid w:val="60501B92"/>
    <w:rsid w:val="605AFA9B"/>
    <w:rsid w:val="6063142C"/>
    <w:rsid w:val="6072CC28"/>
    <w:rsid w:val="607572A8"/>
    <w:rsid w:val="607B0612"/>
    <w:rsid w:val="6089A45B"/>
    <w:rsid w:val="608AEFDB"/>
    <w:rsid w:val="6094AB35"/>
    <w:rsid w:val="609CCAAE"/>
    <w:rsid w:val="60A7461C"/>
    <w:rsid w:val="60A98100"/>
    <w:rsid w:val="60AC8401"/>
    <w:rsid w:val="60AE1A6E"/>
    <w:rsid w:val="60B26CBE"/>
    <w:rsid w:val="60BB2A4C"/>
    <w:rsid w:val="60BE2126"/>
    <w:rsid w:val="60C746C1"/>
    <w:rsid w:val="60CF4BBF"/>
    <w:rsid w:val="60DB0A4B"/>
    <w:rsid w:val="60EF1E4E"/>
    <w:rsid w:val="60FC60AA"/>
    <w:rsid w:val="610052CE"/>
    <w:rsid w:val="61053E09"/>
    <w:rsid w:val="610DA21F"/>
    <w:rsid w:val="61196CE9"/>
    <w:rsid w:val="612121A0"/>
    <w:rsid w:val="61215C7D"/>
    <w:rsid w:val="612DC253"/>
    <w:rsid w:val="613660B3"/>
    <w:rsid w:val="61394B41"/>
    <w:rsid w:val="614985B2"/>
    <w:rsid w:val="6164534C"/>
    <w:rsid w:val="616BC152"/>
    <w:rsid w:val="618629E2"/>
    <w:rsid w:val="6188ED3E"/>
    <w:rsid w:val="619A1D1E"/>
    <w:rsid w:val="61A084F7"/>
    <w:rsid w:val="61A13BCF"/>
    <w:rsid w:val="61A52419"/>
    <w:rsid w:val="61A74187"/>
    <w:rsid w:val="61AC2CD6"/>
    <w:rsid w:val="61AFC5A1"/>
    <w:rsid w:val="61B38FB8"/>
    <w:rsid w:val="61B83C73"/>
    <w:rsid w:val="61E063CF"/>
    <w:rsid w:val="61E86D5C"/>
    <w:rsid w:val="61F6CAFC"/>
    <w:rsid w:val="61FA3937"/>
    <w:rsid w:val="6208DD41"/>
    <w:rsid w:val="6213E290"/>
    <w:rsid w:val="6218EED6"/>
    <w:rsid w:val="621F6851"/>
    <w:rsid w:val="62447585"/>
    <w:rsid w:val="62485462"/>
    <w:rsid w:val="624F939E"/>
    <w:rsid w:val="6255A025"/>
    <w:rsid w:val="625C0EFE"/>
    <w:rsid w:val="625CAB08"/>
    <w:rsid w:val="6261DF36"/>
    <w:rsid w:val="6262CF9C"/>
    <w:rsid w:val="62691354"/>
    <w:rsid w:val="626C7567"/>
    <w:rsid w:val="626DA021"/>
    <w:rsid w:val="6271C652"/>
    <w:rsid w:val="627269F1"/>
    <w:rsid w:val="627D00C0"/>
    <w:rsid w:val="627ED110"/>
    <w:rsid w:val="627F36DF"/>
    <w:rsid w:val="6281BBBA"/>
    <w:rsid w:val="6282BD18"/>
    <w:rsid w:val="62A2970F"/>
    <w:rsid w:val="62A693F5"/>
    <w:rsid w:val="62C531FC"/>
    <w:rsid w:val="62C9BCA6"/>
    <w:rsid w:val="62CB16D2"/>
    <w:rsid w:val="62D0FA1F"/>
    <w:rsid w:val="62D6C685"/>
    <w:rsid w:val="62E3876B"/>
    <w:rsid w:val="62F0F2AE"/>
    <w:rsid w:val="62FDB669"/>
    <w:rsid w:val="630A6A7B"/>
    <w:rsid w:val="63237911"/>
    <w:rsid w:val="63239BD2"/>
    <w:rsid w:val="632703F2"/>
    <w:rsid w:val="633368C4"/>
    <w:rsid w:val="6336C59E"/>
    <w:rsid w:val="6338E007"/>
    <w:rsid w:val="633BE778"/>
    <w:rsid w:val="633EB797"/>
    <w:rsid w:val="634478BA"/>
    <w:rsid w:val="634DD9BB"/>
    <w:rsid w:val="634F7A2A"/>
    <w:rsid w:val="634FD460"/>
    <w:rsid w:val="635D9BBF"/>
    <w:rsid w:val="63602D63"/>
    <w:rsid w:val="63707295"/>
    <w:rsid w:val="6373CBFA"/>
    <w:rsid w:val="6375FA50"/>
    <w:rsid w:val="637A5898"/>
    <w:rsid w:val="637A96B6"/>
    <w:rsid w:val="637ADDF6"/>
    <w:rsid w:val="637C28E5"/>
    <w:rsid w:val="638372E1"/>
    <w:rsid w:val="639D3B81"/>
    <w:rsid w:val="63BB38B2"/>
    <w:rsid w:val="63D4D3E6"/>
    <w:rsid w:val="63DD2705"/>
    <w:rsid w:val="63E5F49E"/>
    <w:rsid w:val="63F09704"/>
    <w:rsid w:val="63FC7882"/>
    <w:rsid w:val="64050DD5"/>
    <w:rsid w:val="640698B2"/>
    <w:rsid w:val="6406FAD2"/>
    <w:rsid w:val="640EF4AE"/>
    <w:rsid w:val="6413ABC3"/>
    <w:rsid w:val="6426BF10"/>
    <w:rsid w:val="643484FD"/>
    <w:rsid w:val="643D6154"/>
    <w:rsid w:val="6452B9F5"/>
    <w:rsid w:val="64586BC4"/>
    <w:rsid w:val="645A67DE"/>
    <w:rsid w:val="646372BB"/>
    <w:rsid w:val="6463CA4E"/>
    <w:rsid w:val="646ACE63"/>
    <w:rsid w:val="646D341E"/>
    <w:rsid w:val="6473C878"/>
    <w:rsid w:val="648179EF"/>
    <w:rsid w:val="64905374"/>
    <w:rsid w:val="64960A18"/>
    <w:rsid w:val="64A55E22"/>
    <w:rsid w:val="64A5687E"/>
    <w:rsid w:val="64B35563"/>
    <w:rsid w:val="64B4FEBC"/>
    <w:rsid w:val="64BC224C"/>
    <w:rsid w:val="64C08E00"/>
    <w:rsid w:val="64C4165C"/>
    <w:rsid w:val="64D1BDE0"/>
    <w:rsid w:val="64D521E0"/>
    <w:rsid w:val="64F74D5C"/>
    <w:rsid w:val="64F7A210"/>
    <w:rsid w:val="6515EDDF"/>
    <w:rsid w:val="651BCE32"/>
    <w:rsid w:val="6521F7D9"/>
    <w:rsid w:val="652884D5"/>
    <w:rsid w:val="6538147E"/>
    <w:rsid w:val="654110D8"/>
    <w:rsid w:val="65465A50"/>
    <w:rsid w:val="6551AFD2"/>
    <w:rsid w:val="65541214"/>
    <w:rsid w:val="655B47DE"/>
    <w:rsid w:val="6561C35B"/>
    <w:rsid w:val="656301F1"/>
    <w:rsid w:val="656437B8"/>
    <w:rsid w:val="656F6F61"/>
    <w:rsid w:val="657D4C8F"/>
    <w:rsid w:val="658347A1"/>
    <w:rsid w:val="65935FDF"/>
    <w:rsid w:val="659995DC"/>
    <w:rsid w:val="659DC5BF"/>
    <w:rsid w:val="65A7D677"/>
    <w:rsid w:val="65B36C50"/>
    <w:rsid w:val="65BADA35"/>
    <w:rsid w:val="65C02EBD"/>
    <w:rsid w:val="65C2314A"/>
    <w:rsid w:val="65CBEA6D"/>
    <w:rsid w:val="65E66D0F"/>
    <w:rsid w:val="65EA0395"/>
    <w:rsid w:val="65EE0A9C"/>
    <w:rsid w:val="65F0B8E8"/>
    <w:rsid w:val="65F54AC9"/>
    <w:rsid w:val="660EABE1"/>
    <w:rsid w:val="6610A2CE"/>
    <w:rsid w:val="661D5074"/>
    <w:rsid w:val="662E2417"/>
    <w:rsid w:val="662F2FBE"/>
    <w:rsid w:val="6638517D"/>
    <w:rsid w:val="66481417"/>
    <w:rsid w:val="664D77ED"/>
    <w:rsid w:val="66657CAA"/>
    <w:rsid w:val="66704C75"/>
    <w:rsid w:val="667A1D6D"/>
    <w:rsid w:val="667A5373"/>
    <w:rsid w:val="667A7600"/>
    <w:rsid w:val="6686DC55"/>
    <w:rsid w:val="668838F8"/>
    <w:rsid w:val="66897C9F"/>
    <w:rsid w:val="668D3BB4"/>
    <w:rsid w:val="668DB7F6"/>
    <w:rsid w:val="6693A062"/>
    <w:rsid w:val="66A495B0"/>
    <w:rsid w:val="66AFDFAE"/>
    <w:rsid w:val="66B209A0"/>
    <w:rsid w:val="66BDC83A"/>
    <w:rsid w:val="66DB671C"/>
    <w:rsid w:val="66F2480D"/>
    <w:rsid w:val="6724A741"/>
    <w:rsid w:val="6735CC92"/>
    <w:rsid w:val="6748628D"/>
    <w:rsid w:val="674B4C85"/>
    <w:rsid w:val="674F7D45"/>
    <w:rsid w:val="67517482"/>
    <w:rsid w:val="675CB2A9"/>
    <w:rsid w:val="676E63F9"/>
    <w:rsid w:val="6776F9B7"/>
    <w:rsid w:val="6777C375"/>
    <w:rsid w:val="678904CC"/>
    <w:rsid w:val="6789A5C9"/>
    <w:rsid w:val="678C8418"/>
    <w:rsid w:val="67A5AC75"/>
    <w:rsid w:val="67B2206E"/>
    <w:rsid w:val="67BB572F"/>
    <w:rsid w:val="67C457F8"/>
    <w:rsid w:val="67CF848D"/>
    <w:rsid w:val="67DA12F7"/>
    <w:rsid w:val="67E0CD87"/>
    <w:rsid w:val="67E82D84"/>
    <w:rsid w:val="67EB9CA2"/>
    <w:rsid w:val="67ED53E5"/>
    <w:rsid w:val="67F403A1"/>
    <w:rsid w:val="67F40798"/>
    <w:rsid w:val="680B5E07"/>
    <w:rsid w:val="681623D4"/>
    <w:rsid w:val="6827BB36"/>
    <w:rsid w:val="683027BE"/>
    <w:rsid w:val="68310983"/>
    <w:rsid w:val="683EFD43"/>
    <w:rsid w:val="683FFB43"/>
    <w:rsid w:val="68461317"/>
    <w:rsid w:val="686393EB"/>
    <w:rsid w:val="6864FFA9"/>
    <w:rsid w:val="68757E6F"/>
    <w:rsid w:val="68769CB1"/>
    <w:rsid w:val="68817695"/>
    <w:rsid w:val="688E441C"/>
    <w:rsid w:val="689A6876"/>
    <w:rsid w:val="689CA188"/>
    <w:rsid w:val="689DA183"/>
    <w:rsid w:val="689DFBBC"/>
    <w:rsid w:val="68A4C7BB"/>
    <w:rsid w:val="68B4E609"/>
    <w:rsid w:val="68B5D13F"/>
    <w:rsid w:val="68D2B45E"/>
    <w:rsid w:val="68DDF2F9"/>
    <w:rsid w:val="68DE5189"/>
    <w:rsid w:val="68EEC8BC"/>
    <w:rsid w:val="68F473CC"/>
    <w:rsid w:val="68FDEBDC"/>
    <w:rsid w:val="690726CD"/>
    <w:rsid w:val="69113304"/>
    <w:rsid w:val="6924D52D"/>
    <w:rsid w:val="69277F86"/>
    <w:rsid w:val="69288FA0"/>
    <w:rsid w:val="693510AD"/>
    <w:rsid w:val="693AD210"/>
    <w:rsid w:val="69417CD6"/>
    <w:rsid w:val="69484390"/>
    <w:rsid w:val="69497D18"/>
    <w:rsid w:val="694E1938"/>
    <w:rsid w:val="694FD1E4"/>
    <w:rsid w:val="69501146"/>
    <w:rsid w:val="695B6391"/>
    <w:rsid w:val="695E6E24"/>
    <w:rsid w:val="6962FB31"/>
    <w:rsid w:val="6972FADE"/>
    <w:rsid w:val="698352BC"/>
    <w:rsid w:val="69862F37"/>
    <w:rsid w:val="69876D03"/>
    <w:rsid w:val="699AA7CC"/>
    <w:rsid w:val="69A88198"/>
    <w:rsid w:val="69B11C1C"/>
    <w:rsid w:val="69B1F435"/>
    <w:rsid w:val="69B3BA3E"/>
    <w:rsid w:val="69BD7260"/>
    <w:rsid w:val="69BE0F5D"/>
    <w:rsid w:val="69C48357"/>
    <w:rsid w:val="69CB1C92"/>
    <w:rsid w:val="69CB3502"/>
    <w:rsid w:val="69CDAFFA"/>
    <w:rsid w:val="69DA63FB"/>
    <w:rsid w:val="69E1E378"/>
    <w:rsid w:val="69E2F556"/>
    <w:rsid w:val="69EBEA80"/>
    <w:rsid w:val="69F037C2"/>
    <w:rsid w:val="69F0D4E3"/>
    <w:rsid w:val="69F23253"/>
    <w:rsid w:val="69F65E0C"/>
    <w:rsid w:val="69F88E0C"/>
    <w:rsid w:val="6A005B58"/>
    <w:rsid w:val="6A1065D7"/>
    <w:rsid w:val="6A1066A0"/>
    <w:rsid w:val="6A1120EF"/>
    <w:rsid w:val="6A176BAF"/>
    <w:rsid w:val="6A1A7689"/>
    <w:rsid w:val="6A1DE3CF"/>
    <w:rsid w:val="6A20791A"/>
    <w:rsid w:val="6A2277FE"/>
    <w:rsid w:val="6A273712"/>
    <w:rsid w:val="6A2754A5"/>
    <w:rsid w:val="6A2EC4BE"/>
    <w:rsid w:val="6A3355FD"/>
    <w:rsid w:val="6A3553D5"/>
    <w:rsid w:val="6A441E15"/>
    <w:rsid w:val="6A6283FD"/>
    <w:rsid w:val="6A6D6D54"/>
    <w:rsid w:val="6A7051AA"/>
    <w:rsid w:val="6A70B9EC"/>
    <w:rsid w:val="6A7648FB"/>
    <w:rsid w:val="6A76C46C"/>
    <w:rsid w:val="6A83F154"/>
    <w:rsid w:val="6A89A325"/>
    <w:rsid w:val="6A9F5B90"/>
    <w:rsid w:val="6AB392B9"/>
    <w:rsid w:val="6AB3A96F"/>
    <w:rsid w:val="6AB4FE7A"/>
    <w:rsid w:val="6AC41A9C"/>
    <w:rsid w:val="6AC62970"/>
    <w:rsid w:val="6ACE77A7"/>
    <w:rsid w:val="6AE4607E"/>
    <w:rsid w:val="6AE65D5B"/>
    <w:rsid w:val="6AE89CED"/>
    <w:rsid w:val="6AFBB332"/>
    <w:rsid w:val="6B011A15"/>
    <w:rsid w:val="6B118DE3"/>
    <w:rsid w:val="6B145996"/>
    <w:rsid w:val="6B19AAE1"/>
    <w:rsid w:val="6B1F231D"/>
    <w:rsid w:val="6B2FA841"/>
    <w:rsid w:val="6B39BCFE"/>
    <w:rsid w:val="6B3CA0F1"/>
    <w:rsid w:val="6B406CDA"/>
    <w:rsid w:val="6B508BBD"/>
    <w:rsid w:val="6B60EB1C"/>
    <w:rsid w:val="6B6222F5"/>
    <w:rsid w:val="6B67DD44"/>
    <w:rsid w:val="6B6B62CE"/>
    <w:rsid w:val="6B787598"/>
    <w:rsid w:val="6B7A60BA"/>
    <w:rsid w:val="6B843260"/>
    <w:rsid w:val="6B86C41E"/>
    <w:rsid w:val="6B91F1D8"/>
    <w:rsid w:val="6B9DDD03"/>
    <w:rsid w:val="6BA344FD"/>
    <w:rsid w:val="6BA95DBC"/>
    <w:rsid w:val="6BABA901"/>
    <w:rsid w:val="6BB722B3"/>
    <w:rsid w:val="6BC875A6"/>
    <w:rsid w:val="6BCD4445"/>
    <w:rsid w:val="6BCD9AD0"/>
    <w:rsid w:val="6BD7A803"/>
    <w:rsid w:val="6BE055A5"/>
    <w:rsid w:val="6BEE1E26"/>
    <w:rsid w:val="6C03AC65"/>
    <w:rsid w:val="6C093DB5"/>
    <w:rsid w:val="6C0E253D"/>
    <w:rsid w:val="6C134277"/>
    <w:rsid w:val="6C15CEAA"/>
    <w:rsid w:val="6C17127F"/>
    <w:rsid w:val="6C187878"/>
    <w:rsid w:val="6C22044B"/>
    <w:rsid w:val="6C23AFB7"/>
    <w:rsid w:val="6C2C56ED"/>
    <w:rsid w:val="6C2F12E7"/>
    <w:rsid w:val="6C31EA04"/>
    <w:rsid w:val="6C3F184F"/>
    <w:rsid w:val="6C4A934E"/>
    <w:rsid w:val="6C603062"/>
    <w:rsid w:val="6C6DC612"/>
    <w:rsid w:val="6C754292"/>
    <w:rsid w:val="6C79D92A"/>
    <w:rsid w:val="6C9E6596"/>
    <w:rsid w:val="6CB1BE1A"/>
    <w:rsid w:val="6CB21015"/>
    <w:rsid w:val="6CB3EA0A"/>
    <w:rsid w:val="6CC47D5B"/>
    <w:rsid w:val="6CC8053D"/>
    <w:rsid w:val="6CD6F8FB"/>
    <w:rsid w:val="6CE330C9"/>
    <w:rsid w:val="6CE928F6"/>
    <w:rsid w:val="6CF4995C"/>
    <w:rsid w:val="6CF9B033"/>
    <w:rsid w:val="6CFEF268"/>
    <w:rsid w:val="6D05CAFF"/>
    <w:rsid w:val="6D0C6B8B"/>
    <w:rsid w:val="6D0FF02F"/>
    <w:rsid w:val="6D133D0D"/>
    <w:rsid w:val="6D237BEB"/>
    <w:rsid w:val="6D29BE20"/>
    <w:rsid w:val="6D2AF1B0"/>
    <w:rsid w:val="6D37050E"/>
    <w:rsid w:val="6D59E776"/>
    <w:rsid w:val="6D6DD666"/>
    <w:rsid w:val="6D6F88F8"/>
    <w:rsid w:val="6D8371D3"/>
    <w:rsid w:val="6D855A4E"/>
    <w:rsid w:val="6D8CE064"/>
    <w:rsid w:val="6D97F233"/>
    <w:rsid w:val="6DA98089"/>
    <w:rsid w:val="6DCA8096"/>
    <w:rsid w:val="6DCDBA65"/>
    <w:rsid w:val="6DD84B6A"/>
    <w:rsid w:val="6DE63B3B"/>
    <w:rsid w:val="6DF50E6D"/>
    <w:rsid w:val="6DF57C91"/>
    <w:rsid w:val="6DF699EA"/>
    <w:rsid w:val="6DF99C3B"/>
    <w:rsid w:val="6DFBBB5E"/>
    <w:rsid w:val="6E073515"/>
    <w:rsid w:val="6E254336"/>
    <w:rsid w:val="6E28D7E1"/>
    <w:rsid w:val="6E39F363"/>
    <w:rsid w:val="6E57A76F"/>
    <w:rsid w:val="6E5C5DED"/>
    <w:rsid w:val="6E7CE91F"/>
    <w:rsid w:val="6E82DB05"/>
    <w:rsid w:val="6E90E2EB"/>
    <w:rsid w:val="6E953756"/>
    <w:rsid w:val="6EA013A2"/>
    <w:rsid w:val="6EA6830F"/>
    <w:rsid w:val="6EADEB19"/>
    <w:rsid w:val="6EB34927"/>
    <w:rsid w:val="6EB4A9D0"/>
    <w:rsid w:val="6EB546AA"/>
    <w:rsid w:val="6ED12CFE"/>
    <w:rsid w:val="6EFD4DD4"/>
    <w:rsid w:val="6F02FF05"/>
    <w:rsid w:val="6F083F02"/>
    <w:rsid w:val="6F0B19FE"/>
    <w:rsid w:val="6F1A080E"/>
    <w:rsid w:val="6F3CE268"/>
    <w:rsid w:val="6F44CC3F"/>
    <w:rsid w:val="6F4AB6DE"/>
    <w:rsid w:val="6F73A3D9"/>
    <w:rsid w:val="6F73C9A9"/>
    <w:rsid w:val="6F751EDE"/>
    <w:rsid w:val="6F77B8B2"/>
    <w:rsid w:val="6F7A9630"/>
    <w:rsid w:val="6F7C9761"/>
    <w:rsid w:val="6F7F1C55"/>
    <w:rsid w:val="6F871A92"/>
    <w:rsid w:val="6F920257"/>
    <w:rsid w:val="6F942BFD"/>
    <w:rsid w:val="6F978BBF"/>
    <w:rsid w:val="6FABD522"/>
    <w:rsid w:val="6FC31114"/>
    <w:rsid w:val="6FC9613A"/>
    <w:rsid w:val="6FCD8D9F"/>
    <w:rsid w:val="6FCECFEF"/>
    <w:rsid w:val="6FD60658"/>
    <w:rsid w:val="6FDFCCB7"/>
    <w:rsid w:val="6FE31AD6"/>
    <w:rsid w:val="6FE5DD69"/>
    <w:rsid w:val="6FEC1B63"/>
    <w:rsid w:val="6FF5A689"/>
    <w:rsid w:val="6FFDEF22"/>
    <w:rsid w:val="700178E7"/>
    <w:rsid w:val="70064D1C"/>
    <w:rsid w:val="701124F6"/>
    <w:rsid w:val="701CBC78"/>
    <w:rsid w:val="701E59F8"/>
    <w:rsid w:val="70210E30"/>
    <w:rsid w:val="702135B9"/>
    <w:rsid w:val="7021989E"/>
    <w:rsid w:val="7029E1B2"/>
    <w:rsid w:val="703107B7"/>
    <w:rsid w:val="703AD563"/>
    <w:rsid w:val="703EA99C"/>
    <w:rsid w:val="70408EE9"/>
    <w:rsid w:val="7045D00D"/>
    <w:rsid w:val="7060F053"/>
    <w:rsid w:val="706C0767"/>
    <w:rsid w:val="706FEBDB"/>
    <w:rsid w:val="70700732"/>
    <w:rsid w:val="70817309"/>
    <w:rsid w:val="70A29781"/>
    <w:rsid w:val="70A783C4"/>
    <w:rsid w:val="70AF6C45"/>
    <w:rsid w:val="70B35F99"/>
    <w:rsid w:val="70BA0D60"/>
    <w:rsid w:val="70BC34CF"/>
    <w:rsid w:val="70C012BC"/>
    <w:rsid w:val="70C178A4"/>
    <w:rsid w:val="70C828CD"/>
    <w:rsid w:val="70C83D11"/>
    <w:rsid w:val="70DE23A7"/>
    <w:rsid w:val="70DFC87B"/>
    <w:rsid w:val="70F687F9"/>
    <w:rsid w:val="70FBD04F"/>
    <w:rsid w:val="710E2672"/>
    <w:rsid w:val="712AD443"/>
    <w:rsid w:val="712E5FFB"/>
    <w:rsid w:val="713AC859"/>
    <w:rsid w:val="714CD811"/>
    <w:rsid w:val="715620CE"/>
    <w:rsid w:val="715B232B"/>
    <w:rsid w:val="71612187"/>
    <w:rsid w:val="71747E43"/>
    <w:rsid w:val="717809D2"/>
    <w:rsid w:val="7187A12F"/>
    <w:rsid w:val="718A3B89"/>
    <w:rsid w:val="718DCA9E"/>
    <w:rsid w:val="71AF3A7E"/>
    <w:rsid w:val="71BAC7BD"/>
    <w:rsid w:val="71BD1E8A"/>
    <w:rsid w:val="71CFBD7D"/>
    <w:rsid w:val="71D5CC41"/>
    <w:rsid w:val="71DFDCAE"/>
    <w:rsid w:val="71F0CDF6"/>
    <w:rsid w:val="71FA49F3"/>
    <w:rsid w:val="71FCD7A5"/>
    <w:rsid w:val="71FF377E"/>
    <w:rsid w:val="720B46EA"/>
    <w:rsid w:val="723E67E2"/>
    <w:rsid w:val="724F2FFA"/>
    <w:rsid w:val="7255B4A5"/>
    <w:rsid w:val="72896C81"/>
    <w:rsid w:val="7292E885"/>
    <w:rsid w:val="72D71A07"/>
    <w:rsid w:val="72D8602F"/>
    <w:rsid w:val="72DF0455"/>
    <w:rsid w:val="72DFD41B"/>
    <w:rsid w:val="72E3ECEB"/>
    <w:rsid w:val="72F6F38C"/>
    <w:rsid w:val="730C952D"/>
    <w:rsid w:val="73138795"/>
    <w:rsid w:val="731DA9C5"/>
    <w:rsid w:val="732D61F8"/>
    <w:rsid w:val="734A40E6"/>
    <w:rsid w:val="734D16EE"/>
    <w:rsid w:val="7369DE0E"/>
    <w:rsid w:val="736BF460"/>
    <w:rsid w:val="736C030D"/>
    <w:rsid w:val="7374D3F3"/>
    <w:rsid w:val="73791F9E"/>
    <w:rsid w:val="737B8043"/>
    <w:rsid w:val="737F31B3"/>
    <w:rsid w:val="73887550"/>
    <w:rsid w:val="738BE4CB"/>
    <w:rsid w:val="738EB478"/>
    <w:rsid w:val="73989115"/>
    <w:rsid w:val="73AC43F8"/>
    <w:rsid w:val="73AD8619"/>
    <w:rsid w:val="73B9EA24"/>
    <w:rsid w:val="73BC678A"/>
    <w:rsid w:val="73C49334"/>
    <w:rsid w:val="73DC5D36"/>
    <w:rsid w:val="73E2B72F"/>
    <w:rsid w:val="73F18506"/>
    <w:rsid w:val="73F6F38D"/>
    <w:rsid w:val="73FB85B1"/>
    <w:rsid w:val="73FD15AC"/>
    <w:rsid w:val="73FF3312"/>
    <w:rsid w:val="7400FC59"/>
    <w:rsid w:val="740709D3"/>
    <w:rsid w:val="740F81D6"/>
    <w:rsid w:val="74152A3F"/>
    <w:rsid w:val="7421150A"/>
    <w:rsid w:val="74295307"/>
    <w:rsid w:val="742BA143"/>
    <w:rsid w:val="743C5462"/>
    <w:rsid w:val="743EC99A"/>
    <w:rsid w:val="743FA4BB"/>
    <w:rsid w:val="74579BCC"/>
    <w:rsid w:val="74595E2C"/>
    <w:rsid w:val="746F0BC7"/>
    <w:rsid w:val="7472EA68"/>
    <w:rsid w:val="748D7332"/>
    <w:rsid w:val="749B141B"/>
    <w:rsid w:val="749B2B4A"/>
    <w:rsid w:val="749B3C92"/>
    <w:rsid w:val="749C973A"/>
    <w:rsid w:val="74B7EC2F"/>
    <w:rsid w:val="74CE1FDD"/>
    <w:rsid w:val="74E265D1"/>
    <w:rsid w:val="74E337CE"/>
    <w:rsid w:val="74E3E0DF"/>
    <w:rsid w:val="74F3352E"/>
    <w:rsid w:val="74F59A9F"/>
    <w:rsid w:val="74F5F715"/>
    <w:rsid w:val="750F0067"/>
    <w:rsid w:val="751B4034"/>
    <w:rsid w:val="751FD135"/>
    <w:rsid w:val="75219BD2"/>
    <w:rsid w:val="752ED8E7"/>
    <w:rsid w:val="753534CB"/>
    <w:rsid w:val="753C9331"/>
    <w:rsid w:val="75426BC5"/>
    <w:rsid w:val="7555BA85"/>
    <w:rsid w:val="756259C5"/>
    <w:rsid w:val="7578BAF4"/>
    <w:rsid w:val="758A9370"/>
    <w:rsid w:val="75900D20"/>
    <w:rsid w:val="7591E84C"/>
    <w:rsid w:val="7593D9B3"/>
    <w:rsid w:val="75A49871"/>
    <w:rsid w:val="75AE1300"/>
    <w:rsid w:val="75AFA635"/>
    <w:rsid w:val="75B10A82"/>
    <w:rsid w:val="75B880AC"/>
    <w:rsid w:val="75C4292D"/>
    <w:rsid w:val="75DD84BB"/>
    <w:rsid w:val="75DFE748"/>
    <w:rsid w:val="75F7CBED"/>
    <w:rsid w:val="75FBCE52"/>
    <w:rsid w:val="75FE02B8"/>
    <w:rsid w:val="7617DD54"/>
    <w:rsid w:val="761BF68F"/>
    <w:rsid w:val="761F3167"/>
    <w:rsid w:val="76211C21"/>
    <w:rsid w:val="762E944E"/>
    <w:rsid w:val="763644AC"/>
    <w:rsid w:val="7639A274"/>
    <w:rsid w:val="763B5BA0"/>
    <w:rsid w:val="763BAF51"/>
    <w:rsid w:val="76559C07"/>
    <w:rsid w:val="765A51A2"/>
    <w:rsid w:val="76669B5A"/>
    <w:rsid w:val="7666EE85"/>
    <w:rsid w:val="766A4315"/>
    <w:rsid w:val="7670EAB2"/>
    <w:rsid w:val="7676D509"/>
    <w:rsid w:val="767F8DA7"/>
    <w:rsid w:val="76812993"/>
    <w:rsid w:val="76A9A1D6"/>
    <w:rsid w:val="76AC177A"/>
    <w:rsid w:val="76B1AA0F"/>
    <w:rsid w:val="76B34DD1"/>
    <w:rsid w:val="76B993F3"/>
    <w:rsid w:val="76BB1F99"/>
    <w:rsid w:val="76CAFA35"/>
    <w:rsid w:val="76CE7936"/>
    <w:rsid w:val="76CEB79C"/>
    <w:rsid w:val="76CEDD99"/>
    <w:rsid w:val="76DF48B6"/>
    <w:rsid w:val="76ECAC7F"/>
    <w:rsid w:val="76F597F2"/>
    <w:rsid w:val="76F81FD9"/>
    <w:rsid w:val="76FCC0E5"/>
    <w:rsid w:val="77007A18"/>
    <w:rsid w:val="7715A0DB"/>
    <w:rsid w:val="7716FC4B"/>
    <w:rsid w:val="771EE28B"/>
    <w:rsid w:val="77203880"/>
    <w:rsid w:val="77255851"/>
    <w:rsid w:val="77291618"/>
    <w:rsid w:val="7729C4BD"/>
    <w:rsid w:val="772A9BD9"/>
    <w:rsid w:val="772D5A45"/>
    <w:rsid w:val="772DF64A"/>
    <w:rsid w:val="773CEE11"/>
    <w:rsid w:val="773EAE65"/>
    <w:rsid w:val="77405CAE"/>
    <w:rsid w:val="774D4C6E"/>
    <w:rsid w:val="7755C657"/>
    <w:rsid w:val="77655753"/>
    <w:rsid w:val="7773CCFA"/>
    <w:rsid w:val="77A2C4DE"/>
    <w:rsid w:val="77B715D4"/>
    <w:rsid w:val="77B9BF02"/>
    <w:rsid w:val="77BAFA7F"/>
    <w:rsid w:val="77BD9ADB"/>
    <w:rsid w:val="77D3FEEB"/>
    <w:rsid w:val="77D72C01"/>
    <w:rsid w:val="77DBE241"/>
    <w:rsid w:val="77E082D5"/>
    <w:rsid w:val="77EB2FD5"/>
    <w:rsid w:val="77FA3AE3"/>
    <w:rsid w:val="77FABDDC"/>
    <w:rsid w:val="780987EC"/>
    <w:rsid w:val="780E8538"/>
    <w:rsid w:val="781246E6"/>
    <w:rsid w:val="7815B393"/>
    <w:rsid w:val="78161761"/>
    <w:rsid w:val="78169941"/>
    <w:rsid w:val="781C8705"/>
    <w:rsid w:val="78289631"/>
    <w:rsid w:val="78662105"/>
    <w:rsid w:val="7866FCC3"/>
    <w:rsid w:val="78721869"/>
    <w:rsid w:val="78759314"/>
    <w:rsid w:val="789EE2CA"/>
    <w:rsid w:val="78A4C54B"/>
    <w:rsid w:val="78AD9143"/>
    <w:rsid w:val="78B1FC44"/>
    <w:rsid w:val="78B659EC"/>
    <w:rsid w:val="78B88CC6"/>
    <w:rsid w:val="78BAB2D8"/>
    <w:rsid w:val="78BCF2FA"/>
    <w:rsid w:val="78C6512D"/>
    <w:rsid w:val="78C80C3F"/>
    <w:rsid w:val="78D5A736"/>
    <w:rsid w:val="78DA4718"/>
    <w:rsid w:val="78DBEAFA"/>
    <w:rsid w:val="78E3B2F6"/>
    <w:rsid w:val="78EA6A54"/>
    <w:rsid w:val="78F87851"/>
    <w:rsid w:val="78F9F30A"/>
    <w:rsid w:val="79002D76"/>
    <w:rsid w:val="7913BA26"/>
    <w:rsid w:val="792153AC"/>
    <w:rsid w:val="79336F14"/>
    <w:rsid w:val="793BD2A2"/>
    <w:rsid w:val="793F0D79"/>
    <w:rsid w:val="79462F56"/>
    <w:rsid w:val="79465B8B"/>
    <w:rsid w:val="79490936"/>
    <w:rsid w:val="794DF171"/>
    <w:rsid w:val="79550658"/>
    <w:rsid w:val="795CF64D"/>
    <w:rsid w:val="79601F52"/>
    <w:rsid w:val="796136EC"/>
    <w:rsid w:val="79707744"/>
    <w:rsid w:val="7973AC5E"/>
    <w:rsid w:val="797C768A"/>
    <w:rsid w:val="79831BB7"/>
    <w:rsid w:val="799D1256"/>
    <w:rsid w:val="79A184B6"/>
    <w:rsid w:val="79A4C1DB"/>
    <w:rsid w:val="79B53817"/>
    <w:rsid w:val="79C95CD7"/>
    <w:rsid w:val="79E79BCC"/>
    <w:rsid w:val="79E977CC"/>
    <w:rsid w:val="79EC09F1"/>
    <w:rsid w:val="79FBB520"/>
    <w:rsid w:val="79FC4DAB"/>
    <w:rsid w:val="7A055C9D"/>
    <w:rsid w:val="7A1765B7"/>
    <w:rsid w:val="7A21FB5C"/>
    <w:rsid w:val="7A29830A"/>
    <w:rsid w:val="7A3B88F6"/>
    <w:rsid w:val="7A415AC5"/>
    <w:rsid w:val="7A526379"/>
    <w:rsid w:val="7A52A9F7"/>
    <w:rsid w:val="7A5554A3"/>
    <w:rsid w:val="7A61880E"/>
    <w:rsid w:val="7A6BAE8C"/>
    <w:rsid w:val="7A8949FC"/>
    <w:rsid w:val="7A93BF13"/>
    <w:rsid w:val="7AE05C7F"/>
    <w:rsid w:val="7AE22BEC"/>
    <w:rsid w:val="7AED04FC"/>
    <w:rsid w:val="7AED9EE3"/>
    <w:rsid w:val="7AF25748"/>
    <w:rsid w:val="7AF7AF73"/>
    <w:rsid w:val="7AF9DB21"/>
    <w:rsid w:val="7B03C63E"/>
    <w:rsid w:val="7B188252"/>
    <w:rsid w:val="7B1CAE4A"/>
    <w:rsid w:val="7B1F1501"/>
    <w:rsid w:val="7B3277D7"/>
    <w:rsid w:val="7B3D98F0"/>
    <w:rsid w:val="7B3E5160"/>
    <w:rsid w:val="7B402AFB"/>
    <w:rsid w:val="7B54BD24"/>
    <w:rsid w:val="7B566715"/>
    <w:rsid w:val="7B56DACE"/>
    <w:rsid w:val="7B5B0EAB"/>
    <w:rsid w:val="7B5F10B4"/>
    <w:rsid w:val="7B65F718"/>
    <w:rsid w:val="7B6C5CBF"/>
    <w:rsid w:val="7B773CF0"/>
    <w:rsid w:val="7B7B62B5"/>
    <w:rsid w:val="7B959B0B"/>
    <w:rsid w:val="7BA3B9EB"/>
    <w:rsid w:val="7BC19F03"/>
    <w:rsid w:val="7BC2E2EA"/>
    <w:rsid w:val="7BCD800C"/>
    <w:rsid w:val="7BD572C9"/>
    <w:rsid w:val="7BF2539A"/>
    <w:rsid w:val="7BF8C974"/>
    <w:rsid w:val="7BFAFCF7"/>
    <w:rsid w:val="7C016B5E"/>
    <w:rsid w:val="7C08697F"/>
    <w:rsid w:val="7C08FA6A"/>
    <w:rsid w:val="7C112698"/>
    <w:rsid w:val="7C2E356D"/>
    <w:rsid w:val="7C3F6327"/>
    <w:rsid w:val="7C450F57"/>
    <w:rsid w:val="7C45AAEA"/>
    <w:rsid w:val="7C46707C"/>
    <w:rsid w:val="7C520EFD"/>
    <w:rsid w:val="7C66B732"/>
    <w:rsid w:val="7C701D9C"/>
    <w:rsid w:val="7C71F04F"/>
    <w:rsid w:val="7C7A547C"/>
    <w:rsid w:val="7C81F7BD"/>
    <w:rsid w:val="7C8C4BC1"/>
    <w:rsid w:val="7C92E510"/>
    <w:rsid w:val="7CA53A55"/>
    <w:rsid w:val="7CA92734"/>
    <w:rsid w:val="7CAC91DF"/>
    <w:rsid w:val="7CC02DB7"/>
    <w:rsid w:val="7CC6B0DD"/>
    <w:rsid w:val="7CC99824"/>
    <w:rsid w:val="7CD1BB46"/>
    <w:rsid w:val="7CD33370"/>
    <w:rsid w:val="7CDEE6C0"/>
    <w:rsid w:val="7CDFDD58"/>
    <w:rsid w:val="7CF82B15"/>
    <w:rsid w:val="7D0145C4"/>
    <w:rsid w:val="7D02763F"/>
    <w:rsid w:val="7D14D611"/>
    <w:rsid w:val="7D2D7E59"/>
    <w:rsid w:val="7D476B7C"/>
    <w:rsid w:val="7D4DA9C9"/>
    <w:rsid w:val="7D57A150"/>
    <w:rsid w:val="7D5DA198"/>
    <w:rsid w:val="7D69506D"/>
    <w:rsid w:val="7D716383"/>
    <w:rsid w:val="7D7297E0"/>
    <w:rsid w:val="7D75D013"/>
    <w:rsid w:val="7D873670"/>
    <w:rsid w:val="7D8A752C"/>
    <w:rsid w:val="7D95BBD5"/>
    <w:rsid w:val="7D9CDDA1"/>
    <w:rsid w:val="7DA31320"/>
    <w:rsid w:val="7DB21DDB"/>
    <w:rsid w:val="7DD40DD2"/>
    <w:rsid w:val="7DD92297"/>
    <w:rsid w:val="7DE1A01D"/>
    <w:rsid w:val="7DE240DD"/>
    <w:rsid w:val="7DEBE5E3"/>
    <w:rsid w:val="7DF0DB65"/>
    <w:rsid w:val="7DF7477A"/>
    <w:rsid w:val="7DFE95F7"/>
    <w:rsid w:val="7E16DB91"/>
    <w:rsid w:val="7E17A253"/>
    <w:rsid w:val="7E20ED2E"/>
    <w:rsid w:val="7E2B6714"/>
    <w:rsid w:val="7E316669"/>
    <w:rsid w:val="7E656885"/>
    <w:rsid w:val="7E672D82"/>
    <w:rsid w:val="7E6A0BA8"/>
    <w:rsid w:val="7E6D2287"/>
    <w:rsid w:val="7E75DB71"/>
    <w:rsid w:val="7E78B934"/>
    <w:rsid w:val="7E7D2BDA"/>
    <w:rsid w:val="7E8D5781"/>
    <w:rsid w:val="7E8FF585"/>
    <w:rsid w:val="7E90DAAC"/>
    <w:rsid w:val="7E995974"/>
    <w:rsid w:val="7E99D2AA"/>
    <w:rsid w:val="7EA006BE"/>
    <w:rsid w:val="7EA868D8"/>
    <w:rsid w:val="7EAD4F8C"/>
    <w:rsid w:val="7EBC92D0"/>
    <w:rsid w:val="7EC0E65E"/>
    <w:rsid w:val="7EC358C7"/>
    <w:rsid w:val="7EC5AEED"/>
    <w:rsid w:val="7ED54CAD"/>
    <w:rsid w:val="7EDA9379"/>
    <w:rsid w:val="7EDD5D9C"/>
    <w:rsid w:val="7EEA80A0"/>
    <w:rsid w:val="7EEC75E4"/>
    <w:rsid w:val="7EF31E8C"/>
    <w:rsid w:val="7EF41FC4"/>
    <w:rsid w:val="7EF982F0"/>
    <w:rsid w:val="7F11F66A"/>
    <w:rsid w:val="7F1427A7"/>
    <w:rsid w:val="7F2978F0"/>
    <w:rsid w:val="7F385BC7"/>
    <w:rsid w:val="7F3A70FD"/>
    <w:rsid w:val="7F3AA298"/>
    <w:rsid w:val="7F3D2EC3"/>
    <w:rsid w:val="7F47A313"/>
    <w:rsid w:val="7F50F03E"/>
    <w:rsid w:val="7F58C24A"/>
    <w:rsid w:val="7F591C68"/>
    <w:rsid w:val="7F65D62F"/>
    <w:rsid w:val="7F71038E"/>
    <w:rsid w:val="7F734341"/>
    <w:rsid w:val="7F737165"/>
    <w:rsid w:val="7F78B235"/>
    <w:rsid w:val="7F7E0F7F"/>
    <w:rsid w:val="7F876DCD"/>
    <w:rsid w:val="7F98BA47"/>
    <w:rsid w:val="7F9ED70B"/>
    <w:rsid w:val="7FB0E046"/>
    <w:rsid w:val="7FB51BC2"/>
    <w:rsid w:val="7FB5E274"/>
    <w:rsid w:val="7FB8609D"/>
    <w:rsid w:val="7FC6B5B6"/>
    <w:rsid w:val="7FED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6C383"/>
  <w15:chartTrackingRefBased/>
  <w15:docId w15:val="{29691A85-809D-421C-AE5E-CD2A02A5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8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4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98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09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9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9F3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9F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3E4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2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F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F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F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3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D29"/>
  </w:style>
  <w:style w:type="paragraph" w:styleId="Footer">
    <w:name w:val="footer"/>
    <w:basedOn w:val="Normal"/>
    <w:link w:val="FooterChar"/>
    <w:uiPriority w:val="99"/>
    <w:unhideWhenUsed/>
    <w:rsid w:val="00EF3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D29"/>
  </w:style>
  <w:style w:type="table" w:styleId="TableGrid">
    <w:name w:val="Table Grid"/>
    <w:basedOn w:val="TableNormal"/>
    <w:uiPriority w:val="39"/>
    <w:rsid w:val="00862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3163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00522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0522C"/>
    <w:rPr>
      <w:i/>
      <w:iCs/>
    </w:rPr>
  </w:style>
  <w:style w:type="character" w:customStyle="1" w:styleId="apple-converted-space">
    <w:name w:val="apple-converted-space"/>
    <w:basedOn w:val="DefaultParagraphFont"/>
    <w:rsid w:val="0000522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320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49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5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47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3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575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9689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9544022-777E-4DBA-97FF-4360835061F4}">
    <t:Anchor>
      <t:Comment id="584207228"/>
    </t:Anchor>
    <t:History>
      <t:Event id="{DF923DC3-1045-49E9-AB81-8D1C1253D538}" time="2022-12-08T21:30:37.358Z">
        <t:Attribution userId="S::natalia.i.heredia@uth.tmc.edu::a7ae98b6-0d1d-4ac9-ab91-cc1afb8a3104" userProvider="AD" userName="Heredia, Natalia I"/>
        <t:Anchor>
          <t:Comment id="584207228"/>
        </t:Anchor>
        <t:Create/>
      </t:Event>
      <t:Event id="{60165631-9945-4BC4-919A-D5E26718E1F4}" time="2022-12-08T21:30:37.358Z">
        <t:Attribution userId="S::natalia.i.heredia@uth.tmc.edu::a7ae98b6-0d1d-4ac9-ab91-cc1afb8a3104" userProvider="AD" userName="Heredia, Natalia I"/>
        <t:Anchor>
          <t:Comment id="584207228"/>
        </t:Anchor>
        <t:Assign userId="S::Sonia.Singh.1@uth.tmc.edu::e29e3a85-a2b6-4697-9bf1-015b04cb400f" userProvider="AD" userName="Singh, Sonia"/>
      </t:Event>
      <t:Event id="{8CADD330-5B2B-4F60-9F77-81085D916225}" time="2022-12-08T21:30:37.358Z">
        <t:Attribution userId="S::natalia.i.heredia@uth.tmc.edu::a7ae98b6-0d1d-4ac9-ab91-cc1afb8a3104" userProvider="AD" userName="Heredia, Natalia I"/>
        <t:Anchor>
          <t:Comment id="584207228"/>
        </t:Anchor>
        <t:SetTitle title="@Singh, Sonia can you figure out here who does and doesn't have them covered? like the insured patients are covered, and then the safety net i think has one- do the FQHCs? who DIDN'T have access?"/>
      </t:Event>
    </t:History>
  </t:Task>
  <t:Task id="{3CE8BF4A-F737-4553-968A-5828FA76B6F0}">
    <t:Anchor>
      <t:Comment id="96086461"/>
    </t:Anchor>
    <t:History>
      <t:Event id="{60982FD4-4A9C-4F93-86F3-B0B105840C3A}" time="2023-01-24T23:47:24.222Z">
        <t:Attribution userId="S::natalia.i.heredia@uth.tmc.edu::a7ae98b6-0d1d-4ac9-ab91-cc1afb8a3104" userProvider="AD" userName="Heredia, Natalia I"/>
        <t:Anchor>
          <t:Comment id="2105584446"/>
        </t:Anchor>
        <t:Create/>
      </t:Event>
      <t:Event id="{B8B97616-49A0-4BAE-AC73-01DF23614A78}" time="2023-01-24T23:47:24.222Z">
        <t:Attribution userId="S::natalia.i.heredia@uth.tmc.edu::a7ae98b6-0d1d-4ac9-ab91-cc1afb8a3104" userProvider="AD" userName="Heredia, Natalia I"/>
        <t:Anchor>
          <t:Comment id="2105584446"/>
        </t:Anchor>
        <t:Assign userId="S::Sonia.Singh.1@uth.tmc.edu::e29e3a85-a2b6-4697-9bf1-015b04cb400f" userProvider="AD" userName="Singh, Sonia"/>
      </t:Event>
      <t:Event id="{3D3A0B61-14BC-416F-BD5C-DB169FA2F694}" time="2023-01-24T23:47:24.222Z">
        <t:Attribution userId="S::natalia.i.heredia@uth.tmc.edu::a7ae98b6-0d1d-4ac9-ab91-cc1afb8a3104" userProvider="AD" userName="Heredia, Natalia I"/>
        <t:Anchor>
          <t:Comment id="2105584446"/>
        </t:Anchor>
        <t:SetTitle title="@Singh, Sonia go ahead and pull some quotes and drop them in the comment so i can take a look"/>
      </t:Event>
    </t:History>
  </t:Task>
  <t:Task id="{C918EAFA-C46E-4A1F-926F-5141BB6FDEC8}">
    <t:Anchor>
      <t:Comment id="1263125548"/>
    </t:Anchor>
    <t:History>
      <t:Event id="{A7DD4E34-00A6-44E0-86F9-B469A491687C}" time="2023-01-12T01:53:01.641Z">
        <t:Attribution userId="S::natalia.i.heredia@uth.tmc.edu::a7ae98b6-0d1d-4ac9-ab91-cc1afb8a3104" userProvider="AD" userName="Heredia, Natalia I"/>
        <t:Anchor>
          <t:Comment id="736772709"/>
        </t:Anchor>
        <t:Create/>
      </t:Event>
      <t:Event id="{7D49CE05-C1E1-4928-BA5D-56820EC09834}" time="2023-01-12T01:53:01.641Z">
        <t:Attribution userId="S::natalia.i.heredia@uth.tmc.edu::a7ae98b6-0d1d-4ac9-ab91-cc1afb8a3104" userProvider="AD" userName="Heredia, Natalia I"/>
        <t:Anchor>
          <t:Comment id="736772709"/>
        </t:Anchor>
        <t:Assign userId="S::Sonia.Singh.1@uth.tmc.edu::e29e3a85-a2b6-4697-9bf1-015b04cb400f" userProvider="AD" userName="Singh, Sonia"/>
      </t:Event>
      <t:Event id="{D7F601EE-E1C7-4D1E-942C-D5B8A3908E8D}" time="2023-01-12T01:53:01.641Z">
        <t:Attribution userId="S::natalia.i.heredia@uth.tmc.edu::a7ae98b6-0d1d-4ac9-ab91-cc1afb8a3104" userProvider="AD" userName="Heredia, Natalia I"/>
        <t:Anchor>
          <t:Comment id="736772709"/>
        </t:Anchor>
        <t:SetTitle title="@Singh, Sonia can you implement this change to the way participants are labeled (make just that change for now)"/>
      </t:Event>
    </t:History>
  </t:Task>
  <t:Task id="{D581480A-9FD5-43E2-9591-F5D6F477B377}">
    <t:Anchor>
      <t:Comment id="1396968362"/>
    </t:Anchor>
    <t:History>
      <t:Event id="{EA4C5969-A1E6-423B-8628-5F1F2251C4AF}" time="2022-12-08T16:31:19.976Z">
        <t:Attribution userId="S::natalia.i.heredia@uth.tmc.edu::a7ae98b6-0d1d-4ac9-ab91-cc1afb8a3104" userProvider="AD" userName="Heredia, Natalia I"/>
        <t:Anchor>
          <t:Comment id="1396968362"/>
        </t:Anchor>
        <t:Create/>
      </t:Event>
      <t:Event id="{2D226D8D-7807-40E4-AC1F-D25FB879C792}" time="2022-12-08T16:31:19.976Z">
        <t:Attribution userId="S::natalia.i.heredia@uth.tmc.edu::a7ae98b6-0d1d-4ac9-ab91-cc1afb8a3104" userProvider="AD" userName="Heredia, Natalia I"/>
        <t:Anchor>
          <t:Comment id="1396968362"/>
        </t:Anchor>
        <t:Assign userId="S::Sonia.Singh.1@uth.tmc.edu::e29e3a85-a2b6-4697-9bf1-015b04cb400f" userProvider="AD" userName="Singh, Sonia"/>
      </t:Event>
      <t:Event id="{5A7FE102-8082-4FAD-BAA1-6EC51BF2BF21}" time="2022-12-08T16:31:19.976Z">
        <t:Attribution userId="S::natalia.i.heredia@uth.tmc.edu::a7ae98b6-0d1d-4ac9-ab91-cc1afb8a3104" userProvider="AD" userName="Heredia, Natalia I"/>
        <t:Anchor>
          <t:Comment id="1396968362"/>
        </t:Anchor>
        <t:SetTitle title="@Singh, Sonia go ahead and change all of these to Family Practice or Internal Medicine, #year of clinical experience, location of practice for all of them throughout the results section. So for example (Internal Medicine, 5 years clinical experience, …"/>
      </t:Event>
    </t:History>
  </t:Task>
  <t:Task id="{EF0DDE74-0C91-47B6-BC33-DA587A7C3B67}">
    <t:Anchor>
      <t:Comment id="125288327"/>
    </t:Anchor>
    <t:History>
      <t:Event id="{4A8E8777-C458-4A5E-B902-23883AFB4A93}" time="2023-01-12T01:51:31.282Z">
        <t:Attribution userId="S::natalia.i.heredia@uth.tmc.edu::a7ae98b6-0d1d-4ac9-ab91-cc1afb8a3104" userProvider="AD" userName="Heredia, Natalia I"/>
        <t:Anchor>
          <t:Comment id="1232074296"/>
        </t:Anchor>
        <t:Create/>
      </t:Event>
      <t:Event id="{C1301005-2428-4ADC-9761-4D47BF3DCC25}" time="2023-01-12T01:51:31.282Z">
        <t:Attribution userId="S::natalia.i.heredia@uth.tmc.edu::a7ae98b6-0d1d-4ac9-ab91-cc1afb8a3104" userProvider="AD" userName="Heredia, Natalia I"/>
        <t:Anchor>
          <t:Comment id="1232074296"/>
        </t:Anchor>
        <t:Assign userId="S::Sonia.Singh.1@uth.tmc.edu::e29e3a85-a2b6-4697-9bf1-015b04cb400f" userProvider="AD" userName="Singh, Sonia"/>
      </t:Event>
      <t:Event id="{B907294D-8D22-4BC6-9D61-7D8DFC7463A9}" time="2023-01-12T01:51:31.282Z">
        <t:Attribution userId="S::natalia.i.heredia@uth.tmc.edu::a7ae98b6-0d1d-4ac9-ab91-cc1afb8a3104" userProvider="AD" userName="Heredia, Natalia I"/>
        <t:Anchor>
          <t:Comment id="1232074296"/>
        </t:Anchor>
        <t:SetTitle title="@Singh, Sonia can you add this is the second sentence of the first paragraph using my NHANES study as well as others?"/>
      </t:Event>
    </t:History>
  </t:Task>
  <t:Task id="{52755F62-1D4A-4142-8BA0-44CF59AD75C8}">
    <t:Anchor>
      <t:Comment id="124625152"/>
    </t:Anchor>
    <t:History>
      <t:Event id="{D4F4BA11-C105-4D1A-A0D8-106E3F0EEB2F}" time="2023-01-25T01:29:00.799Z">
        <t:Attribution userId="S::natalia.i.heredia@uth.tmc.edu::a7ae98b6-0d1d-4ac9-ab91-cc1afb8a3104" userProvider="AD" userName="Heredia, Natalia I"/>
        <t:Anchor>
          <t:Comment id="1294912774"/>
        </t:Anchor>
        <t:Create/>
      </t:Event>
      <t:Event id="{FF51924C-14FC-4102-B7C6-CCBDC11F1FDC}" time="2023-01-25T01:29:00.799Z">
        <t:Attribution userId="S::natalia.i.heredia@uth.tmc.edu::a7ae98b6-0d1d-4ac9-ab91-cc1afb8a3104" userProvider="AD" userName="Heredia, Natalia I"/>
        <t:Anchor>
          <t:Comment id="1294912774"/>
        </t:Anchor>
        <t:Assign userId="S::Sonia.Singh.1@uth.tmc.edu::e29e3a85-a2b6-4697-9bf1-015b04cb400f" userProvider="AD" userName="Singh, Sonia"/>
      </t:Event>
      <t:Event id="{C042D037-474F-44C7-8E75-B1392739C01E}" time="2023-01-25T01:29:00.799Z">
        <t:Attribution userId="S::natalia.i.heredia@uth.tmc.edu::a7ae98b6-0d1d-4ac9-ab91-cc1afb8a3104" userProvider="AD" userName="Heredia, Natalia I"/>
        <t:Anchor>
          <t:Comment id="1294912774"/>
        </t:Anchor>
        <t:SetTitle title="@Singh, Sonia can you make sure that each of these points is clear and emphasized in the discussion"/>
      </t:Event>
    </t:History>
  </t:Task>
  <t:Task id="{9265E086-39EF-42EE-995B-AB766E9A1EAB}">
    <t:Anchor>
      <t:Comment id="2060021412"/>
    </t:Anchor>
    <t:History>
      <t:Event id="{2D1348AC-5C3A-40EC-B277-4831E4E93E3D}" time="2022-12-23T16:11:12.634Z">
        <t:Attribution userId="S::natalia.i.heredia@uth.tmc.edu::a7ae98b6-0d1d-4ac9-ab91-cc1afb8a3104" userProvider="AD" userName="Heredia, Natalia I"/>
        <t:Anchor>
          <t:Comment id="2060021412"/>
        </t:Anchor>
        <t:Create/>
      </t:Event>
      <t:Event id="{3D260EBE-E03F-477A-B2BE-005E940462E0}" time="2022-12-23T16:11:12.634Z">
        <t:Attribution userId="S::natalia.i.heredia@uth.tmc.edu::a7ae98b6-0d1d-4ac9-ab91-cc1afb8a3104" userProvider="AD" userName="Heredia, Natalia I"/>
        <t:Anchor>
          <t:Comment id="2060021412"/>
        </t:Anchor>
        <t:Assign userId="S::Sonia.Singh.1@uth.tmc.edu::e29e3a85-a2b6-4697-9bf1-015b04cb400f" userProvider="AD" userName="Singh, Sonia"/>
      </t:Event>
      <t:Event id="{5A11D549-C078-4188-8B13-81BB9AF8BE95}" time="2022-12-23T16:11:12.634Z">
        <t:Attribution userId="S::natalia.i.heredia@uth.tmc.edu::a7ae98b6-0d1d-4ac9-ab91-cc1afb8a3104" userProvider="AD" userName="Heredia, Natalia I"/>
        <t:Anchor>
          <t:Comment id="2060021412"/>
        </t:Anchor>
        <t:SetTitle title="@Singh, Sonia actually let's leave the participant number for now"/>
      </t:Event>
    </t:History>
  </t:Task>
  <t:Task id="{850679A4-1554-43E9-BB1B-45CCB65AF90E}">
    <t:Anchor>
      <t:Comment id="1924744258"/>
    </t:Anchor>
    <t:History>
      <t:Event id="{768CF681-909F-495E-B318-3BE2D8589743}" time="2023-01-25T01:38:35.819Z">
        <t:Attribution userId="S::natalia.i.heredia@uth.tmc.edu::a7ae98b6-0d1d-4ac9-ab91-cc1afb8a3104" userProvider="AD" userName="Heredia, Natalia I"/>
        <t:Anchor>
          <t:Comment id="1924744258"/>
        </t:Anchor>
        <t:Create/>
      </t:Event>
      <t:Event id="{B305E351-323D-4EB5-919E-B6F0C61BA3A8}" time="2023-01-25T01:38:35.819Z">
        <t:Attribution userId="S::natalia.i.heredia@uth.tmc.edu::a7ae98b6-0d1d-4ac9-ab91-cc1afb8a3104" userProvider="AD" userName="Heredia, Natalia I"/>
        <t:Anchor>
          <t:Comment id="1924744258"/>
        </t:Anchor>
        <t:Assign userId="S::Sonia.Singh.1@uth.tmc.edu::e29e3a85-a2b6-4697-9bf1-015b04cb400f" userProvider="AD" userName="Singh, Sonia"/>
      </t:Event>
      <t:Event id="{0F72E2BF-9306-4285-AF7E-280DC294F868}" time="2023-01-25T01:38:35.819Z">
        <t:Attribution userId="S::natalia.i.heredia@uth.tmc.edu::a7ae98b6-0d1d-4ac9-ab91-cc1afb8a3104" userProvider="AD" userName="Heredia, Natalia I"/>
        <t:Anchor>
          <t:Comment id="1924744258"/>
        </t:Anchor>
        <t:SetTitle title="@Singh, Sonia i feel like these sections have gotten messy. can you try to reorganize so that there is limited to no repetition of the same concepts?"/>
      </t:Event>
    </t:History>
  </t:Task>
  <t:Task id="{5735E213-44FC-4CD8-B0E2-A95193626591}">
    <t:Anchor>
      <t:Comment id="1190948481"/>
    </t:Anchor>
    <t:History>
      <t:Event id="{D902CAC1-1354-4E2C-98A0-EDC5603F41F4}" time="2022-12-08T16:27:35.336Z">
        <t:Attribution userId="S::natalia.i.heredia@uth.tmc.edu::a7ae98b6-0d1d-4ac9-ab91-cc1afb8a3104" userProvider="AD" userName="Heredia, Natalia I"/>
        <t:Anchor>
          <t:Comment id="1190948481"/>
        </t:Anchor>
        <t:Create/>
      </t:Event>
      <t:Event id="{24AD1708-5E81-43EB-90A8-6F9E826D6D6D}" time="2022-12-08T16:27:35.336Z">
        <t:Attribution userId="S::natalia.i.heredia@uth.tmc.edu::a7ae98b6-0d1d-4ac9-ab91-cc1afb8a3104" userProvider="AD" userName="Heredia, Natalia I"/>
        <t:Anchor>
          <t:Comment id="1190948481"/>
        </t:Anchor>
        <t:Assign userId="S::Sonia.Singh.1@uth.tmc.edu::e29e3a85-a2b6-4697-9bf1-015b04cb400f" userProvider="AD" userName="Singh, Sonia"/>
      </t:Event>
      <t:Event id="{1E69D5A3-61AF-473E-AD16-0EBB6E1563D2}" time="2022-12-08T16:27:35.336Z">
        <t:Attribution userId="S::natalia.i.heredia@uth.tmc.edu::a7ae98b6-0d1d-4ac9-ab91-cc1afb8a3104" userProvider="AD" userName="Heredia, Natalia I"/>
        <t:Anchor>
          <t:Comment id="1190948481"/>
        </t:Anchor>
        <t:SetTitle title="@Singh, Sonia quote here instead"/>
      </t:Event>
    </t:History>
  </t:Task>
  <t:Task id="{4090ED2E-4399-4605-8287-352566D5EC9A}">
    <t:Anchor>
      <t:Comment id="1425754731"/>
    </t:Anchor>
    <t:History>
      <t:Event id="{B2C6A6A9-3821-4AF5-98CA-32E93C824C06}" time="2022-12-08T21:40:18.008Z">
        <t:Attribution userId="S::natalia.i.heredia@uth.tmc.edu::a7ae98b6-0d1d-4ac9-ab91-cc1afb8a3104" userProvider="AD" userName="Heredia, Natalia I"/>
        <t:Anchor>
          <t:Comment id="1425754731"/>
        </t:Anchor>
        <t:Create/>
      </t:Event>
      <t:Event id="{9BBBF433-CA82-437D-BE32-91431117EC13}" time="2022-12-08T21:40:18.008Z">
        <t:Attribution userId="S::natalia.i.heredia@uth.tmc.edu::a7ae98b6-0d1d-4ac9-ab91-cc1afb8a3104" userProvider="AD" userName="Heredia, Natalia I"/>
        <t:Anchor>
          <t:Comment id="1425754731"/>
        </t:Anchor>
        <t:Assign userId="S::Sonia.Singh.1@uth.tmc.edu::e29e3a85-a2b6-4697-9bf1-015b04cb400f" userProvider="AD" userName="Singh, Sonia"/>
      </t:Event>
      <t:Event id="{B039A636-00DA-4E68-B3E5-6ADF27566C7C}" time="2022-12-08T21:40:18.008Z">
        <t:Attribution userId="S::natalia.i.heredia@uth.tmc.edu::a7ae98b6-0d1d-4ac9-ab91-cc1afb8a3104" userProvider="AD" userName="Heredia, Natalia I"/>
        <t:Anchor>
          <t:Comment id="1425754731"/>
        </t:Anchor>
        <t:SetTitle title="is there a better quote here? @Singh, Sonia"/>
      </t:Event>
    </t:History>
  </t:Task>
  <t:Task id="{BCBD833B-0147-4757-AFA4-29D75CC52F2F}">
    <t:Anchor>
      <t:Comment id="1358523561"/>
    </t:Anchor>
    <t:History>
      <t:Event id="{74F657C6-4D7C-471E-B4CF-2BF4F0992CC8}" time="2022-12-13T15:18:22.502Z">
        <t:Attribution userId="S::natalia.i.heredia@uth.tmc.edu::a7ae98b6-0d1d-4ac9-ab91-cc1afb8a3104" userProvider="AD" userName="Heredia, Natalia I"/>
        <t:Anchor>
          <t:Comment id="1358523561"/>
        </t:Anchor>
        <t:Create/>
      </t:Event>
      <t:Event id="{630971AD-BD67-42AB-8A91-5E4E5771A7C9}" time="2022-12-13T15:18:22.502Z">
        <t:Attribution userId="S::natalia.i.heredia@uth.tmc.edu::a7ae98b6-0d1d-4ac9-ab91-cc1afb8a3104" userProvider="AD" userName="Heredia, Natalia I"/>
        <t:Anchor>
          <t:Comment id="1358523561"/>
        </t:Anchor>
        <t:Assign userId="S::Sonia.Singh.1@uth.tmc.edu::e29e3a85-a2b6-4697-9bf1-015b04cb400f" userProvider="AD" userName="Singh, Sonia"/>
      </t:Event>
      <t:Event id="{9EB9574F-7039-4769-9CD5-3A12FAF84CB1}" time="2022-12-13T15:18:22.502Z">
        <t:Attribution userId="S::natalia.i.heredia@uth.tmc.edu::a7ae98b6-0d1d-4ac9-ab91-cc1afb8a3104" userProvider="AD" userName="Heredia, Natalia I"/>
        <t:Anchor>
          <t:Comment id="1358523561"/>
        </t:Anchor>
        <t:SetTitle title="@Singh, Sonia double check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2FA224-D2D9-E541-A2C8-8221976C81EB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273327-47c5-4a1e-8767-8a7181f1ef9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F389B5DB87A4FB14A33A4AAB08EF0" ma:contentTypeVersion="17" ma:contentTypeDescription="Create a new document." ma:contentTypeScope="" ma:versionID="1aee18bc50cdb172dd7a0b9c942a04c7">
  <xsd:schema xmlns:xsd="http://www.w3.org/2001/XMLSchema" xmlns:xs="http://www.w3.org/2001/XMLSchema" xmlns:p="http://schemas.microsoft.com/office/2006/metadata/properties" xmlns:ns3="2b273327-47c5-4a1e-8767-8a7181f1ef9f" xmlns:ns4="74b70405-4edf-4977-b338-73ac0dfea3b8" targetNamespace="http://schemas.microsoft.com/office/2006/metadata/properties" ma:root="true" ma:fieldsID="36bcda4b47883a8a7e48eda1e78348e0" ns3:_="" ns4:_="">
    <xsd:import namespace="2b273327-47c5-4a1e-8767-8a7181f1ef9f"/>
    <xsd:import namespace="74b70405-4edf-4977-b338-73ac0dfea3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73327-47c5-4a1e-8767-8a7181f1ef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70405-4edf-4977-b338-73ac0dfea3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B446C-27AE-4FC7-A528-8204EC078F8D}">
  <ds:schemaRefs>
    <ds:schemaRef ds:uri="http://schemas.microsoft.com/office/2006/metadata/properties"/>
    <ds:schemaRef ds:uri="http://schemas.microsoft.com/office/infopath/2007/PartnerControls"/>
    <ds:schemaRef ds:uri="2b273327-47c5-4a1e-8767-8a7181f1ef9f"/>
  </ds:schemaRefs>
</ds:datastoreItem>
</file>

<file path=customXml/itemProps2.xml><?xml version="1.0" encoding="utf-8"?>
<ds:datastoreItem xmlns:ds="http://schemas.openxmlformats.org/officeDocument/2006/customXml" ds:itemID="{98B60BC1-67BB-45A2-A318-DF23820F67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004855-4EAD-4957-808F-27F33932D7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73327-47c5-4a1e-8767-8a7181f1ef9f"/>
    <ds:schemaRef ds:uri="74b70405-4edf-4977-b338-73ac0dfea3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B18F2A-DA18-4B73-81BA-C91FD3B6D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dia,Natalia I</dc:creator>
  <cp:keywords/>
  <dc:description/>
  <cp:lastModifiedBy>bd</cp:lastModifiedBy>
  <cp:revision>2</cp:revision>
  <cp:lastPrinted>2018-10-30T22:42:00Z</cp:lastPrinted>
  <dcterms:created xsi:type="dcterms:W3CDTF">2024-03-09T09:42:00Z</dcterms:created>
  <dcterms:modified xsi:type="dcterms:W3CDTF">2024-03-0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F389B5DB87A4FB14A33A4AAB08EF0</vt:lpwstr>
  </property>
  <property fmtid="{D5CDD505-2E9C-101B-9397-08002B2CF9AE}" pid="3" name="MediaServiceImageTags">
    <vt:lpwstr/>
  </property>
  <property fmtid="{D5CDD505-2E9C-101B-9397-08002B2CF9AE}" pid="4" name="grammarly_documentId">
    <vt:lpwstr>documentId_2944</vt:lpwstr>
  </property>
  <property fmtid="{D5CDD505-2E9C-101B-9397-08002B2CF9AE}" pid="5" name="grammarly_documentContext">
    <vt:lpwstr>{"goals":[],"domain":"academic","emotions":[],"dialect":"american","audience":"expert","style":"formal"}</vt:lpwstr>
  </property>
</Properties>
</file>